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054E9D1" w:rsidR="00654E8F" w:rsidRDefault="00654E8F" w:rsidP="0001436A">
      <w:pPr>
        <w:pStyle w:val="SupplementaryMaterial"/>
      </w:pPr>
      <w:r w:rsidRPr="001549D3">
        <w:t>Supplementary Material</w:t>
      </w:r>
    </w:p>
    <w:p w14:paraId="0A430CFE" w14:textId="005BF18D" w:rsidR="00126A42" w:rsidRPr="00350292" w:rsidRDefault="00126A42" w:rsidP="00126A42">
      <w:pPr>
        <w:jc w:val="center"/>
      </w:pPr>
      <w:r w:rsidRPr="00350292">
        <w:t xml:space="preserve">The </w:t>
      </w:r>
      <w:r>
        <w:t>effect of relative pitch size on physiological, physical, technical and tactical variables in small-sided games: A literature review and practical guide</w:t>
      </w:r>
    </w:p>
    <w:p w14:paraId="64767745" w14:textId="73D192A2" w:rsidR="00126A42" w:rsidRPr="00126A42" w:rsidRDefault="00126A42" w:rsidP="00126A42">
      <w:pPr>
        <w:pStyle w:val="Beschriftung"/>
      </w:pPr>
      <w:r>
        <w:t>Table</w:t>
      </w:r>
      <w:r w:rsidR="00B27230">
        <w:t>s</w:t>
      </w:r>
      <w:r>
        <w:t xml:space="preserve"> S</w:t>
      </w:r>
      <w:r w:rsidR="00B27230">
        <w:t>2</w:t>
      </w:r>
      <w:r w:rsidRPr="00126A42">
        <w:t xml:space="preserve">: </w:t>
      </w:r>
      <w:r w:rsidR="00B27230">
        <w:rPr>
          <w:b w:val="0"/>
          <w:bCs w:val="0"/>
        </w:rPr>
        <w:t>Assigned variables for each dimension</w:t>
      </w:r>
    </w:p>
    <w:p w14:paraId="58854C4E" w14:textId="252D06A3" w:rsidR="00B27230" w:rsidRPr="003E56BE" w:rsidRDefault="00B27230" w:rsidP="00B27230">
      <w:pPr>
        <w:pStyle w:val="Beschriftung"/>
        <w:rPr>
          <w:i/>
          <w:iCs/>
        </w:rPr>
      </w:pPr>
      <w:r w:rsidRPr="003E56BE">
        <w:t>Physiological variab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0"/>
        <w:gridCol w:w="11234"/>
      </w:tblGrid>
      <w:tr w:rsidR="00B27230" w:rsidRPr="00E40254" w14:paraId="32082C80" w14:textId="77777777" w:rsidTr="009B153B">
        <w:tc>
          <w:tcPr>
            <w:tcW w:w="2405" w:type="dxa"/>
            <w:tcBorders>
              <w:bottom w:val="single" w:sz="4" w:space="0" w:color="auto"/>
            </w:tcBorders>
          </w:tcPr>
          <w:p w14:paraId="0CCD40B4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Variables in review </w:t>
            </w:r>
          </w:p>
        </w:tc>
        <w:tc>
          <w:tcPr>
            <w:tcW w:w="11872" w:type="dxa"/>
            <w:tcBorders>
              <w:bottom w:val="single" w:sz="4" w:space="0" w:color="auto"/>
            </w:tcBorders>
          </w:tcPr>
          <w:p w14:paraId="3937F03D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Variables in included studies </w:t>
            </w:r>
          </w:p>
        </w:tc>
      </w:tr>
      <w:tr w:rsidR="00B27230" w:rsidRPr="00E40254" w14:paraId="5C4FDD9E" w14:textId="77777777" w:rsidTr="009B153B">
        <w:tc>
          <w:tcPr>
            <w:tcW w:w="2405" w:type="dxa"/>
            <w:tcBorders>
              <w:top w:val="nil"/>
            </w:tcBorders>
          </w:tcPr>
          <w:p w14:paraId="7EA00A41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Rmean %change</w:t>
            </w:r>
          </w:p>
        </w:tc>
        <w:tc>
          <w:tcPr>
            <w:tcW w:w="11872" w:type="dxa"/>
            <w:vMerge w:val="restart"/>
            <w:tcBorders>
              <w:top w:val="nil"/>
            </w:tcBorders>
            <w:vAlign w:val="center"/>
          </w:tcPr>
          <w:p w14:paraId="5CB6650F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%HRMean (%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AmYW1wOyBD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AmYW1wOyBD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&amp; Castellano, 2010; Castellano et al., 201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HRMean (bp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YWduYTwvQXV0aG9yPjxZZWFyPjIwMTk8L1llYXI+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YWduYTwvQXV0aG9yPjxZZWFyPjIwMTk8L1llYXI+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lan, 2013; Castagna et al., 2019; Castillo-Rodríguez et al., 2023; Cherni et al., 2025; Halouani et al., 2017a, 2017b; Hodgson et al., 2014; Kelly &amp; Drust, 2009; Owen et al., 2004; Pantelić et al., 2019; Fernando Jorge Santos et al., 2021; Fernando J. Santos et al., 2021; F. J.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%Hrmax (mea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jI8L1ll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jI8L1ll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et al., 2018; Dimitriadis et al., 2022; Guard et al., 2022; Massamba et al., 2020; Sampaio et al., 2007; Santos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HRaverage (bp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Lw7ZrbMO8PC9BdXRob3I+PFllYXI+MjAxMzwvWWVhcj48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Lw7ZrbMO8PC9BdXRob3I+PFllYXI+MjAxMzwvWWVhcj48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eastAsia="zh-CN"/>
              </w:rPr>
              <w:t>(Hulka et al., 2016; Köklü et al., 2013; Rampinini et al., 2007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B27230" w:rsidRPr="00E40254" w14:paraId="7FACD36E" w14:textId="77777777" w:rsidTr="009B153B">
        <w:tc>
          <w:tcPr>
            <w:tcW w:w="2405" w:type="dxa"/>
          </w:tcPr>
          <w:p w14:paraId="7EF5E92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Rmean TM-change</w:t>
            </w:r>
          </w:p>
        </w:tc>
        <w:tc>
          <w:tcPr>
            <w:tcW w:w="11872" w:type="dxa"/>
            <w:vMerge/>
          </w:tcPr>
          <w:p w14:paraId="3AFFBAC4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22A7A145" w14:textId="77777777" w:rsidTr="009B153B">
        <w:tc>
          <w:tcPr>
            <w:tcW w:w="2405" w:type="dxa"/>
          </w:tcPr>
          <w:p w14:paraId="2438282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Rmax %change</w:t>
            </w:r>
          </w:p>
        </w:tc>
        <w:tc>
          <w:tcPr>
            <w:tcW w:w="11872" w:type="dxa"/>
            <w:vMerge w:val="restart"/>
            <w:vAlign w:val="center"/>
          </w:tcPr>
          <w:p w14:paraId="196A6B6B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HRMax (bp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lhbi1DbGVtZW50ZTwvQXV0aG9yPjxZZWFyPjIwMjM8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lhbi1DbGVtZW50ZTwvQXV0aG9yPjxZZWFyPjIwMjM8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ian-Clemente et al., 2023; Aslan, 2013; Castagna et al., 2019; Castillo-Rodríguez et al., 2023; Owen et al., 2004; Santos et al., 2022; Fernando Jorge Santos et al., 2021; F. J.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%HRMax (%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Lw7ZrbMO8PC9BdXRob3I+PFllYXI+MjAxMzwvWWVhcj48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Lw7ZrbMO8PC9BdXRob3I+PFllYXI+MjAxMzwvWWVhcj48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mpos Vázquez et al., 2017; Casamichana &amp; Castellano, 2010; Castellano et al., 2015; Köklü et al., 201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Peak heart rate (bp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UGFudGVsacSHIGV0IGFsLiwgMjAx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UGFudGVsacSHIGV0IGFsLiwgMjAx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Pantelić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HRpeak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herni&lt;/Author&gt;&lt;Year&gt;2025&lt;/Year&gt;&lt;RecNum&gt;1887&lt;/RecNum&gt;&lt;DisplayText&gt;(Cherni et al., 2025)&lt;/DisplayText&gt;&lt;record&gt;&lt;rec-number&gt;1887&lt;/rec-number&gt;&lt;foreign-keys&gt;&lt;key app="EN" db-id="drzfraxw9r2rd3er5wxvpxdmxvsa22r09rs0" timestamp="1737292524"&gt;1887&lt;/key&gt;&lt;/foreign-keys&gt;&lt;ref-type name="Journal Article"&gt;17&lt;/ref-type&gt;&lt;contributors&gt;&lt;authors&gt;&lt;author&gt;Cherni, Bilel&lt;/author&gt;&lt;author&gt;Marzouki, Hamza&lt;/author&gt;&lt;author&gt;Selmi, Okba&lt;/author&gt;&lt;author&gt;Chen, Yung Sheng&lt;/author&gt;&lt;author&gt;Bouassida, Anissa&lt;/author&gt;&lt;author&gt;Chamari, Karim&lt;/author&gt;&lt;/authors&gt;&lt;/contributors&gt;&lt;titles&gt;&lt;title&gt;Physiological, technical, and time-motion responses according to small-sided game formats and pitch size variations in adolescent male soccer players: effects of biological maturity status&lt;/title&gt;&lt;secondary-title&gt;Biology of Sport&lt;/secondary-title&gt;&lt;/titles&gt;&lt;periodical&gt;&lt;full-title&gt;Biology of sport&lt;/full-title&gt;&lt;/periodical&gt;&lt;dates&gt;&lt;year&gt;2025&lt;/year&gt;&lt;pub-dates&gt;&lt;date&gt;01/16&lt;/date&gt;&lt;/pub-dates&gt;&lt;/dates&gt;&lt;urls&gt;&lt;/urls&gt;&lt;electronic-resource-num&gt;10.5114/biolsport.2025.14678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herni et al., 202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2FB88C5C" w14:textId="77777777" w:rsidTr="009B153B">
        <w:tc>
          <w:tcPr>
            <w:tcW w:w="2405" w:type="dxa"/>
          </w:tcPr>
          <w:p w14:paraId="13E28CCA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Rmax TM-change</w:t>
            </w:r>
          </w:p>
        </w:tc>
        <w:tc>
          <w:tcPr>
            <w:tcW w:w="11872" w:type="dxa"/>
            <w:vMerge/>
          </w:tcPr>
          <w:p w14:paraId="753FE81D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B27230" w14:paraId="47543A08" w14:textId="77777777" w:rsidTr="009B153B">
        <w:tc>
          <w:tcPr>
            <w:tcW w:w="2405" w:type="dxa"/>
          </w:tcPr>
          <w:p w14:paraId="55ED6795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Rmax &gt;85% %change</w:t>
            </w:r>
          </w:p>
        </w:tc>
        <w:tc>
          <w:tcPr>
            <w:tcW w:w="11872" w:type="dxa"/>
            <w:vMerge w:val="restart"/>
            <w:vAlign w:val="center"/>
          </w:tcPr>
          <w:p w14:paraId="0FABA7E2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fr-FR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R &gt;90% (s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Asian-Clemente&lt;/Author&gt;&lt;Year&gt;2023&lt;/Year&gt;&lt;RecNum&gt;501&lt;/RecNum&gt;&lt;DisplayText&gt;(Asian-Clemente et al., 2023)&lt;/DisplayText&gt;&lt;record&gt;&lt;rec-number&gt;501&lt;/rec-number&gt;&lt;foreign-keys&gt;&lt;key app="EN" db-id="wtxx9fd5bxpz25e59fcxvpenedp2pes0azfv" timestamp="1733143901"&gt;501&lt;/key&gt;&lt;/foreign-keys&gt;&lt;ref-type name="Journal Article"&gt;17&lt;/ref-type&gt;&lt;contributors&gt;&lt;authors&gt;&lt;author&gt;Asian-Clemente, J. A.&lt;/author&gt;&lt;author&gt;Rabano-Muñoz, A.&lt;/author&gt;&lt;author&gt;Suarez-Arrones, L.&lt;/author&gt;&lt;author&gt;Requena, B.&lt;/author&gt;&lt;/authors&gt;&lt;/contributors&gt;&lt;titles&gt;&lt;title&gt;Different pitch configurations constrain the external and internal loads of young professional soccer players during transition games&lt;/title&gt;&lt;secondary-title&gt;Biology of Sport&lt;/secondary-title&gt;&lt;/titles&gt;&lt;periodical&gt;&lt;full-title&gt;Biology of Sport&lt;/full-title&gt;&lt;/periodical&gt;&lt;pages&gt;1047-1055&lt;/pages&gt;&lt;volume&gt;40&lt;/volume&gt;&lt;number&gt;4&lt;/number&gt;&lt;dates&gt;&lt;year&gt;2023&lt;/year&gt;&lt;/dates&gt;&lt;isbn&gt;0860-021X&amp;#xD;2083-1862&lt;/isbn&gt;&lt;accession-num&gt;WOS:001108662100007&lt;/accession-num&gt;&lt;urls&gt;&lt;/urls&gt;&lt;electronic-resource-num&gt;10.5114/biolsport.2023.12484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ian-Clemente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&gt;90% HRMax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amichana&lt;/Author&gt;&lt;Year&gt;2010&lt;/Year&gt;&lt;RecNum&gt;1226&lt;/RecNum&gt;&lt;DisplayText&gt;(Casamichana &amp;amp; Castellano, 2010)&lt;/DisplayText&gt;&lt;record&gt;&lt;rec-number&gt;1226&lt;/rec-number&gt;&lt;foreign-keys&gt;&lt;key app="EN" db-id="drzfraxw9r2rd3er5wxvpxdmxvsa22r09rs0" timestamp="1717577662"&gt;1226&lt;/key&gt;&lt;/foreign-keys&gt;&lt;ref-type name="Journal Article"&gt;17&lt;/ref-type&gt;&lt;contributors&gt;&lt;authors&gt;&lt;author&gt;Casamichana, D.&lt;/author&gt;&lt;author&gt;Castellano, J.&lt;/author&gt;&lt;/authors&gt;&lt;/contributors&gt;&lt;auth-address&gt;Physical Education and Sport, University of the Basque Country, Vitoria, Spain.&lt;/auth-address&gt;&lt;titles&gt;&lt;title&gt;Time-motion, heart rate, perceptual and motor behaviour demands in small-sides soccer games: effects of pitch size&lt;/title&gt;&lt;secondary-title&gt;Journal of Sports Sciences&lt;/secondary-title&gt;&lt;/titles&gt;&lt;periodical&gt;&lt;full-title&gt;Journal of Sports Sciences&lt;/full-title&gt;&lt;/periodical&gt;&lt;pages&gt;1615-23&lt;/pages&gt;&lt;volume&gt;28&lt;/volume&gt;&lt;number&gt;14&lt;/number&gt;&lt;keywords&gt;&lt;keyword&gt;Adolescent&lt;/keyword&gt;&lt;keyword&gt;Athletic Performance/*physiology&lt;/keyword&gt;&lt;keyword&gt;*Heart Rate&lt;/keyword&gt;&lt;keyword&gt;Humans&lt;/keyword&gt;&lt;keyword&gt;Male&lt;/keyword&gt;&lt;keyword&gt;Motor Activity/physiology&lt;/keyword&gt;&lt;keyword&gt;Motor Skills/*physiology&lt;/keyword&gt;&lt;keyword&gt;Perception&lt;/keyword&gt;&lt;keyword&gt;Physical Exertion/*physiology&lt;/keyword&gt;&lt;keyword&gt;Rest&lt;/keyword&gt;&lt;keyword&gt;Running/*physiology&lt;/keyword&gt;&lt;keyword&gt;Soccer/*physiology&lt;/keyword&gt;&lt;keyword&gt;Time and Motion Studies&lt;/keyword&gt;&lt;/keywords&gt;&lt;dates&gt;&lt;year&gt;2010&lt;/year&gt;&lt;pub-dates&gt;&lt;date&gt;Dec&lt;/date&gt;&lt;/pub-dates&gt;&lt;/dates&gt;&lt;isbn&gt;0264-0414&lt;/isbn&gt;&lt;accession-num&gt;21077005&lt;/accession-num&gt;&lt;urls&gt;&lt;/urls&gt;&lt;electronic-resource-num&gt;10.1080/02640414.2010.521168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&amp; Castellano, 201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Percent playing time 84-90% HRMax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ellano&lt;/Author&gt;&lt;Year&gt;2015&lt;/Year&gt;&lt;RecNum&gt;1552&lt;/RecNum&gt;&lt;DisplayText&gt;(Castellano et al., 2015)&lt;/DisplayText&gt;&lt;record&gt;&lt;rec-number&gt;1552&lt;/rec-number&gt;&lt;foreign-keys&gt;&lt;key app="EN" db-id="drzfraxw9r2rd3er5wxvpxdmxvsa22r09rs0" timestamp="1724612420"&gt;1552&lt;/key&gt;&lt;/foreign-keys&gt;&lt;ref-type name="Journal Article"&gt;17&lt;/ref-type&gt;&lt;contributors&gt;&lt;authors&gt;&lt;author&gt;Castellano, J.&lt;/author&gt;&lt;author&gt;Puente, A.&lt;/author&gt;&lt;author&gt;Echeazarra, I.&lt;/author&gt;&lt;author&gt;Casamichana, D.&lt;/author&gt;&lt;/authors&gt;&lt;/contributors&gt;&lt;auth-address&gt;1Department of Physical Education and Sport, Faculty of Physical Activity and Sport Sciences, University of the Basque Country (UPV/EHU), Vitoria-Gasteiz, Spain; and 2Gimbernat-Cantabria University School, University of Cantabria (UC), Santander, Spain.&lt;/auth-address&gt;&lt;titles&gt;&lt;title&gt;Influence of the number of players and the relative pitch area per player on heart rate and physical demands in youth soccer&lt;/title&gt;&lt;secondary-title&gt;J Strength Cond Res&lt;/secondary-title&gt;&lt;/titles&gt;&lt;periodical&gt;&lt;full-title&gt;J Strength Cond Res&lt;/full-title&gt;&lt;/periodical&gt;&lt;pages&gt;1683-91&lt;/pages&gt;&lt;volume&gt;29&lt;/volume&gt;&lt;number&gt;6&lt;/number&gt;&lt;keywords&gt;&lt;keyword&gt;Adolescent&lt;/keyword&gt;&lt;keyword&gt;Athletic Performance/*physiology&lt;/keyword&gt;&lt;keyword&gt;Heart Rate/*physiology&lt;/keyword&gt;&lt;keyword&gt;Humans&lt;/keyword&gt;&lt;keyword&gt;Male&lt;/keyword&gt;&lt;keyword&gt;Physical Exertion/*physiology&lt;/keyword&gt;&lt;keyword&gt;Rest/physiology&lt;/keyword&gt;&lt;keyword&gt;Running/physiology&lt;/keyword&gt;&lt;keyword&gt;Soccer/*physiology&lt;/keyword&gt;&lt;/keywords&gt;&lt;dates&gt;&lt;year&gt;2015&lt;/year&gt;&lt;pub-dates&gt;&lt;date&gt;Jun&lt;/date&gt;&lt;/pub-dates&gt;&lt;/dates&gt;&lt;isbn&gt;1064-8011&lt;/isbn&gt;&lt;accession-num&gt;25474336&lt;/accession-num&gt;&lt;urls&gt;&lt;/urls&gt;&lt;electronic-resource-num&gt;10.1519/jsc.0000000000000788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ellano et al., 201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Percent playing time &gt;90% HRMax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Q2FzdGVsbGFubyBldCBhbC4sIDIw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Q2FzdGVsbGFubyBldCBhbC4sIDIw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ellano et al., 2015; Guard et al., 2022; Massamba et al., 2020; Pantelić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HR 85-89%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illo-Rodríguez&lt;/Author&gt;&lt;Year&gt;2023&lt;/Year&gt;&lt;RecNum&gt;1785&lt;/RecNum&gt;&lt;DisplayText&gt;(Castillo-Rodríguez et al., 2023)&lt;/DisplayText&gt;&lt;record&gt;&lt;rec-number&gt;1785&lt;/rec-number&gt;&lt;foreign-keys&gt;&lt;key app="EN" db-id="drzfraxw9r2rd3er5wxvpxdmxvsa22r09rs0" timestamp="1729438712"&gt;1785&lt;/key&gt;&lt;/foreign-keys&gt;&lt;ref-type name="Journal Article"&gt;17&lt;/ref-type&gt;&lt;contributors&gt;&lt;authors&gt;&lt;author&gt;Castillo-Rodríguez, Alfonso&lt;/author&gt;&lt;author&gt;Durán-Salas, Álvaro&lt;/author&gt;&lt;author&gt;Giménez, Jesús Vicente&lt;/author&gt;&lt;author&gt;Onetti-Onetti, Wanesa&lt;/author&gt;&lt;author&gt;Suárez-Arrones, Luis&lt;/author&gt;&lt;/authors&gt;&lt;/contributors&gt;&lt;titles&gt;&lt;title&gt;The Influence of Pitch Dimensions during Small-Sided Games to Reach Match Physical and Physiological Demands on the Youth Soccer Players&lt;/title&gt;&lt;secondary-title&gt;Sensors&lt;/secondary-title&gt;&lt;/titles&gt;&lt;periodical&gt;&lt;full-title&gt;Sensors&lt;/full-title&gt;&lt;/periodical&gt;&lt;pages&gt;1299&lt;/pages&gt;&lt;volume&gt;23&lt;/volume&gt;&lt;number&gt;3&lt;/number&gt;&lt;dates&gt;&lt;year&gt;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>2023&lt;/year&gt;&lt;/dates&gt;&lt;publisher&gt;MDPI AG&lt;/publisher&gt;&lt;isbn&gt;1424-8220&lt;/isbn&gt;&lt;urls&gt;&lt;related-urls&gt;&lt;url&gt;https://dx.doi.org/10.3390/s23031299&lt;/url&gt;&lt;/related-urls&gt;&lt;/urls&gt;&lt;electronic-resource-num&gt;10.3390/s23031299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es-ES"/>
              </w:rPr>
              <w:t>(Castillo-Rodríguez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t xml:space="preserve">, HR &gt;90%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 xml:space="preserve"> ADDIN EN.CITE &lt;EndNote&gt;&lt;Cite&gt;&lt;Author&gt;Castillo-Ro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>dríguez&lt;/Author&gt;&lt;Year&gt;2023&lt;/Year&gt;&lt;RecNum&gt;1785&lt;/RecNum&gt;&lt;DisplayText&gt;(Castillo-Rodríguez et al., 2023)&lt;/DisplayText&gt;&lt;record&gt;&lt;rec-number&gt;1785&lt;/rec-number&gt;&lt;foreign-keys&gt;&lt;key app="EN" db-id="drzfraxw9r2rd3er5wxvpxdmxvsa22r09rs0" timestamp="1729438712"&gt;1785&lt;/key&gt;&lt;/foreign-keys&gt;&lt;ref-type name="Journal Article"&gt;17&lt;/ref-type&gt;&lt;contributors&gt;&lt;authors&gt;&lt;author&gt;Castillo-Rodríguez, Alfonso&lt;/author&gt;&lt;author&gt;Durán-Salas, Álvaro&lt;/author&gt;&lt;author&gt;Giménez, Jesús Vicente&lt;/author&gt;&lt;author&gt;Onetti-Onetti, Wanesa&lt;/author&gt;&lt;author&gt;Suárez-Arrones, Luis&lt;/author&gt;&lt;/authors&gt;&lt;/contributors&gt;&lt;titles&gt;&lt;title&gt;The Influence of Pitch Dimensions during Small-Sided Games to Reach Match Physical and Physiological Demands on the Youth Soccer Players&lt;/title&gt;&lt;secondary-title&gt;Sensors&lt;/secondary-title&gt;&lt;/titles&gt;&lt;periodical&gt;&lt;full-title&gt;Sensors&lt;/full-title&gt;&lt;/periodical&gt;&lt;pages&gt;1299&lt;/pages&gt;&lt;volume&gt;23&lt;/volume&gt;&lt;number&gt;3&lt;/number&gt;&lt;dates&gt;&lt;year&gt;2023&lt;/year&gt;&lt;/dates&gt;&lt;publisher&gt;MDPI AG&lt;/publisher&gt;&lt;isbn&gt;1424-8220&lt;/isbn&gt;&lt;urls&gt;&lt;related-urls&gt;&lt;url&gt;https://dx.doi.org/10.3390/s23031299&lt;/url&gt;&lt;/related-urls&gt;&lt;/urls&gt;&lt;electronic-resource-num&gt;10.3390/s23031299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es-ES"/>
              </w:rPr>
              <w:t>(Castillo-Rodríguez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t xml:space="preserve">, Heart rate &gt;85% Max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1wb3MgVsOhenF1ZXo8L0F1dGhvcj48WWVhcj4yMDE3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1wb3MgVsOhenF1ZXo8L0F1dGhvcj48WWVhcj4yMDE3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es-ES"/>
              </w:rPr>
              <w:t>(Campos Vázquez et al., 2017; Hulka et al., 2016; Massamba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t xml:space="preserve">, HR 90-95%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 xml:space="preserve"> ADDIN EN.CITE &lt;EndNote&gt;&lt;Cite&gt;&lt;Author&gt;Santos&lt;/Author&gt;&lt;Year&gt;2022&lt;/Year&gt;&lt;RecNum&gt;1730&lt;/RecNum&gt;&lt;DisplayText&gt;(Santos et al., 2022)&lt;/DisplayText&gt;&lt;record&gt;&lt;rec-number&gt;1730&lt;/rec-number&gt;&lt;foreign-keys&gt;&lt;key app="EN" db-id="drzfraxw9r2rd3er5wxvpxdmxvsa22r09rs0" timestamp="1728030074"&gt;1730&lt;/key&gt;&lt;/foreign-keys&gt;&lt;ref-type name="Journal Article"&gt;17&lt;/ref-type&gt;&lt;contributors&gt;&lt;authors&gt;&lt;author&gt;Santos, Fernando&lt;/author&gt;&lt;author&gt;Figueiredo, Teresa&lt;/author&gt;&lt;author&gt;Ferreira, Cátia&lt;/author&gt;&lt;author&gt;Espada, Mário&lt;/author&gt;&lt;/authors&gt;&lt;/contributors&gt;&lt;titles&gt;&lt;title&gt;Physiological and physical effects associated with task constraints, pitch size, and floater player participation in U-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>12 1 × 1 soccer small-sided games&lt;/title&gt;&lt;secondary-title&gt;Human Movement&lt;/secondary-title&gt;&lt;/titles&gt;&lt;periodical&gt;&lt;full-title&gt;Human Movement&lt;/full-title&gt;&lt;/periodical&gt;&lt;pages&gt;54-62&lt;/pages&gt;&lt;volume&gt;23&lt;/volume&gt;&lt;number&gt;4&lt;/number&gt;&lt;dates&gt;&lt;year&gt;2022&lt;/year&gt;&lt;pub-dates&gt;&lt;date&gt;02/21&lt;/date&gt;&lt;/pub-dates&gt;&lt;/dates&gt;&lt;urls&gt;&lt;/urls&gt;&lt;electronic-resource-num&gt;10.5114/hm.2022.108316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Santos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HR &gt;95%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fldChar w:fldCharType="begin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Santos&lt;/Author&gt;&lt;Year&gt;2022&lt;/Year&gt;&lt;RecNum&gt;1730&lt;/RecNum&gt;&lt;DisplayText&gt;(Santos et al., 2022)&lt;/DisplayText&gt;&lt;record&gt;&lt;rec-number&gt;1730&lt;/rec-number&gt;&lt;foreign-keys&gt;&lt;key app="EN" db-id="drzfraxw9r2r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>d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>3er5wxvpxdmxvsa22r09rs0" timestamp="1728030074"&gt;1730&lt;/key&gt;&lt;/foreign-keys&gt;&lt;ref-type name="Journal Article"&gt;17&lt;/ref-type&gt;&lt;contributors&gt;&lt;authors&gt;&lt;author&gt;Santos, Fernando&lt;/author&gt;&lt;author&gt;Figueiredo, Teresa&lt;/author&gt;&lt;author&gt;Ferreira, Cátia&lt;/author&gt;&lt;author&gt;Espada, Mário&lt;/author&gt;&lt;/authors&gt;&lt;/contributors&gt;&lt;titles&gt;&lt;title&gt;Physiological and physical effects associated with task constraints, pitch size, and floater player participation in U-12 1 × 1 soccer small-sided games&lt;/title&gt;&lt;secondary-title&gt;Human Movement&lt;/secondary-title&gt;&lt;/titles&gt;&lt;periodical&gt;&lt;full-title&gt;Human Movement&lt;/full-title&gt;&lt;/periodical&gt;&lt;pages&gt;54-62&lt;/pages&gt;&lt;volume&gt;23&lt;/volume&gt;&lt;number&gt;4&lt;/number&gt;&lt;dates&gt;&lt;year&gt;2022&lt;/year&gt;&lt;pub-dates&gt;&lt;date&gt;02/21&lt;/date&gt;&lt;/pub-dates&gt;&lt;/dates&gt;&lt;urls&gt;&lt;/urls&gt;&lt;electronic-resource-num&gt;10.5114/hm.2022.108316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Santos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fldChar w:fldCharType="end"/>
            </w:r>
          </w:p>
        </w:tc>
      </w:tr>
      <w:tr w:rsidR="00B27230" w:rsidRPr="00B27230" w14:paraId="77FF6398" w14:textId="77777777" w:rsidTr="009B153B">
        <w:tc>
          <w:tcPr>
            <w:tcW w:w="2405" w:type="dxa"/>
          </w:tcPr>
          <w:p w14:paraId="05430FD7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HRmax &gt;85% TM-change</w:t>
            </w:r>
          </w:p>
        </w:tc>
        <w:tc>
          <w:tcPr>
            <w:tcW w:w="11872" w:type="dxa"/>
            <w:vMerge/>
          </w:tcPr>
          <w:p w14:paraId="78C350CB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</w:tr>
      <w:tr w:rsidR="00B27230" w:rsidRPr="00E40254" w14:paraId="00F7611A" w14:textId="77777777" w:rsidTr="009B153B">
        <w:tc>
          <w:tcPr>
            <w:tcW w:w="2405" w:type="dxa"/>
          </w:tcPr>
          <w:p w14:paraId="1B9CB522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HRmax 75-85% %change</w:t>
            </w:r>
          </w:p>
        </w:tc>
        <w:tc>
          <w:tcPr>
            <w:tcW w:w="11872" w:type="dxa"/>
            <w:vMerge w:val="restart"/>
            <w:vAlign w:val="center"/>
          </w:tcPr>
          <w:p w14:paraId="65DD9704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Percent playing time 75-84% HRMax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Castellano&lt;/Author&gt;&lt;Year&gt;2015&lt;/Year&gt;&lt;RecNum&gt;1552&lt;/RecNum&gt;&lt;DisplayText&gt;(Castellano et al., 2015)&lt;/DisplayText&gt;&lt;record&gt;&lt;rec-number&gt;1552&lt;/rec-number&gt;&lt;foreign-keys&gt;&lt;key app="EN" db-id="drzfraxw9r2rd3er5wxvpxdmxvsa22r09rs0" timestamp="1724612420"&gt;1552&lt;/key&gt;&lt;/foreign-keys&gt;&lt;ref-type na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me="Journal Article"&gt;17&lt;/ref-type&gt;&lt;contributors&gt;&lt;authors&gt;&lt;author&gt;Castellano, J.&lt;/author&gt;&lt;author&gt;Puente, A.&lt;/author&gt;&lt;author&gt;Echeazarra, I.&lt;/author&gt;&lt;author&gt;Casamichana, D.&lt;/author&gt;&lt;/authors&gt;&lt;/contributors&gt;&lt;auth-address&gt;1Department of Physical Education and Sport, Faculty of Physical Activity and Sport Sciences, University of the Basque Country (UPV/EHU), Vitoria-Gasteiz, Spain; and 2Gimbernat-Cantabria University School, University of Cantabria (UC), Santander, Spain.&lt;/auth-address&gt;&lt;titles&gt;&lt;title&gt;Influence of the number of players and the relative pitch area per player on heart rate and physical demands in youth soccer&lt;/title&gt;&lt;secondary-title&gt;J Strength Cond Res&lt;/secondary-title&gt;&lt;/titles&gt;&lt;periodical&gt;&lt;full-title&gt;J Strength Cond Res&lt;/full-title&gt;&lt;/periodical&gt;&lt;pages&gt;1683-91&lt;/pages&gt;&lt;volume&gt;29&lt;/volume&gt;&lt;number&gt;6&lt;/number&gt;&lt;keywords&gt;&lt;keyword&gt;Adolescent&lt;/keyword&gt;&lt;keyword&gt;Athletic Performance/*physiology&lt;/keyword&gt;&lt;keyword&gt;Heart Rate/*physiology&lt;/keyword&gt;&lt;keyword&gt;Humans&lt;/keyword&gt;&lt;keyword&gt;Male&lt;/keyword&gt;&lt;keyword&gt;Physical Exertion/*physiology&lt;/keyword&gt;&lt;keyword&gt;Rest/physiology&lt;/keyw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ord&gt;&lt;keyword&gt;Running/physiology&lt;/keyword&gt;&lt;keyword&gt;Soccer/*physiology&lt;/keyword&gt;&lt;/keywords&gt;&lt;dates&gt;&lt;year&gt;2015&lt;/year&gt;&lt;pub-dates&gt;&lt;date&gt;Jun&lt;/date&gt;&lt;/pub-dates&gt;&lt;/dates&gt;&lt;isbn&gt;1064-8011&lt;/isbn&gt;&lt;accession-num&gt;25474336&lt;/accession-num&gt;&lt;urls&gt;&lt;/urls&gt;&lt;electronic-resource-num&gt;10.1519/jsc.0000000000000788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ellano et al., 201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Heart rate 65-85% Max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Hulka&lt;/Author&gt;&lt;Year&gt;2016&lt;/Year&gt;&lt;RecNum&gt;1867&lt;/RecNum&gt;&lt;DisplayText&gt;(Hulka et al., 2016)&lt;/DisplayText&gt;&lt;record&gt;&lt;rec-number&gt;1867&lt;/rec-number&gt;&lt;foreign-keys&gt;&lt;key app="EN" db-id="drzfraxw9r2rd3er5wxvpxdmxvsa22r09rs0" timestamp="1735331697"&gt;1867&lt;/key&gt;&lt;/foreign-keys&gt;&lt;ref-type name="Journal Article"&gt;17&lt;/ref-type&gt;&lt;contributors&gt;&lt;authors&gt;&lt;author&gt;Hulka, K.&lt;/author&gt;&lt;author&gt;Weisser, R.&lt;/author&gt;&lt;author&gt;Belka, J.&lt;/author&gt;&lt;/authors&gt;&lt;/contributors&gt;&lt;auth-address&gt;Department of Sport, Faculty of Physical Culture, Palacky University Olomouc, Czech Republic.&lt;/auth-address&gt;&lt;titles&gt;&lt;title&gt;Effect of the pitch size and presence of goalkeepers on the work load of players during small-sided soccer games&lt;/title&gt;&lt;secondary-title&gt;J Hum Kinet&lt;/secondary-title&gt;&lt;/titles&gt;&lt;periodical&gt;&lt;full-title&gt;J Hum Kinet&lt;/full-title&gt;&lt;/periodical&gt;&lt;pages&gt;175-181&lt;/pages&gt;&lt;volume&gt;51&lt;/volume&gt;&lt;edition&gt;20160702&lt;/edition&gt;&lt;keywords&gt;&lt;keyword&gt;Rpe&lt;/keyword&gt;&lt;keyword&gt;distance covered&lt;/keyword&gt;&lt;keyword&gt;heart rate&lt;/keyword&gt;&lt;keyword&gt;specificity&lt;/keyword&gt;&lt;keyword&gt;tactical metabolic training&lt;/keyword&gt;&lt;/keywords&gt;&lt;dates&gt;&lt;year&gt;2016&lt;/year&gt;&lt;pub-dates&gt;&lt;date&gt;Jun 1&lt;/date&gt;&lt;/pub-dates&gt;&lt;/dates&gt;&lt;isbn&gt;1640-5544 (Print)&amp;#xD;1640-5544&lt;/isbn&gt;&lt;accession-num&gt;28149380&lt;/accession-num&gt;&lt;urls&gt;&lt;/urls&gt;&lt;custom2&gt;PMC5260560&lt;/custom2&gt;&lt;electronic-resource-num&gt;10.1515/hukin-2015-0180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Hulka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Time spend 70-85% (%HRMax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Aslan&lt;/Author&gt;&lt;Year&gt;2013&lt;/Year&gt;&lt;RecNum&gt;2052&lt;/RecNum&gt;&lt;DisplayText&gt;(Aslan, 2013)&lt;/DisplayText&gt;&lt;record&gt;&lt;rec-number&gt;2052&lt;/rec-number&gt;&lt;foreign-keys&gt;&lt;key app="EN" db-id="drzfraxw9r2rd3er5wxvpxdmxvsa22r09rs0" timestamp="1741256190"&gt;2052&lt;/key&gt;&lt;/foreign-keys&gt;&lt;ref-type name="Journal Article"&gt;17&lt;/ref-type&gt;&lt;contributors&gt;&lt;authors&gt;&lt;author&gt;Aslan, Alper&lt;/author&gt;&lt;/authors&gt;&lt;/contributors&gt;&lt;titles&gt;&lt;title&gt;Cardiovascular Responses, Perceived Exertion and Technical Actions During Small-Sided Recreational Soccer: Effects of Pitch Size and Number of Players&lt;/title&gt;&lt;secondary-title&gt;Journal of Human Kinetics&lt;/secondary-title&gt;&lt;/titles&gt;&lt;periodical&gt;&lt;full-title&gt;Journal of Human Kinetics&lt;/full-title&gt;&lt;/periodical&gt;&lt;pages&gt;95-105&lt;/pages&gt;&lt;volume&gt;38&lt;/volume&gt;&lt;keywords&gt;&lt;keyword&gt;CARDIOVASCULAR system&lt;/keyword&gt;&lt;keyword&gt;SOCCER players&lt;/keyword&gt;&lt;keyword&gt;SOCCER tournaments&lt;/keyword&gt;&lt;keyword&gt;HEART rate monitoring&lt;/keyword&gt;&lt;keyword&gt;PHYSICAL fitness&lt;/keyword&gt;&lt;keyword&gt;HUMAN locomotion&lt;/keyword&gt;&lt;keyword&gt;Exercise intensity&lt;/keyword&gt;&lt;keyword&gt;heart rate&lt;/keyword&gt;&lt;keyword&gt;notation analysis&lt;/keyword&gt;&lt;keyword&gt;rate of perceived exertion&lt;/keyword&gt;&lt;keyword&gt;recreational soccer&lt;/keyword&gt;&lt;/keywords&gt;&lt;dates&gt;&lt;year&gt;2013&lt;/year&gt;&lt;/dates&gt;&lt;isbn&gt;16405544&lt;/isbn&gt;&lt;accession-num&gt;94638596&lt;/accession-num&gt;&lt;urls&gt;&lt;related-urls&gt;&lt;url&gt;https://search.ebscohost.com/login.aspx?direct=true&amp;amp;db=sph&amp;amp;AN=94638596&amp;amp;site=ehost-live&lt;/url&gt;&lt;/related-urls&gt;&lt;/urls&gt;&lt;electronic-resource-num&gt;10.2478/hukin-2013-0049&lt;/electronic-resource-num&gt;&lt;remote-database-name&gt;sph&lt;/remote-database-name&gt;&lt;remote-database-provider&gt;EBSCOhost&lt;/remote-database-provider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lan, 201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57D00976" w14:textId="77777777" w:rsidTr="009B153B">
        <w:trPr>
          <w:trHeight w:val="430"/>
        </w:trPr>
        <w:tc>
          <w:tcPr>
            <w:tcW w:w="2405" w:type="dxa"/>
          </w:tcPr>
          <w:p w14:paraId="2D54E475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Rmax75-85% TM-change</w:t>
            </w:r>
          </w:p>
        </w:tc>
        <w:tc>
          <w:tcPr>
            <w:tcW w:w="11872" w:type="dxa"/>
            <w:vMerge/>
          </w:tcPr>
          <w:p w14:paraId="2CCD3752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B27230" w14:paraId="0C26AB88" w14:textId="77777777" w:rsidTr="009B153B">
        <w:tc>
          <w:tcPr>
            <w:tcW w:w="2405" w:type="dxa"/>
          </w:tcPr>
          <w:p w14:paraId="6307CCB1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Rmax &lt;75% %change</w:t>
            </w:r>
          </w:p>
        </w:tc>
        <w:tc>
          <w:tcPr>
            <w:tcW w:w="11872" w:type="dxa"/>
            <w:vMerge w:val="restart"/>
            <w:vAlign w:val="center"/>
          </w:tcPr>
          <w:p w14:paraId="3D449C22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es-ES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ercent playing time &lt;75% HRMax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ellano&lt;/Author&gt;&lt;Year&gt;2015&lt;/Year&gt;&lt;RecNum&gt;1552&lt;/RecNum&gt;&lt;DisplayText&gt;(Castellano et al., 2015)&lt;/DisplayText&gt;&lt;record&gt;&lt;rec-number&gt;1552&lt;/rec-number&gt;&lt;foreign-keys&gt;&lt;key app="EN" db-id="drzfraxw9r2rd3er5wxvpxdmxvsa22r09rs0" timestamp="1724612420"&gt;1552&lt;/key&gt;&lt;/foreign-keys&gt;&lt;ref-type na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>me="Journal Article"&gt;17&lt;/ref-type&gt;&lt;contributors&gt;&lt;authors&gt;&lt;author&gt;Castellano, J.&lt;/author&gt;&lt;author&gt;Puente, A.&lt;/author&gt;&lt;author&gt;Echeazarra, I.&lt;/author&gt;&lt;author&gt;Casamichana, D.&lt;/author&gt;&lt;/authors&gt;&lt;/contributors&gt;&lt;auth-address&gt;1Department of Physical Education and Sport, Faculty of Physical Activity and Sport Sciences, University of the Basque Country (UPV/EHU), Vitoria-Gasteiz, Spain; and 2Gimbernat-Cantabria University School, University of Cantabria (UC), Santander, Spain.&lt;/auth-address&gt;&lt;titles&gt;&lt;title&gt;Influence of the number of players and the relative pitch area per player on heart rate and physical demands in youth soccer&lt;/title&gt;&lt;secondary-title&gt;J Strength Cond Res&lt;/secondary-title&gt;&lt;/titles&gt;&lt;periodical&gt;&lt;full-title&gt;J Strength Cond Res&lt;/full-title&gt;&lt;/periodical&gt;&lt;pages&gt;1683-91&lt;/pages&gt;&lt;volume&gt;29&lt;/volume&gt;&lt;number&gt;6&lt;/number&gt;&lt;keywords&gt;&lt;keyword&gt;Adolescent&lt;/keyword&gt;&lt;keyword&gt;Athletic Performance/*physiology&lt;/keyword&gt;&lt;keyword&gt;Heart Rate/*physiology&lt;/keyword&gt;&lt;keyword&gt;Humans&lt;/keyword&gt;&lt;keyword&gt;Male&lt;/keyword&gt;&lt;keyword&gt;Physical Exertion/*physiology&lt;/keyword&gt;&lt;keyword&gt;Rest/physiology&lt;/keyword&gt;&lt;keywor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>d&gt;Running/physiology&lt;/keyword&gt;&lt;keyword&gt;Soccer/*physiology&lt;/keyword&gt;&lt;/keywords&gt;&lt;dates&gt;&lt;year&gt;2015&lt;/year&gt;&lt;pub-dates&gt;&lt;date&gt;Jun&lt;/date&gt;&lt;/pub-dates&gt;&lt;/dates&gt;&lt;isbn&gt;1064-8011&lt;/isbn&gt;&lt;accession-num&gt;25474336&lt;/accession-num&gt;&lt;urls&gt;&lt;/urls&gt;&lt;electronic-resource-num&gt;10.1519/jsc.0000000000000788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es-ES"/>
              </w:rPr>
              <w:t>(Castellano et al., 201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t xml:space="preserve">, HR &lt;75%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 w:eastAsia="zh-CN"/>
              </w:rPr>
              <w:instrText xml:space="preserve"> ADDIN EN.CITE &lt;EndNote&gt;&lt;Cite&gt;&lt;Author&gt;Castillo-Rodríguez&lt;/Author&gt;&lt;Year&gt;2023&lt;/Year&gt;&lt;RecNum&gt;1785&lt;/RecNum&gt;&lt;DisplayText&gt;(Castillo-Rodríguez et al., 2023)&lt;/DisplayText&gt;&lt;record&gt;&lt;rec-number&gt;1785&lt;/rec-number&gt;&lt;foreign-keys&gt;&lt;key app="EN" db-id="drzfraxw9r2rd3er5wxvpxdmxvsa22r09rs0" timestamp="1729438712"&gt;1785&lt;/key&gt;&lt;/foreign-keys&gt;&lt;ref-type name="Journal Article"&gt;17&lt;/ref-type&gt;&lt;contributors&gt;&lt;authors&gt;&lt;author&gt;Castillo-Rodríguez, Alfonso&lt;/author&gt;&lt;author&gt;Durán-Salas, Álvaro&lt;/author&gt;&lt;author&gt;Giménez, Jesús Vicente&lt;/author&gt;&lt;author&gt;Onetti-Onetti, Wanesa&lt;/author&gt;&lt;author&gt;Suárez-Arrones, Luis&lt;/author&gt;&lt;/authors&gt;&lt;/contributors&gt;&lt;titles&gt;&lt;title&gt;The Influence of Pitch Dimensions during Small-Sided Games to Reach Match Physical and Physiological Demands on the Youth Soccer Players&lt;/title&gt;&lt;secondary-title&gt;Sensors&lt;/secondary-title&gt;&lt;/titles&gt;&lt;periodical&gt;&lt;full-title&gt;Sensors&lt;/full-title&gt;&lt;/periodical&gt;&lt;pages&gt;1299&lt;/pages&gt;&lt;volume&gt;23&lt;/volume&gt;&lt;number&gt;3&lt;/number&gt;&lt;dates&gt;&lt;year&gt;2023&lt;/year&gt;&lt;/dates&gt;&lt;publisher&gt;MDPI AG&lt;/publisher&gt;&lt;isbn&gt;1424-8220&lt;/isbn&gt;&lt;urls&gt;&lt;related-urls&gt;&lt;url&gt;https://dx.doi.org/10.3390/s23031299&lt;/url&gt;&lt;/related-urls&gt;&lt;/urls&gt;&lt;electronic-resource-num&gt;10.3390/s23031299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es-ES" w:eastAsia="zh-CN"/>
              </w:rPr>
              <w:t>(Castillo-Rodríguez et al., 2</w:t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eastAsia="zh-CN"/>
              </w:rPr>
              <w:t>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Heart rate &lt;65% Max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Hulka&lt;/Author&gt;&lt;Year&gt;2016&lt;/Year&gt;&lt;RecNum&gt;1867&lt;/RecNum&gt;&lt;DisplayText&gt;(Hulka et al., 2016)&lt;/DisplayText&gt;&lt;record&gt;&lt;rec-number&gt;1867&lt;/rec-number&gt;&lt;foreign-keys&gt;&lt;key app="EN" db-i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d="drzfraxw9r2rd3er5wxvpxdmxvsa22r09rs0" timestamp="1735331697"&gt;1867&lt;/key&gt;&lt;/foreign-keys&gt;&lt;ref-type name="Journal Article"&gt;17&lt;/ref-type&gt;&lt;contributors&gt;&lt;authors&gt;&lt;author&gt;Hulka, K.&lt;/author&gt;&lt;author&gt;Weisser, R.&lt;/author&gt;&lt;author&gt;Belka, J.&lt;/author&gt;&lt;/authors&gt;&lt;/contributors&gt;&lt;auth-address&gt;Department of Sport, Faculty of Physical Culture, Palacky University Olomouc, Czech Republic.&lt;/auth-address&gt;&lt;titles&gt;&lt;title&gt;Effect of the pitch size and presence of goalkeepers on the work load of players during small-sided soccer games&lt;/title&gt;&lt;secondary-title&gt;J Hum Kinet&lt;/secondary-title&gt;&lt;/titles&gt;&lt;periodical&gt;&lt;full-title&gt;J Hum Kinet&lt;/full-title&gt;&lt;/periodical&gt;&lt;pages&gt;175-181&lt;/pages&gt;&lt;volume&gt;51&lt;/volume&gt;&lt;edition&gt;20160702&lt;/edition&gt;&lt;keywords&gt;&lt;keyword&gt;Rpe&lt;/keyword&gt;&lt;keyword&gt;distance covered&lt;/keyword&gt;&lt;keyword&gt;heart rate&lt;/keyword&gt;&lt;keyword&gt;specificity&lt;/keyword&gt;&lt;keyword&gt;tactical metabolic training&lt;/keyword&gt;&lt;/keywords&gt;&lt;dates&gt;&lt;year&gt;2016&lt;/year&gt;&lt;pub-dates&gt;&lt;date&gt;Jun 1&lt;/date&gt;&lt;/pub-dates&gt;&lt;/dates&gt;&lt;isbn&gt;1640-5544 (Print)&amp;#xD;1640-5544&lt;/isbn&gt;&lt;accession-num&gt;28149380&lt;/accession-num&gt;&lt;urls&gt;&lt;/urls&gt;&lt;custom2&gt;PMC5260560&lt;/custom2&gt;&lt;electronic-resource-num&gt;10.1515/hukin-2015-0180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Hulka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Time spend &lt;70% (%HRMax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Aslan&lt;/Author&gt;&lt;Year&gt;2013&lt;/Year&gt;&lt;RecNum&gt;2052&lt;/RecNum&gt;&lt;DisplayText&gt;(Aslan, 2013)&lt;/DisplayText&gt;&lt;record&gt;&lt;rec-number&gt;2052&lt;/rec-number&gt;&lt;foreign-keys&gt;&lt;key app="EN" db-id="drzfraxw9r2rd3er5wxvpxdmxvsa22r09rs0" timestamp="1741256190"&gt;2052&lt;/key&gt;&lt;/foreign-keys&gt;&lt;ref-type name="Journal Article"&gt;17&lt;/ref-type&gt;&lt;contributors&gt;&lt;authors&gt;&lt;author&gt;Aslan, Alper&lt;/author&gt;&lt;/authors&gt;&lt;/contributors&gt;&lt;titles&gt;&lt;title&gt;Cardiovascular Responses, Perceived Exertion and Technical Actions During Small-Sided Recreational Soccer: Effects of Pitch Size and Number of Players&lt;/title&gt;&lt;secondary-title&gt;Journal of Human Kinetics&lt;/secondary-title&gt;&lt;/titles&gt;&lt;periodical&gt;&lt;full-title&gt;Journal of Human Kinetics&lt;/full-title&gt;&lt;/periodical&gt;&lt;pages&gt;95-105&lt;/pages&gt;&lt;volume&gt;38&lt;/volume&gt;&lt;keywords&gt;&lt;keyword&gt;CARDIOVASCULAR system&lt;/keyword&gt;&lt;keyword&gt;SOCCER players&lt;/keyword&gt;&lt;keyword&gt;SOCCER tournaments&lt;/keyword&gt;&lt;keyword&gt;HEART rate monitoring&lt;/keyword&gt;&lt;keyword&gt;PHYSICAL fitness&lt;/keyword&gt;&lt;keyword&gt;HUMAN locomotion&lt;/keyword&gt;&lt;keyword&gt;Exercise intensity&lt;/keyword&gt;&lt;keyword&gt;heart rate&lt;/keyword&gt;&lt;keyword&gt;notation analysis&lt;/keyword&gt;&lt;keyword&gt;rate of perceived exertion&lt;/keyword&gt;&lt;keyword&gt;recreational soccer&lt;/keyword&gt;&lt;/keywords&gt;&lt;dates&gt;&lt;year&gt;2013&lt;/year&gt;&lt;/dates&gt;&lt;isbn&gt;16405544&lt;/isbn&gt;&lt;accession-num&gt;94638596&lt;/accession-num&gt;&lt;urls&gt;&lt;related-urls&gt;&lt;url&gt;https://search.ebscohost.com/login.aspx?direct=true&amp;amp;db=sph&amp;amp;AN=94638596&amp;amp;site=ehost-live&lt;/url&gt;&lt;/related-urls&gt;&lt;/urls&gt;&lt;electronic-resource-num&gt;10.2478/hukin-2013-0049&lt;/electronic-resource-num&gt;&lt;remote-database-name&gt;sph&lt;/remote-database-name&gt;&lt;remote-database-provider&gt;EBSCOhost&lt;/remote-database-provider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lan, 201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75-84% HRMax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AmYW1wOyBD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AmYW1wOyBD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&amp; Castellano, 2010; Castillo-Rodríguez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70-85% HRMax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mpos Vázquez&lt;/Author&gt;&lt;Year&gt;2017&lt;/Year&gt;&lt;RecNum&gt;2053&lt;/RecNum&gt;&lt;DisplayText&gt;(Campos Vázquez et al., 2017)&lt;/DisplayText&gt;&lt;record&gt;&lt;rec-number&gt;2053&lt;/rec-number&gt;&lt;foreign-keys&gt;&lt;key app="EN" db-id="drzfraxw9r2rd3er5wxvpxdmxvsa22r09rs0" timestamp="1741256190"&gt;2053&lt;/key&gt;&lt;/foreign-keys&gt;&lt;ref-type name="Jo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>urnal Article"&gt;17&lt;/ref-type&gt;&lt;contributors&gt;&lt;authors&gt;&lt;author&gt;Campos Vázquez, Miguel Ángel&lt;/author&gt;&lt;author&gt;Casamichana Gómez, David&lt;/author&gt;&lt;author&gt;Suárez Arrones, Luis&lt;/author&gt;&lt;author&gt;González Jurado, José Antonio&lt;/author&gt;&lt;author&gt;Toscano Bendala, Francisco Javier&lt;/author&gt;&lt;author&gt;León Prados, Juan Antonio&lt;/author&gt;&lt;/authors&gt;&lt;/contributors&gt;&lt;titles&gt;&lt;title&gt;Medium-sided games in soccer: physical and heart rate demands throughout successive working periods&lt;/title&gt;&lt;secondary-title&gt;Journal of Human Sport &amp;amp; Exercise&lt;/secondary-title&gt;&lt;/titles&gt;&lt;periodical&gt;&lt;full-title&gt;Journal of Human Sport &amp;amp; Exercise&lt;/full-title&gt;&lt;/periodical&gt;&lt;pages&gt;129-141&lt;/pages&gt;&lt;volume&gt;12&lt;/volume&gt;&lt;number&gt;1&lt;/number&gt;&lt;keywords&gt;&lt;keyword&gt;HEART beat&lt;/keyword&gt;&lt;keyword&gt;FOOTBALL players&lt;/keyword&gt;&lt;keyword&gt;EXERCISE&lt;/keyword&gt;&lt;keyword&gt;SOCCER goalkeepers&lt;/keyword&gt;&lt;keyword&gt;ACTIVITY patterns (Biology)&lt;/keyword&gt;&lt;keyword&gt;ACTIVITY PATTERNS&lt;/keyword&gt;&lt;keyword&gt;BOUTS&lt;/keyword&gt;&lt;keyword&gt;FOOTBALL&lt;/keyword&gt;&lt;keyword&gt;HEART RATE RESPONSE&lt;/keyword&gt;&lt;keyword&gt;SMALL-SIDED G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>AMES&lt;/keyword&gt;&lt;/keywords&gt;&lt;dates&gt;&lt;year&gt;2017&lt;/year&gt;&lt;/dates&gt;&lt;isbn&gt;19885202&lt;/isbn&gt;&lt;accession-num&gt;123568083&lt;/accession-num&gt;&lt;urls&gt;&lt;related-urls&gt;&lt;url&gt;https://search.ebscohost.com/login.aspx?direct=true&amp;amp;db=sph&amp;amp;AN=123568083&amp;amp;site=ehost-live&lt;/url&gt;&lt;/related-urls&gt;&lt;/urls&gt;&lt;electronic-resource-num&gt;10.14198/jhse.2017.121.11&lt;/electronic-resource-num&gt;&lt;remote-database-name&gt;sph&lt;/remote-database-name&gt;&lt;remote-database-provider&gt;EBSCOhost&lt;/remote-database-provider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es-ES"/>
              </w:rPr>
              <w:t>(Campos Vázquez et al., 2017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t xml:space="preserve">, HR 60-70%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 xml:space="preserve"> ADDIN EN.CITE &lt;EndNote&gt;&lt;Cite&gt;&lt;Author&gt;Santos&lt;/Author&gt;&lt;Year&gt;2022&lt;/Year&gt;&lt;RecNum&gt;1730&lt;/RecNum&gt;&lt;DisplayText&gt;(Santos et al., 2022)&lt;/DisplayText&gt;&lt;record&gt;&lt;rec-number&gt;1730&lt;/rec-number&gt;&lt;foreign-keys&gt;&lt;key app="EN" db-id="drzfraxw9r2rd3er5wxvpxdmxvsa22r09rs0" timestamp="1728030074"&gt;1730&lt;/key&gt;&lt;/foreign-keys&gt;&lt;ref-type name="Journal Article"&gt;17&lt;/ref-type&gt;&lt;contributors&gt;&lt;authors&gt;&lt;author&gt;Santos, Fernando&lt;/author&gt;&lt;author&gt;Figueiredo, Teresa&lt;/author&gt;&lt;author&gt;Ferreira, Cátia&lt;/author&gt;&lt;author&gt;Espada, Mário&lt;/author&gt;&lt;/authors&gt;&lt;/contributors&gt;&lt;titles&gt;&lt;title&gt;Physiological and physical effects associated with task constraints, pitch size, and floater player participation in U-12 1 × 1 soccer small-sided games&lt;/title&gt;&lt;secondary-title&gt;Human Movement&lt;/secondary-title&gt;&lt;/titles&gt;&lt;periodical&gt;&lt;full-title&gt;Human Movement&lt;/full-title&gt;&lt;/periodical&gt;&lt;pages&gt;54-62&lt;/pages&gt;&lt;volume&gt;23&lt;/volume&gt;&lt;number&gt;4&lt;/number&gt;&lt;dates&gt;&lt;year&gt;2022&lt;/year&gt;&lt;pub-dates&gt;&lt;date&gt;02/21&lt;/date&gt;&lt;/pub-dates&gt;&lt;/dates&gt;&lt;urls&gt;&lt;/urls&gt;&lt;electronic-resource-num&gt;10.5114/hm.2022.108316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es-ES"/>
              </w:rPr>
              <w:t>(Santos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t xml:space="preserve">, HR 70-80%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instrText xml:space="preserve"> ADDIN EN.CITE &lt;EndNote&gt;&lt;Cite&gt;&lt;Author&gt;Santos&lt;/Author&gt;&lt;Year&gt;2022&lt;/Year&gt;&lt;RecNum&gt;1730&lt;/RecNum&gt;&lt;DisplayText&gt;(Santos et al., 2022)&lt;/DisplayText&gt;&lt;record&gt;&lt;rec-number&gt;1730&lt;/rec-number&gt;&lt;foreign-keys&gt;&lt;key app="EN" db-id="drzfraxw9r2rd3er5wxvpxdmxvsa22r09rs0" timestamp="1728030074"&gt;1730&lt;/key&gt;&lt;/foreign-keys&gt;&lt;ref-type name="Journal Article"&gt;17&lt;/ref-type&gt;&lt;contributors&gt;&lt;authors&gt;&lt;author&gt;Santos, Fernando&lt;/author&gt;&lt;author&gt;Figueiredo, Teresa&lt;/author&gt;&lt;author&gt;Ferreira, Cátia&lt;/author&gt;&lt;author&gt;Espada, Mário&lt;/author&gt;&lt;/authors&gt;&lt;/contributors&gt;&lt;titles&gt;&lt;title&gt;Physiological and physical effects associated with task constraints, pitch size, and floater player participation in U-12 1 × 1 soccer small-sided games&lt;/title&gt;&lt;secondary-title&gt;Human Movement&lt;/secondary-title&gt;&lt;/titles&gt;&lt;periodical&gt;&lt;full-title&gt;Human Movement&lt;/full-title&gt;&lt;/periodical&gt;&lt;pages&gt;54-62&lt;/pages&gt;&lt;volume&gt;23&lt;/volume&gt;&lt;number&gt;4&lt;/number&gt;&lt;dates&gt;&lt;year&gt;2022&lt;/year&gt;&lt;pub-dates&gt;&lt;date&gt;02/21&lt;/date&gt;&lt;/pub-dates&gt;&lt;/dates&gt;&lt;urls&gt;&lt;/urls&gt;&lt;electronic-resource-num&gt;10.5114/hm.2022.108316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es-ES"/>
              </w:rPr>
              <w:t>(Santos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37F75EA7" w14:textId="77777777" w:rsidTr="009B153B">
        <w:tc>
          <w:tcPr>
            <w:tcW w:w="2405" w:type="dxa"/>
          </w:tcPr>
          <w:p w14:paraId="428F3874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Rmax &lt;75% TM-change</w:t>
            </w:r>
          </w:p>
        </w:tc>
        <w:tc>
          <w:tcPr>
            <w:tcW w:w="11872" w:type="dxa"/>
            <w:vMerge/>
          </w:tcPr>
          <w:p w14:paraId="0B758EE3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0C02E687" w14:textId="77777777" w:rsidTr="009B153B">
        <w:tc>
          <w:tcPr>
            <w:tcW w:w="2405" w:type="dxa"/>
          </w:tcPr>
          <w:p w14:paraId="27F6EB62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Lactate %change*</w:t>
            </w:r>
          </w:p>
        </w:tc>
        <w:tc>
          <w:tcPr>
            <w:tcW w:w="11872" w:type="dxa"/>
            <w:vMerge w:val="restart"/>
            <w:vAlign w:val="center"/>
          </w:tcPr>
          <w:p w14:paraId="46B0E9B7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Lactate (mmol/L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agna&lt;/Author&gt;&lt;Year&gt;2019&lt;/Year&gt;&lt;RecNum&gt;1&lt;/RecNum&gt;&lt;DisplayText&gt;(Castagna et al., 2019)&lt;/DisplayText&gt;&lt;record&gt;&lt;rec-number&gt;1&lt;/rec-number&gt;&lt;foreign-keys&gt;&lt;key app="EN" db-id="5avrp5xxtzzvxde9r5d5ev5f2t2sre2dw0v5" timestamp="1740652740"&gt;1&lt;/key&gt;&lt;/foreign-keys&gt;&lt;ref-type name="Journal Article"&gt;17&lt;/ref-type&gt;&lt;contributors&gt;&lt;authors&gt;&lt;author&gt;Castagna, C.&lt;/author&gt;&lt;author&gt;D&amp;apos;Ottavio, S.&lt;/author&gt;&lt;author&gt;Cappelli, S.&lt;/author&gt;&lt;author&gt;Póvoas, S. C. A.&lt;/author&gt;&lt;/authors&gt;&lt;/contributors&gt;&lt;titles&gt;&lt;title&gt;The Effects of Long Sprint Ability-Oriented Small-Sided Games Using Different Ratios of Players to Pitch Area on Internal and External Load in Soccer Players&lt;/title&gt;&lt;secondary-title&gt;INTERNATIONAL JOURNAL OF SPORTS PHYSIOLOGY AND PERFORMANCE&lt;/secondary-title&gt;&lt;/titles&gt;&lt;pages&gt;1265-1272&lt;/pages&gt;&lt;volume&gt;14&lt;/volume&gt;&lt;number&gt;9&lt;/number&gt;&lt;dates&gt;&lt;year&gt;2019&lt;/year&gt;&lt;pub-dates&gt;&lt;date&gt;OCT&lt;/date&gt;&lt;/pub-dates&gt;&lt;/dates&gt;&lt;isbn&gt;1555-0265&amp;#xD;1555-0273&lt;/isbn&gt;&lt;accession-num&gt;WOS:000488611400016&lt;/accession-num&gt;&lt;urls&gt;&lt;/urls&gt;&lt;electronic-resource-num&gt;10.1123/ijspp.2018-0645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agna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Blood lactate (mmol/l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IYWxvdWFuaTwvQXV0aG9yPjxZZWFyPjIwMTc8L1llYXI+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IYWxvdWFuaTwvQXV0aG9yPjxZZWFyPjIwMTc8L1llYXI+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herni et al., 2025; Halouani et al., 2017a, 2017b; Rampinini et al., 2007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</w:t>
            </w:r>
            <w:r w:rsidRPr="00E4025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B27230" w:rsidRPr="00E40254" w14:paraId="5395D739" w14:textId="77777777" w:rsidTr="009B153B">
        <w:tc>
          <w:tcPr>
            <w:tcW w:w="2405" w:type="dxa"/>
          </w:tcPr>
          <w:p w14:paraId="665282BC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Lactate TM-change*</w:t>
            </w:r>
          </w:p>
        </w:tc>
        <w:tc>
          <w:tcPr>
            <w:tcW w:w="11872" w:type="dxa"/>
            <w:vMerge/>
          </w:tcPr>
          <w:p w14:paraId="066E6142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0BB8995F" w14:textId="77777777" w:rsidTr="009B153B">
        <w:tc>
          <w:tcPr>
            <w:tcW w:w="2405" w:type="dxa"/>
          </w:tcPr>
          <w:p w14:paraId="366E9307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Edwards’ TRIMP %change</w:t>
            </w:r>
          </w:p>
        </w:tc>
        <w:tc>
          <w:tcPr>
            <w:tcW w:w="11872" w:type="dxa"/>
            <w:vMerge w:val="restart"/>
            <w:vAlign w:val="center"/>
          </w:tcPr>
          <w:p w14:paraId="4B0B4DE8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Edwards' TRIMP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mVy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mVy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Espada et al., 2023; Fernando J.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Trimp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Guard&lt;/Author&gt;&lt;Year&gt;2022&lt;/Year&gt;&lt;RecNum&gt;1568&lt;/RecNum&gt;&lt;DisplayText&gt;(Guard et al., 2022)&lt;/DisplayText&gt;&lt;record&gt;&lt;rec-number&gt;1568&lt;/rec-number&gt;&lt;foreign-keys&gt;&lt;key app="EN" db-id="drzfraxw9r2rd3er5wxvpxdmxvsa22r09rs0" timestamp="1724613741"&gt;1568&lt;/key&gt;&lt;/foreign-keys&gt;&lt;ref-type name="Journal Article"&gt;17&lt;/ref-type&gt;&lt;contributors&gt;&lt;authors&gt;&lt;author&gt;Guard, A. N.&lt;/author&gt;&lt;author&gt;McMillan, K.&lt;/author&gt;&lt;author&gt;MacFarlane, N. G.&lt;/author&gt;&lt;/authors&gt;&lt;/contributors&gt;&lt;titles&gt;&lt;title&gt;The influence of relative playing area and player numerical imbalance on physical and perceptual demands in soccer small-sided game formats&lt;/title&gt;&lt;secondary-title&gt;Science and Medicine in Football&lt;/secondary-title&gt;&lt;/titles&gt;&lt;periodical&gt;&lt;full-title&gt;Science and Medicine in Football&lt;/full-title&gt;&lt;/periodical&gt;&lt;pages&gt;221-227&lt;/pages&gt;&lt;volume&gt;6&lt;/volume&gt;&lt;number&gt;2&lt;/number&gt;&lt;dates&gt;&lt;year&gt;2022&lt;/year&gt;&lt;/dates&gt;&lt;urls&gt;&lt;/urls&gt;&lt;electronic-resource-num&gt;10.1080/24733938.2021.1939408&amp;#xD;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Guard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2C56CD4A" w14:textId="77777777" w:rsidTr="009B153B">
        <w:tc>
          <w:tcPr>
            <w:tcW w:w="2405" w:type="dxa"/>
          </w:tcPr>
          <w:p w14:paraId="43E08E0E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dwards’ TRIMP TM-change</w:t>
            </w:r>
          </w:p>
        </w:tc>
        <w:tc>
          <w:tcPr>
            <w:tcW w:w="11872" w:type="dxa"/>
            <w:vMerge/>
          </w:tcPr>
          <w:p w14:paraId="18B67FF0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B27230" w14:paraId="6F2C7EE7" w14:textId="77777777" w:rsidTr="009B153B">
        <w:tc>
          <w:tcPr>
            <w:tcW w:w="2405" w:type="dxa"/>
          </w:tcPr>
          <w:p w14:paraId="190E6514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Player Load %change</w:t>
            </w:r>
          </w:p>
        </w:tc>
        <w:tc>
          <w:tcPr>
            <w:tcW w:w="11872" w:type="dxa"/>
            <w:vMerge w:val="restart"/>
            <w:vAlign w:val="center"/>
          </w:tcPr>
          <w:p w14:paraId="584877E5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lang w:val="fr-FR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Player Load (AU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TwvWWVh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TwvWWVh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asamichana et al., 2018; Castellano et al., 2015; Castellano et al., 2016; Gantois et al., 2023; Guard et al., 2022; Pantelić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Player Load Volume (AU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Santos&lt;/Author&gt;&lt;Year&gt;2024&lt;/Year&gt;&lt;RecNum&gt;1866&lt;/RecNum&gt;&lt;DisplayText&gt;(Santos et al., 2024)&lt;/DisplayText&gt;&lt;record&gt;&lt;rec-number&gt;1866&lt;/rec-number&gt;&lt;foreign-keys&gt;&lt;key app="EN" db-id="drzfraxw9r2rd3er5wxvpxdmxvsa22r09rs0" timestamp="1735331516"&gt;1866&lt;/key&gt;&lt;/foreign-keys&gt;&lt;ref-type name="Journal Article"&gt;17&lt;/ref-type&gt;&lt;contributors&gt;&lt;authors&gt;&lt;author&gt;Santos, Fernando&lt;/author&gt;&lt;author&gt;Clemente, Filipe&lt;/author&gt;&lt;author&gt;Sarmento, Hugo&lt;/author&gt;&lt;author&gt;Ferreira, Cátia&lt;/author&gt;&lt;author&gt;Figueiredo, Teresa&lt;/author&gt;&lt;author&gt;Hernandez Beltran, Victor&lt;/author&gt;&lt;author&gt;Gamonales, José M.&lt;/author&gt;&lt;author&gt;Espada, Mário&lt;/author&gt;&lt;/authors&gt;&lt;/contributors&gt;&lt;titles&gt;&lt;title&gt;External load of different format small- sided games in youth football players in relation to age&lt;/title&gt;&lt;secondary-title&gt;International Journal of Sports Science &amp;amp; Coaching&lt;/secondary-title&gt;&lt;/titles&gt;&lt;periodical&gt;&lt;full-title&gt;International Journal of Sports Science &amp;amp; Coaching&lt;/full-title&gt;&lt;/periodical&gt;&lt;pages&gt;1-11&lt;/pages&gt;&lt;dates&gt;&lt;year&gt;2024&lt;/year&gt;&lt;pub-dates&gt;&lt;date&gt;02/23&lt;/date&gt;&lt;/pub-dates&gt;&lt;/dates&gt;&lt;urls&gt;&lt;/urls&gt;&lt;electronic-resource-num&gt;10.1177/17479541241231485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Santos et al., 2024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Player Load (Intensity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TYW50b3M8L0F1dGhvcj48WWVhcj4yMDIxPC9ZZWFyPjxS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TYW50b3M8L0F1dGhvcj48WWVhcj4yMDIxPC9ZZWFyPjxS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Santos et al., 2022; F. J.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Players Load (Volume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TYW50b3M8L0F1dGhvcj48WWVhcj4yMDIxPC9ZZWFyPjxS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TYW50b3M8L0F1dGhvcj48WWVhcj4yMDIxPC9ZZWFyPjxS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Santos et al., 2022; F. J.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71573CD0" w14:textId="77777777" w:rsidTr="009B153B">
        <w:tc>
          <w:tcPr>
            <w:tcW w:w="2405" w:type="dxa"/>
          </w:tcPr>
          <w:p w14:paraId="190D67A5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Player Load TM-change</w:t>
            </w:r>
          </w:p>
        </w:tc>
        <w:tc>
          <w:tcPr>
            <w:tcW w:w="11872" w:type="dxa"/>
            <w:vMerge/>
          </w:tcPr>
          <w:p w14:paraId="324DE502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286540EB" w14:textId="77777777" w:rsidTr="009B153B">
        <w:tc>
          <w:tcPr>
            <w:tcW w:w="2405" w:type="dxa"/>
          </w:tcPr>
          <w:p w14:paraId="3AC4F585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RPE %change*</w:t>
            </w:r>
          </w:p>
        </w:tc>
        <w:tc>
          <w:tcPr>
            <w:tcW w:w="11872" w:type="dxa"/>
            <w:vMerge w:val="restart"/>
            <w:vAlign w:val="center"/>
          </w:tcPr>
          <w:p w14:paraId="310BAFD5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RPE Global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lhbi1DbGVtZW50ZTwvQXV0aG9yPjxZZWFyPjIwMjM8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lhbi1DbGVtZW50ZTwvQXV0aG9yPjxZZWFyPjIwMjM8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ian-Clemente et al., 2023; Aslan, 2013; Casamichana et al., 2018; Casamichana &amp; Castellano, 2010; Castagna et al., 2019; Dalby, 2013; Dimitriadis et al., 2022; Guard et al., 2022; Halouani et al., 2017a, 2017b; Hulka et al., 2016; Köklü et al., 2013; Nunes et al., 2021; Nunes et al., 2020; Rampinini et al., 2007; Sampaio et al., 2007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RPE cardiorespiratory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agna&lt;/Author&gt;&lt;Year&gt;2019&lt;/Year&gt;&lt;RecNum&gt;1&lt;/RecNum&gt;&lt;DisplayText&gt;(Castagna et al., 2019)&lt;/DisplayText&gt;&lt;record&gt;&lt;rec-number&gt;1&lt;/rec-number&gt;&lt;foreign-keys&gt;&lt;key app="EN" db-id="9d0xxws5edr9w9eva2oxet57w0tw9ps2w5rr" timestamp="1740682248"&gt;1&lt;/key&gt;&lt;/foreign-keys&gt;&lt;ref-type name="Journal Article"&gt;17&lt;/ref-type&gt;&lt;contributors&gt;&lt;authors&gt;&lt;author&gt;Castagna, C.&lt;/author&gt;&lt;author&gt;D&amp;apos;Ottavio, S.&lt;/author&gt;&lt;author&gt;Cappelli, S.&lt;/author&gt;&lt;author&gt;Póvoas, S. C. A.&lt;/author&gt;&lt;/authors&gt;&lt;/contributors&gt;&lt;titles&gt;&lt;title&gt;The Effects of Long Sprint Ability-Oriented Small-Sided Games Using Different Ratios of Players to Pitch Area on Internal and External Load in Soccer Players&lt;/title&gt;&lt;secondary-title&gt;INTERNATIONAL JOURNAL OF SPORTS PHYSIOLOGY AND PERFORMANCE&lt;/secondary-title&gt;&lt;/titles&gt;&lt;pages&gt;1265-1272&lt;/pages&gt;&lt;volume&gt;14&lt;/volume&gt;&lt;number&gt;9&lt;/number&gt;&lt;dates&gt;&lt;year&gt;2019&lt;/year&gt;&lt;pub-dates&gt;&lt;date&gt;OCT&lt;/date&gt;&lt;/pub-dates&gt;&lt;/dates&gt;&lt;isbn&gt;1555-0265&amp;#xD;1555-0273&lt;/isbn&gt;&lt;accession-num&gt;WOS:000488611400016&lt;/accession-num&gt;&lt;urls&gt;&lt;/urls&gt;&lt;electronic-resource-num&gt;10.1123/ijspp.2018-0645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agna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RPE muscle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agna&lt;/Author&gt;&lt;Year&gt;2019&lt;/Year&gt;&lt;RecNum&gt;1&lt;/RecNum&gt;&lt;DisplayText&gt;(Castagna et al., 2019)&lt;/DisplayText&gt;&lt;record&gt;&lt;rec-number&gt;1&lt;/rec-number&gt;&lt;foreign-keys&gt;&lt;key app="EN" db-id="9d0xxws5edr9w9eva2oxet57w0tw9ps2w5rr" timestamp="1740682248"&gt;1&lt;/key&gt;&lt;/foreign-keys&gt;&lt;ref-type name="Journal Article"&gt;17&lt;/ref-type&gt;&lt;contributors&gt;&lt;authors&gt;&lt;author&gt;Castagna, C.&lt;/author&gt;&lt;author&gt;D&amp;apos;Ottavio, S.&lt;/author&gt;&lt;author&gt;Cappelli, S.&lt;/author&gt;&lt;author&gt;Póvoas, S. C. A.&lt;/author&gt;&lt;/authors&gt;&lt;/contributors&gt;&lt;titles&gt;&lt;title&gt;The Effects of Long Sprint Ability-Oriented Small-Sided Games Using Different Ratios of Players to Pitch Area on Internal and External Load in Soccer Players&lt;/title&gt;&lt;secondary-title&gt;INTERNATIONAL JOURNAL OF SPORTS PHYSIOLOGY AND PERFORMANCE&lt;/secondary-title&gt;&lt;/titles&gt;&lt;pages&gt;1265-1272&lt;/pages&gt;&lt;volume&gt;14&lt;/volume&gt;&lt;number&gt;9&lt;/number&gt;&lt;dates&gt;&lt;year&gt;2019&lt;/year&gt;&lt;pub-dates&gt;&lt;date&gt;OCT&lt;/date&gt;&lt;/pub-dates&gt;&lt;/dates&gt;&lt;isbn&gt;1555-0265&amp;#xD;1555-0273&lt;/isbn&gt;&lt;accession-num&gt;WOS:000488611400016&lt;/accession-num&gt;&lt;urls&gt;&lt;/urls&gt;&lt;electronic-resource-num&gt;10.1123/ijspp.2018-0645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agna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218645A3" w14:textId="77777777" w:rsidTr="009B153B">
        <w:tc>
          <w:tcPr>
            <w:tcW w:w="2405" w:type="dxa"/>
            <w:tcBorders>
              <w:bottom w:val="single" w:sz="4" w:space="0" w:color="auto"/>
            </w:tcBorders>
          </w:tcPr>
          <w:p w14:paraId="4F78363C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RPE TM-change*</w:t>
            </w:r>
          </w:p>
        </w:tc>
        <w:tc>
          <w:tcPr>
            <w:tcW w:w="11872" w:type="dxa"/>
            <w:vMerge/>
            <w:tcBorders>
              <w:bottom w:val="single" w:sz="4" w:space="0" w:color="auto"/>
            </w:tcBorders>
          </w:tcPr>
          <w:p w14:paraId="51C584D8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6448B5AD" w14:textId="77777777" w:rsidR="00B27230" w:rsidRPr="003E56BE" w:rsidRDefault="00B27230" w:rsidP="00B27230">
      <w:pPr>
        <w:pStyle w:val="Beschriftung"/>
        <w:rPr>
          <w:i/>
          <w:iCs/>
        </w:rPr>
      </w:pPr>
      <w:r w:rsidRPr="003E56BE">
        <w:t>Physical variables</w:t>
      </w:r>
    </w:p>
    <w:tbl>
      <w:tblPr>
        <w:tblStyle w:val="Tabellenraster"/>
        <w:tblW w:w="4814" w:type="pct"/>
        <w:tblLook w:val="04A0" w:firstRow="1" w:lastRow="0" w:firstColumn="1" w:lastColumn="0" w:noHBand="0" w:noVBand="1"/>
      </w:tblPr>
      <w:tblGrid>
        <w:gridCol w:w="3093"/>
        <w:gridCol w:w="9957"/>
      </w:tblGrid>
      <w:tr w:rsidR="00B27230" w:rsidRPr="00E40254" w14:paraId="705E402A" w14:textId="77777777" w:rsidTr="009B153B">
        <w:tc>
          <w:tcPr>
            <w:tcW w:w="1185" w:type="pct"/>
            <w:tcBorders>
              <w:bottom w:val="single" w:sz="4" w:space="0" w:color="auto"/>
            </w:tcBorders>
          </w:tcPr>
          <w:p w14:paraId="546E9EEA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Variables in review </w:t>
            </w:r>
          </w:p>
        </w:tc>
        <w:tc>
          <w:tcPr>
            <w:tcW w:w="3815" w:type="pct"/>
            <w:tcBorders>
              <w:bottom w:val="single" w:sz="4" w:space="0" w:color="auto"/>
            </w:tcBorders>
          </w:tcPr>
          <w:p w14:paraId="32D35485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Variables in included studies </w:t>
            </w:r>
          </w:p>
        </w:tc>
      </w:tr>
      <w:tr w:rsidR="00B27230" w:rsidRPr="00E40254" w14:paraId="48CF97C1" w14:textId="77777777" w:rsidTr="009B153B">
        <w:tc>
          <w:tcPr>
            <w:tcW w:w="1185" w:type="pct"/>
            <w:tcBorders>
              <w:top w:val="nil"/>
            </w:tcBorders>
          </w:tcPr>
          <w:p w14:paraId="6AD080E5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Total distance %change*</w:t>
            </w:r>
          </w:p>
        </w:tc>
        <w:tc>
          <w:tcPr>
            <w:tcW w:w="3815" w:type="pct"/>
            <w:vMerge w:val="restart"/>
            <w:tcBorders>
              <w:top w:val="nil"/>
            </w:tcBorders>
            <w:vAlign w:val="center"/>
          </w:tcPr>
          <w:p w14:paraId="5BEDB1EC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otal Distance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cy48L3RpdGxlPjxzZWNvbmRhcnktdGl0bGU+UklDWURFLiBSZXZpc3RhIGludGVybmFjaW9uYWwg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lhbi1DbGVtZW50ZTwvQXV0aG9yPjxZZWFyPjIwMjM8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cy48L3RpdGxlPjxzZWNvbmRhcnktdGl0bGU+UklDWURFLiBSZXZpc3RhIGludGVybmFjaW9uYWwg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ian-Clemente et al., 2025; Asian-Clemente et al., 2023; Calderón Pellegrino et al., 2020; Campos Vázquez et al., 2017; Casamichana &amp; Castellano, 2010; Castagna et al., 2019; Julen Castellano et al., 2017; Castellano et al., 2015; Castellano et al., 2016; Castillo-Rodríguez et al., 2023; Castillo et al., 2020a, 2020b; Cherni et al., 2025; Clemente et al., 2018; Dalby, 2013; Dimitriadis et al., 2022; Espada et al., 2023; Gantois et al., 2023; Goto &amp; King, 2019; Guard et al., 2022; Hidalgo De Mora et al., 2024; Hodgson et al., 2014; Hulka et al., 2016; Joo et al., 2016; Lemes et al., 2020; Olthof et al., 2018; Pantelić et al., 2019; Sannicandro et al., 2020; Santos et al., 2024; Santos et al., 2022; Fernando Jorge Santos et al., 2021; Fernando J. Santos et al., 2021; F. J.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5746DE61" w14:textId="77777777" w:rsidTr="009B153B">
        <w:tc>
          <w:tcPr>
            <w:tcW w:w="1185" w:type="pct"/>
          </w:tcPr>
          <w:p w14:paraId="5EFDABF7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Total distance TM-change*</w:t>
            </w:r>
          </w:p>
        </w:tc>
        <w:tc>
          <w:tcPr>
            <w:tcW w:w="3815" w:type="pct"/>
            <w:vMerge/>
          </w:tcPr>
          <w:p w14:paraId="44BB0F4D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7CED9223" w14:textId="77777777" w:rsidTr="009B153B">
        <w:tc>
          <w:tcPr>
            <w:tcW w:w="1185" w:type="pct"/>
          </w:tcPr>
          <w:p w14:paraId="54CE0E2C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Relative total distance %change*</w:t>
            </w:r>
          </w:p>
        </w:tc>
        <w:tc>
          <w:tcPr>
            <w:tcW w:w="3815" w:type="pct"/>
            <w:vMerge w:val="restart"/>
            <w:vAlign w:val="center"/>
          </w:tcPr>
          <w:p w14:paraId="00028D26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otal Distance (m/mi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BldCBhbC4s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BldCBhbC4s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et al., 2018; Casamichana &amp; Castellano, 2010; Castillo-Rodríguez et al., 2023; Dalby, 2013; Dimitriadis et al., 2022; Gantois et al., 2023; Guard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Relative Total Distance (m/mi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mpos Vázquez&lt;/Author&gt;&lt;Year&gt;2017&lt;/Year&gt;&lt;RecNum&gt;2053&lt;/RecNum&gt;&lt;DisplayText&gt;(Campos Vázquez et al., 2017)&lt;/DisplayText&gt;&lt;record&gt;&lt;rec-number&gt;2053&lt;/rec-number&gt;&lt;foreign-keys&gt;&lt;key app="EN" db-id="drzfraxw9r2rd3er5wxvpxdmxvsa22r09rs0" timestamp="1741256190"&gt;2053&lt;/key&gt;&lt;/foreign-keys&gt;&lt;ref-type name="Journal Article"&gt;17&lt;/ref-type&gt;&lt;contributors&gt;&lt;authors&gt;&lt;author&gt;Campos Vázquez, Miguel Ángel&lt;/author&gt;&lt;author&gt;Casamichana Gómez, David&lt;/author&gt;&lt;author&gt;Suárez Arrones, Luis&lt;/author&gt;&lt;author&gt;González Jurado, José Antonio&lt;/author&gt;&lt;author&gt;Toscano Bendala, Francisco Javier&lt;/author&gt;&lt;author&gt;León Prados, Juan Antonio&lt;/author&gt;&lt;/authors&gt;&lt;/contributors&gt;&lt;titles&gt;&lt;title&gt;Medium-sided games in soccer: physical and heart rate demands throughout successive working periods&lt;/title&gt;&lt;secondary-title&gt;Journal of Human Sport &amp;amp; Exercise&lt;/secondary-title&gt;&lt;/titles&gt;&lt;periodical&gt;&lt;full-title&gt;Journal of Human Sport &amp;amp; Exercise&lt;/full-title&gt;&lt;/periodical&gt;&lt;pages&gt;129-141&lt;/pages&gt;&lt;volume&gt;12&lt;/volume&gt;&lt;number&gt;1&lt;/number&gt;&lt;keywords&gt;&lt;keyword&gt;HEART beat&lt;/keyword&gt;&lt;keyword&gt;FOOTBALL players&lt;/keyword&gt;&lt;keyword&gt;EXERCISE&lt;/keyword&gt;&lt;keyword&gt;SOCCER goalkeepers&lt;/keyword&gt;&lt;keyword&gt;ACTIVITY patterns (Biology)&lt;/keyword&gt;&lt;keyword&gt;ACTIVITY PATTERNS&lt;/keyword&gt;&lt;keyword&gt;BOUTS&lt;/keyword&gt;&lt;keyword&gt;FOOTBALL&lt;/keyword&gt;&lt;keyword&gt;HEART RATE RESPONSE&lt;/keyword&gt;&lt;keyword&gt;SMALL-SIDED GAMES&lt;/keyword&gt;&lt;/keywords&gt;&lt;dates&gt;&lt;year&gt;2017&lt;/year&gt;&lt;/dates&gt;&lt;isbn&gt;19885202&lt;/isbn&gt;&lt;accession-num&gt;123568083&lt;/accession-num&gt;&lt;urls&gt;&lt;related-urls&gt;&lt;url&gt;https://search.ebscohost.com/login.aspx?direct=true&amp;amp;db=sph&amp;amp;AN=123568083&amp;amp;site=ehost-live&lt;/url&gt;&lt;/related-urls&gt;&lt;/urls&gt;&lt;electronic-resource-num&gt;10.14198/jhse.2017.121.11&lt;/electronic-resource-num&gt;&lt;remote-database-name&gt;sph&lt;/remote-database-name&gt;&lt;remote-database-provider&gt;EBSCOhost&lt;/remote-database-provider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mpos Vázquez et al., 2017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fldChar w:fldCharType="end"/>
            </w:r>
          </w:p>
        </w:tc>
      </w:tr>
      <w:tr w:rsidR="00B27230" w:rsidRPr="00E40254" w14:paraId="2B9D7A1B" w14:textId="77777777" w:rsidTr="009B153B">
        <w:tc>
          <w:tcPr>
            <w:tcW w:w="1185" w:type="pct"/>
          </w:tcPr>
          <w:p w14:paraId="410C56C8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Relative total distance TM-change*</w:t>
            </w:r>
          </w:p>
        </w:tc>
        <w:tc>
          <w:tcPr>
            <w:tcW w:w="3815" w:type="pct"/>
            <w:vMerge/>
          </w:tcPr>
          <w:p w14:paraId="116A070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78C4DEE3" w14:textId="77777777" w:rsidTr="009B153B">
        <w:tc>
          <w:tcPr>
            <w:tcW w:w="1185" w:type="pct"/>
          </w:tcPr>
          <w:p w14:paraId="5362255D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Max. speed %change*</w:t>
            </w:r>
          </w:p>
        </w:tc>
        <w:tc>
          <w:tcPr>
            <w:tcW w:w="3815" w:type="pct"/>
            <w:vMerge w:val="restart"/>
            <w:vAlign w:val="center"/>
          </w:tcPr>
          <w:p w14:paraId="77404C87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Vpeak (km/h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herni&lt;/Author&gt;&lt;Year&gt;2025&lt;/Year&gt;&lt;RecNum&gt;1887&lt;/RecNum&gt;&lt;DisplayText&gt;(Cherni et al., 2025)&lt;/DisplayText&gt;&lt;record&gt;&lt;rec-number&gt;1887&lt;/rec-number&gt;&lt;foreign-keys&gt;&lt;key app="EN" db-id="drzfraxw9r2rd3er5wxvpxdmxvsa22r09rs0" timestamp="1737292524"&gt;1887&lt;/key&gt;&lt;/foreign-keys&gt;&lt;ref-type name="Journal Article"&gt;17&lt;/ref-type&gt;&lt;contributors&gt;&lt;authors&gt;&lt;author&gt;Cherni, Bilel&lt;/author&gt;&lt;author&gt;Marzouki, Hamza&lt;/author&gt;&lt;author&gt;Selmi, Okba&lt;/author&gt;&lt;author&gt;Chen, Yung Sheng&lt;/author&gt;&lt;author&gt;Bouassida, Anissa&lt;/author&gt;&lt;author&gt;Chamari, Karim&lt;/author&gt;&lt;/authors&gt;&lt;/contributors&gt;&lt;titles&gt;&lt;title&gt;Physiological, technical, and time-motion responses according to small-sided game formats and pitch size variations in adolescent male soccer players: effects of biological maturity status&lt;/title&gt;&lt;secondary-title&gt;Biology of Sport&lt;/secondary-title&gt;&lt;/titles&gt;&lt;periodical&gt;&lt;full-title&gt;Biology of sport&lt;/full-title&gt;&lt;/periodical&gt;&lt;dates&gt;&lt;year&gt;2025&lt;/year&gt;&lt;pub-dates&gt;&lt;date&gt;01/16&lt;/date&gt;&lt;/pub-dates&gt;&lt;/dates&gt;&lt;urls&gt;&lt;/urls&gt;&lt;electronic-resource-num&gt;10.5114/biolsport.2025.14678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herni et al., 202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Peak speed (km/h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lhbi1DbGVtZW50ZTwvQXV0aG9yPjxZZWFyPjIwMjU8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lhbi1DbGVtZW50ZTwvQXV0aG9yPjxZZWFyPjIwMjU8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ian-Clemente et al., 2025; Casamichana et al., 2018; Gantois et al., 2023; Pantelić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Vmax (km/h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IaWRhbGdvIERlIE1vcmE8L0F1dGhvcj48WWVhcj4yMDI0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IaWRhbGdvIERlIE1vcmE8L0F1dGhvcj48WWVhcj4yMDI0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mpos Vázquez et al., 2017; Julen Castellano et al., 2017; Castellano et al., 2016; Hidalgo De Mora et al., 2024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VelocityMax (km/h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xkZXLDs24gUGVsbGVncmlubzwvQXV0aG9yPjxZZWFy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xkZXLDs24gUGVsbGVncmlubzwvQXV0aG9yPjxZZWFy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lderón Pellegrino et al., 2020; Castillo et al., 2020b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Max speed (km/h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AmYW1wOyBD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AmYW1wOyBD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&amp; Castellano, 2010; Castillo-Rodríguez et al., 2023; Dalby, 2013; Guard et al., 2022; Nunes et al., 2021; Nunes et al., 2020; Sannicandr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Max. sprint (km/h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TYW50b3M8L0F1dGhvcj48WWVhcj4yMDIxPC9ZZWFyPjxS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TYW50b3M8L0F1dGhvcj48WWVhcj4yMDIxPC9ZZWFyPjxS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ntos et al., 2022; Fernando Jorge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15CCE647" w14:textId="77777777" w:rsidTr="009B153B">
        <w:tc>
          <w:tcPr>
            <w:tcW w:w="1185" w:type="pct"/>
          </w:tcPr>
          <w:p w14:paraId="33A79071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Max. speed TM-change*</w:t>
            </w:r>
          </w:p>
        </w:tc>
        <w:tc>
          <w:tcPr>
            <w:tcW w:w="3815" w:type="pct"/>
            <w:vMerge/>
          </w:tcPr>
          <w:p w14:paraId="3E5D2122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B27230" w14:paraId="46F5E794" w14:textId="77777777" w:rsidTr="009B153B">
        <w:tc>
          <w:tcPr>
            <w:tcW w:w="1185" w:type="pct"/>
          </w:tcPr>
          <w:p w14:paraId="70AAEBDC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Number of sprints %change*</w:t>
            </w:r>
          </w:p>
        </w:tc>
        <w:tc>
          <w:tcPr>
            <w:tcW w:w="3815" w:type="pct"/>
            <w:vMerge w:val="restart"/>
            <w:vAlign w:val="center"/>
          </w:tcPr>
          <w:p w14:paraId="68274E5B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lang w:val="fr-FR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Sprint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OdW5lczwvQXV0aG9yPjxZZWFyPjIwMjE8L1llYXI+PFJl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OdW5lczwvQXV0aG9yPjxZZWFyPjIwMjE8L1llYXI+PFJl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astillo et al., 2020b; Clemente et al., 2018; Nune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Sprinting&gt;16 km/h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Castillo&lt;/Author&gt;&lt;Year&gt;2020&lt;/Year&gt;&lt;RecNum&gt;2012&lt;/RecNum&gt;&lt;DisplayText&gt;(Castillo et al., 2020a)&lt;/DisplayText&gt;&lt;record&gt;&lt;rec-number&gt;2012&lt;/rec-number&gt;&lt;foreign-keys&gt;&lt;key app="EN" db-id="drzfraxw9r2rd3er5wxvpxdmxvsa22r09rs0" timestamp="1740683681"&gt;2012&lt;/key&gt;&lt;/foreign-keys&gt;&lt;ref-type name="Journal Article"&gt;17&lt;/ref-type&gt;&lt;contributors&gt;&lt;authors&gt;&lt;author&gt;Castillo, D.&lt;/author&gt;&lt;author&gt;Raya-González, J.&lt;/author&gt;&lt;author&gt;Manuel Clemente, F.&lt;/author&gt;&lt;author&gt;Yanci, J.&lt;/author&gt;&lt;/authors&gt;&lt;/contributors&gt;&lt;auth-address&gt;Faculty of Health Sciences, Universidad Isabel I , Burgos, Spain.&amp;#xD;Sports Sciences Department, Instituto Politécnico de Viana do Castelo , Melgaço, Portugal.&amp;#xD;Physical Education and Sport Department, Faculty of Education and Sport, University of the Basque Country (UPV/EHU) , Vitoria-Gasteiz, Spain.&lt;/auth-address&gt;&lt;titles&gt;&lt;title&gt;The influence of offside rule and pitch sizes on the youth soccer players&amp;apos; small-sided games external loads&lt;/title&gt;&lt;secondary-title&gt;Res Sports Med&lt;/secondary-title&gt;&lt;/titles&gt;&lt;periodical&gt;&lt;full-title&gt;Res Sports Med&lt;/full-title&gt;&lt;/periodical&gt;&lt;pages&gt;324-338&lt;/pages&gt;&lt;volume&gt;28&lt;/volume&gt;&lt;number&gt;3&lt;/number&gt;&lt;edition&gt;20200318&lt;/edition&gt;&lt;keywords&gt;&lt;keyword&gt;Athletic Performance/*physiology&lt;/keyword&gt;&lt;keyword&gt;Child&lt;/keyword&gt;&lt;keyword&gt;*Geographic Information Systems&lt;/keyword&gt;&lt;keyword&gt;Humans&lt;/keyword&gt;&lt;keyword&gt;Male&lt;/keyword&gt;&lt;keyword&gt;*Running&lt;/keyword&gt;&lt;keyword&gt;*Soccer&lt;/keyword&gt;&lt;keyword&gt;Small-sided games&lt;/keyword&gt;&lt;keyword&gt;physical responses&lt;/keyword&gt;&lt;keyword&gt;playing area&lt;/keyword&gt;&lt;keyword&gt;rules&lt;/keyword&gt;&lt;keyword&gt;soccer&lt;/keyword&gt;&lt;/keywords&gt;&lt;dates&gt;&lt;year&gt;2020&lt;/year&gt;&lt;pub-dates&gt;&lt;date&gt;Jul-Sep&lt;/date&gt;&lt;/pub-dates&gt;&lt;/dates&gt;&lt;isbn&gt;1543-8627&lt;/isbn&gt;&lt;accession-num&gt;32183556&lt;/accession-num&gt;&lt;urls&gt;&lt;/urls&gt;&lt;electronic-resource-num&gt;10.1080/15438627.2020.1739687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astillo et al., 2020a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Sprint runs &gt;20 km/h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UGFudGVsacSHIGV0IGFsLiwgMjAx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UGFudGVsacSHIGV0IGFsLiwgMjAx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Pantelić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6F96820E" w14:textId="77777777" w:rsidTr="009B153B">
        <w:tc>
          <w:tcPr>
            <w:tcW w:w="1185" w:type="pct"/>
          </w:tcPr>
          <w:p w14:paraId="62C1EF88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Number of sprints TM-change</w:t>
            </w:r>
          </w:p>
        </w:tc>
        <w:tc>
          <w:tcPr>
            <w:tcW w:w="3815" w:type="pct"/>
            <w:vMerge/>
          </w:tcPr>
          <w:p w14:paraId="450F1B48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B27230" w14:paraId="610F8B48" w14:textId="77777777" w:rsidTr="009B153B">
        <w:tc>
          <w:tcPr>
            <w:tcW w:w="1185" w:type="pct"/>
          </w:tcPr>
          <w:p w14:paraId="7C083850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Sprinting distance %change</w:t>
            </w:r>
          </w:p>
        </w:tc>
        <w:tc>
          <w:tcPr>
            <w:tcW w:w="3815" w:type="pct"/>
            <w:vMerge w:val="restart"/>
            <w:vAlign w:val="center"/>
          </w:tcPr>
          <w:p w14:paraId="62653E2F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lang w:val="fr-FR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Sprinting &gt;21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xkZXLDs24gUGVsbGVncmlubzwvQXV0aG9yPjxZZWFy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xkZXLDs24gUGVsbGVncmlubzwvQXV0aG9yPjxZZWFy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Asian-Clemente et al., 2025; Calderón Pellegrino et al., 2020; Castillo-Rodríguez et al., 2023; Castillo et al., 2020b; Santos et al., 2024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Distance &gt;21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zwvWWVh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zwvWWVh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Julen Castellano et al., 2017; Guard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Sprinting distance &gt;19,9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Clemente&lt;/Author&gt;&lt;Year&gt;2018&lt;/Year&gt;&lt;RecNum&gt;2013&lt;/RecNum&gt;&lt;DisplayText&gt;(Clemente et al., 2018)&lt;/DisplayText&gt;&lt;record&gt;&lt;rec-number&gt;2013&lt;/rec-number&gt;&lt;foreign-keys&gt;&lt;key app="EN" db-id="drzfraxw9r2rd3er5wxvpxdmxvsa22r09rs0" timestamp="1740683769"&gt;2013&lt;/key&gt;&lt;/foreign-keys&gt;&lt;ref-type name="Journal Article"&gt;17&lt;/ref-type&gt;&lt;contributors&gt;&lt;authors&gt;&lt;author&gt;Clemente, Filipe Manuel&lt;/author&gt;&lt;author&gt;Owen, Adam&lt;/author&gt;&lt;author&gt;Serra-Olivares, Jaime&lt;/author&gt;&lt;author&gt;Correia, Acácio&lt;/author&gt;&lt;author&gt;Bernardo Sequeiros, João&lt;/author&gt;&lt;author&gt;Silva, Frutuoso GM&lt;/author&gt;&lt;author&gt;Martins, Fernando Manuel Lourenço&lt;/author&gt;&lt;/authors&gt;&lt;/contributors&gt;&lt;titles&gt;&lt;title&gt;The effects of large-sided soccer training games and pitch size manipulation on time–motion profile, spatial exploration and surface area: Tactical opportunities&lt;/title&gt;&lt;secondary-title&gt;Proceedings of the Institution of Mechanical Engineers, Part P: Journal of Sports Engineering and Technology&lt;/secondary-title&gt;&lt;/titles&gt;&lt;periodical&gt;&lt;full-title&gt;Proceedings of the Institution of Mechanical Engineers, Part P: Journal of Sports Engineering and Technology&lt;/full-title&gt;&lt;/periodical&gt;&lt;pages&gt;160-165&lt;/pages&gt;&lt;volume&gt;232&lt;/volume&gt;&lt;number&gt;2&lt;/number&gt;&lt;keywords&gt;&lt;keyword&gt;Geolocation,computational metrics,football,positional mapping,behavior,positional demands,pitch size,soccer tactical&lt;/keyword&gt;&lt;/keywords&gt;&lt;dates&gt;&lt;year&gt;2018&lt;/year&gt;&lt;/dates&gt;&lt;urls&gt;&lt;related-urls&gt;&lt;url&gt;https://journals.sagepub.com/doi/abs/10.1177/1754337117722658&lt;/url&gt;&lt;/related-urls&gt;&lt;/urls&gt;&lt;electronic-resource-num&gt;10.1177/175433711772265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lemente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Distance covered &gt;24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mVy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mVy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Espada et al., 2023; Fernando J.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Sprint running distance &gt;25.2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Olthof&lt;/Author&gt;&lt;Year&gt;2018&lt;/Year&gt;&lt;RecNum&gt;1548&lt;/RecNum&gt;&lt;DisplayText&gt;(Olthof et al., 2018)&lt;/DisplayText&gt;&lt;record&gt;&lt;rec-number&gt;1548&lt;/rec-number&gt;&lt;foreign-keys&gt;&lt;key app="EN" db-id="drzfraxw9r2rd3er5wxvpxdmxvsa22r09rs0" timestamp="1724612034"&gt;1548&lt;/key&gt;&lt;/foreign-keys&gt;&lt;ref-type name="Journal Article"&gt;17&lt;/ref-type&gt;&lt;contributors&gt;&lt;authors&gt;&lt;author&gt;Olthof, Sigrid&lt;/author&gt;&lt;author&gt;Frencken, Wouter GP&lt;/author&gt;&lt;author&gt;Lemmink, Koen APM&lt;/author&gt;&lt;/authors&gt;&lt;/contributors&gt;&lt;titles&gt;&lt;title&gt;Match-derived relative pitch area changes the physical and team tactical performance of elite soccer players in small-sided soccer games&lt;/title&gt;&lt;secondary-title&gt;Journal of sports sciences&lt;/secondary-title&gt;&lt;/titles&gt;&lt;periodical&gt;&lt;full-title&gt;Journal of Sports Sciences&lt;/full-title&gt;&lt;/periodical&gt;&lt;pages&gt;1557-1563&lt;/pages&gt;&lt;volume&gt;36&lt;/volume&gt;&lt;number&gt;14&lt;/number&gt;&lt;dates&gt;&lt;year&gt;2018&lt;/year&gt;&lt;/dates&gt;&lt;isbn&gt;0264-0414&lt;/isbn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Olthof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Sprinting &gt;20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UGFudGVsacSHIGV0IGFsLiwgMjAx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UGFudGVsacSHIGV0IGFsLiwgMjAx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Pantelić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B27230" w14:paraId="6EA679C3" w14:textId="77777777" w:rsidTr="009B153B">
        <w:tc>
          <w:tcPr>
            <w:tcW w:w="1185" w:type="pct"/>
          </w:tcPr>
          <w:p w14:paraId="2C5F2CD0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Sprinting distance TM-change*</w:t>
            </w:r>
          </w:p>
        </w:tc>
        <w:tc>
          <w:tcPr>
            <w:tcW w:w="3815" w:type="pct"/>
            <w:vMerge/>
          </w:tcPr>
          <w:p w14:paraId="5A46F15E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</w:tr>
      <w:tr w:rsidR="00B27230" w:rsidRPr="00E40254" w14:paraId="63CBBBB1" w14:textId="77777777" w:rsidTr="009B153B">
        <w:tc>
          <w:tcPr>
            <w:tcW w:w="1185" w:type="pct"/>
          </w:tcPr>
          <w:p w14:paraId="039A2D26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lastRenderedPageBreak/>
              <w:t>High-speed distance %change</w:t>
            </w:r>
          </w:p>
        </w:tc>
        <w:tc>
          <w:tcPr>
            <w:tcW w:w="3815" w:type="pct"/>
            <w:vMerge w:val="restart"/>
            <w:vAlign w:val="center"/>
          </w:tcPr>
          <w:p w14:paraId="4CC2AF4B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High-intensity running distance &gt;18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Calderón Pellegrino&lt;/Author&gt;&lt;Year&gt;2020&lt;/Year&gt;&lt;RecNum&gt;2009&lt;/RecNum&gt;&lt;DisplayText&gt;(Calderón Pellegrino et al., 2020)&lt;/DisplayText&gt;&lt;record&gt;&lt;rec-number&gt;2009&lt;/rec-number&gt;&lt;foreign-keys&gt;&lt;key app="EN" db-id="drzfraxw9r2rd3er5wxvpxdmxvsa22r09rs0" timestamp="1740683179"&gt;2009&lt;/key&gt;&lt;/foreign-keys&gt;&lt;ref-type name="Journal Article"&gt;17&lt;/ref-type&gt;&lt;contributors&gt;&lt;authors&gt;&lt;author&gt;Calderón Pellegrino, Gabriel&lt;/author&gt;&lt;author&gt;Paredes-Hernández, Víctor&lt;/author&gt;&lt;author&gt;Sánchez-Sánchez, Javier&lt;/author&gt;&lt;author&gt;García-Unanue, Jorge&lt;/author&gt;&lt;author&gt;Gallardo, Leonor&lt;/author&gt;&lt;/authors&gt;&lt;/contributors&gt;&lt;titles&gt;&lt;title&gt;Effect of the Fatigue on the Physical Performance in Different Small-Sided Games in Elite Football Players&lt;/title&gt;&lt;secondary-title&gt;The Journal of Strength &amp;amp; Conditioning Research&lt;/secondary-title&gt;&lt;/titles&gt;&lt;periodical&gt;&lt;full-title&gt;The Journal of Strength &amp;amp; Conditioning Research&lt;/full-title&gt;&lt;/periodical&gt;&lt;pages&gt;2338-2346&lt;/pages&gt;&lt;volume&gt;34&lt;/volume&gt;&lt;number&gt;8&lt;/number&gt;&lt;keywords&gt;&lt;keyword&gt;high-intensity actions&lt;/keyword&gt;&lt;keyword&gt;soccer&lt;/keyword&gt;&lt;keyword&gt;repeated sprint ability&lt;/keyword&gt;&lt;keyword&gt;pitch sizes&lt;/keyword&gt;&lt;/keywords&gt;&lt;dates&gt;&lt;year&gt;2020&lt;/year&gt;&lt;/dates&gt;&lt;isbn&gt;1064-8011&lt;/isbn&gt;&lt;accession-num&gt;00124278-202008000-00029&lt;/accession-num&gt;&lt;urls&gt;&lt;relat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ed-urls&gt;&lt;url&gt;https://journals.lww.com/nsca-jscr/fulltext/2020/08000/effect_of_the_fatigue_on_the_physical_performance.29.aspx&lt;/url&gt;&lt;/related-urls&gt;&lt;/urls&gt;&lt;electronic-resource-num&gt;10.1519/jsc.000000000000285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lderón Pellegrin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Zone 4: ≥ 18.0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herni&lt;/Author&gt;&lt;Year&gt;2025&lt;/Year&gt;&lt;RecNum&gt;1887&lt;/RecNum&gt;&lt;DisplayText&gt;(Cherni et al., 2025)&lt;/DisplayText&gt;&lt;record&gt;&lt;rec-number&gt;1887&lt;/rec-number&gt;&lt;foreign-keys&gt;&lt;key app="EN" db-id="drzfraxw9r2rd3er5wxvpxdmxvsa22r09rs0" timestamp="1737292524"&gt;1887&lt;/key&gt;&lt;/foreign-keys&gt;&lt;ref-type name="Journal Article"&gt;17&lt;/ref-type&gt;&lt;contributors&gt;&lt;authors&gt;&lt;author&gt;Cherni, Bilel&lt;/author&gt;&lt;author&gt;Marzouki, Hamza&lt;/author&gt;&lt;author&gt;Selmi, Okba&lt;/author&gt;&lt;author&gt;Chen, Yung Sheng&lt;/author&gt;&lt;author&gt;Bouassida, Anissa&lt;/author&gt;&lt;author&gt;Chamari, Karim&lt;/author&gt;&lt;/authors&gt;&lt;/contributors&gt;&lt;titles&gt;&lt;title&gt;Physiological, technical, and time-motion responses according to small-sided game formats and pitch size variations in adolescent male soccer players: effects of biological maturity status&lt;/title&gt;&lt;secondary-title&gt;Biology of Sport&lt;/secondary-title&gt;&lt;/titles&gt;&lt;periodical&gt;&lt;full-title&gt;Biology of sport&lt;/full-title&gt;&lt;/periodical&gt;&lt;dates&gt;&lt;year&gt;2025&lt;/year&gt;&lt;pub-dates&gt;&lt;date&gt;01/16&lt;/date&gt;&lt;/pub-dates&gt;&lt;/dates&gt;&lt;urls&gt;&lt;/urls&gt;&lt;electronic-resource-num&gt;10.5114/biolsport.2025.14678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herni et al., 202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</w:t>
            </w:r>
            <w:r w:rsidRPr="00B27230">
              <w:rPr>
                <w:rFonts w:asciiTheme="majorBidi" w:hAnsiTheme="majorBidi" w:cstheme="majorBidi"/>
                <w:sz w:val="18"/>
                <w:szCs w:val="18"/>
              </w:rPr>
              <w:t>running speed &gt; 19.1 km/h (m)</w:t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27230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idalgo De Mora&lt;/Author&gt;&lt;Year&gt;2024&lt;/Year&gt;&lt;RecNum&gt;2019&lt;/RecNum&gt;&lt;DisplayText&gt;(Hidalgo De Mora et al., 2024)&lt;/DisplayText&gt;&lt;record&gt;&lt;rec-number&gt;2019&lt;/rec-number&gt;&lt;foreign-keys&gt;&lt;key app="EN" db-id="drzfraxw9r2rd3er5wxvpxdmxvsa22r09rs0" timestamp="1740991926"&gt;2019&lt;/key&gt;&lt;/foreign-keys&gt;&lt;ref-type name="Journal Article"&gt;17&lt;/ref-type&gt;&lt;contributors&gt;&lt;authors&gt;&lt;author&gt;Hidalgo De Mora, Javier&lt;/author&gt;&lt;author&gt;Cornejo-Daza, Pedro Jesús&lt;/author&gt;&lt;author&gt;Sánchez-Valdepeñas, Juan&lt;/author&gt;&lt;author&gt;Rodiles-Guerrero, Luis&lt;/author&gt;&lt;author&gt;Riscart López, Javier&lt;/author&gt;&lt;author&gt;Campos-Vázquez, Miguel Ángel&lt;/author&gt;&lt;author&gt;Pareja-Blanco, Fernando&lt;/author&gt;&lt;/authors&gt;&lt;/contributors&gt;&lt;titles&gt;&lt;title&gt;Effects of pitch size and set configuration on mechanical responses and fatigue induced by different small-sided games in soccer&lt;/title&gt;&lt;secondary-title&gt;Retos&lt;/secondary-title&gt;&lt;/titles&gt;&lt;periodical&gt;&lt;full-title&gt;Retos&lt;/full-title&gt;&lt;/periodical&gt;&lt;pages&gt;377-386&lt;/pages&gt;&lt;volume&gt;63&lt;/volume&gt;&lt;dates&gt;&lt;year&gt;2024&lt;/year&gt;&lt;/dates&gt;&lt;publisher&gt;JURUFRA SL&lt;/publisher&gt;&lt;isbn&gt;1988-2041&lt;/isbn&gt;&lt;urls&gt;&lt;related-urls&gt;&lt;url&gt;https://dx.doi.org/10.47197/retos.v63.109184&lt;/url&gt;&lt;/related-urls&gt;&lt;/urls&gt;&lt;electronic-resource-num&gt;10.47197/retos.v63.109184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sz w:val="18"/>
                <w:szCs w:val="18"/>
              </w:rPr>
              <w:t>(Hidalgo De Mora et al., 2024)</w:t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High speed running 18-21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xkZXLDs24gUGVsbGVncmlubzwvQXV0aG9yPjxZZWFy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xkZXLDs24gUGVsbGVncmlubzwvQXV0aG9yPjxZZWFy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lderón Pellegrino et al., 2020; Castillo-Rodríguez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istance 17-21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ellano&lt;/Author&gt;&lt;Year&gt;2017&lt;/Year&gt;&lt;RecNum&gt;2010&lt;/RecNum&gt;&lt;DisplayText&gt;(Julen Castellano et al., 2017)&lt;/DisplayText&gt;&lt;record&gt;&lt;rec-number&gt;2010&lt;/rec-number&gt;&lt;foreign-keys&gt;&lt;key app="EN" db-id="drzfraxw9r2rd3er5wxvpxdmxvsa22r09rs0" timestamp="1740683511"&gt;2010&lt;/key&gt;&lt;/foreign-keys&gt;&lt;ref-type name="Journal Article"&gt;17&lt;/ref-type&gt;&lt;contributors&gt;&lt;authors&gt;&lt;author&gt;Castellano, Julen&lt;/author&gt;&lt;author&gt;Echeazarra, Ibon&lt;/author&gt;&lt;author&gt;Estéfano, Iban&lt;/author&gt;&lt;/authors&gt;&lt;/contributors&gt;&lt;titles&gt;&lt;title&gt;Comparison of the physical demands in sub13 and sub14 football players on a 7-a-side game played with different lengths&lt;/title&gt;&lt;secondary-title&gt;Cultura, ciencia y deporte&lt;/secondary-title&gt;&lt;/titles&gt;&lt;periodical&gt;&lt;full-title&gt;Cultura, ciencia y deporte&lt;/full-title&gt;&lt;/periodical&gt;&lt;pages&gt;55-65&lt;/pages&gt;&lt;volume&gt;12&lt;/volume&gt;&lt;number&gt;34&lt;/number&gt;&lt;dates&gt;&lt;year&gt;2017&lt;/year&gt;&lt;/dates&gt;&lt;publisher&gt;UCAM CCD&lt;/publisher&gt;&lt;isbn&gt;1696-5043&lt;/isbn&gt;&lt;urls&gt;&lt;related-urls&gt;&lt;url&gt;https://dx.doi.org/10.12800/ccd.v12i34.832&lt;/url&gt;&lt;/related-urls&gt;&lt;/urls&gt;&lt;electronic-resource-num&gt;10.12800/ccd.v12i34.832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Julen Castellano et al., 2017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istance covered 18-21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mVy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mVy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Espada et al., 2023; Fernando J.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High-intensity running distance &gt;19.8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Olthof&lt;/Author&gt;&lt;Year&gt;2018&lt;/Year&gt;&lt;RecNum&gt;1548&lt;/RecNum&gt;&lt;DisplayText&gt;(Olthof et al., 2018)&lt;/DisplayText&gt;&lt;record&gt;&lt;rec-number&gt;1548&lt;/rec-number&gt;&lt;foreign-keys&gt;&lt;key app="EN" db-id="drzfraxw9r2rd3er5wxvpxdmxvsa22r09rs0" timestamp="1724612034"&gt;1548&lt;/key&gt;&lt;/foreign-keys&gt;&lt;ref-type name="Journal Article"&gt;17&lt;/ref-type&gt;&lt;contributors&gt;&lt;authors&gt;&lt;author&gt;Olthof, Sigrid&lt;/author&gt;&lt;author&gt;Frencken, Wouter GP&lt;/author&gt;&lt;author&gt;Lemmink, Koen APM&lt;/author&gt;&lt;/authors&gt;&lt;/contributors&gt;&lt;titles&gt;&lt;title&gt;Match-derived relative pitch area changes the physical and team tactical performance of elite soccer players in small-sided soccer games&lt;/title&gt;&lt;secondary-title&gt;Journal of sports sciences&lt;/secondary-title&gt;&lt;/titles&gt;&lt;periodical&gt;&lt;full-title&gt;Journal of Sports Sciences&lt;/full-title&gt;&lt;/periodical&gt;&lt;pages&gt;1557-1563&lt;/pages&gt;&lt;volume&gt;36&lt;/volume&gt;&lt;number&gt;14&lt;/number&gt;&lt;dates&gt;&lt;year&gt;2018&lt;/year&gt;&lt;/dates&gt;&lt;isbn&gt;0264-0414&lt;/isbn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lthof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Running 19.9-25.2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Sannicandro&lt;/Author&gt;&lt;Year&gt;2020&lt;/Year&gt;&lt;RecNum&gt;2016&lt;/RecNum&gt;&lt;DisplayText&gt;(Sannicandro et al., 2020)&lt;/DisplayText&gt;&lt;record&gt;&lt;rec-number&gt;2016&lt;/rec-number&gt;&lt;foreign-keys&gt;&lt;key app="EN" db-id="drzfraxw9r2rd3er5wxvpxdmxvsa22r09rs0" timestamp="1740684049"&gt;2016&lt;/key&gt;&lt;/foreign-keys&gt;&lt;ref-type name="Journal Article"&gt;17&lt;/ref-type&gt;&lt;contributors&gt;&lt;authors&gt;&lt;author&gt;Sannicandro, I.&lt;/author&gt;&lt;author&gt;Cofano, Giacomo&lt;/author&gt;&lt;author&gt;Raiola, Gaetano&lt;/author&gt;&lt;author&gt;Rosa, Rosa&lt;/author&gt;&lt;author&gt;Colella, Dario&lt;/author&gt;&lt;/authors&gt;&lt;/contributors&gt;&lt;titles&gt;&lt;title&gt;Analysis of External Load in Different Soccer Small-Sided Games Played with External Wildcard Players&lt;/title&gt;&lt;secondary-title&gt;Journal of Physical Education and Sport&lt;/secondary-title&gt;&lt;/titles&gt;&lt;periodical&gt;&lt;full-title&gt;Journal of physical education and sport&lt;/full-title&gt;&lt;/periodical&gt;&lt;pages&gt;672-679&lt;/pages&gt;&lt;volume&gt;20&lt;/volume&gt;&lt;number&gt;2&lt;/number&gt;&lt;dates&gt;&lt;year&gt;2020&lt;/year&gt;&lt;pub-dates&gt;&lt;date&gt;03/31&lt;/date&gt;&lt;/pub-dates&gt;&lt;/dates&gt;&lt;urls&gt;&lt;/urls&gt;&lt;electronic-resource-num&gt;10.7752/jpes.2020.0209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nnicandr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25385DAF" w14:textId="77777777" w:rsidTr="009B153B">
        <w:tc>
          <w:tcPr>
            <w:tcW w:w="1185" w:type="pct"/>
          </w:tcPr>
          <w:p w14:paraId="19EC6146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igh-speed distance TM-change*</w:t>
            </w:r>
          </w:p>
        </w:tc>
        <w:tc>
          <w:tcPr>
            <w:tcW w:w="3815" w:type="pct"/>
            <w:vMerge/>
          </w:tcPr>
          <w:p w14:paraId="1C5C8A75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B27230" w14:paraId="5B888816" w14:textId="77777777" w:rsidTr="009B153B">
        <w:tc>
          <w:tcPr>
            <w:tcW w:w="1185" w:type="pct"/>
          </w:tcPr>
          <w:p w14:paraId="7E6EB85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Running distance %change</w:t>
            </w:r>
          </w:p>
        </w:tc>
        <w:tc>
          <w:tcPr>
            <w:tcW w:w="3815" w:type="pct"/>
            <w:vMerge w:val="restart"/>
            <w:vAlign w:val="center"/>
          </w:tcPr>
          <w:p w14:paraId="78A3FE62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it-IT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Fast running 14-18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xkZXLDs24gUGVsbGVncmlubzwvQXV0aG9yPjxZZWFy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xkZXLDs24gUGVsbGVncmlubzwvQXV0aG9yPjxZZWFy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lderón Pellegrino et al., 2020; Cherni et al., 202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istance (m) medium-intensity running (13-18 km/h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AmYW1wOyBD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AmYW1wOyBD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&amp; Castellano, 2010; Castillo-Rodríguez et al., 2023; Dalby, 201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High-intensity running distance (m) &gt;16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agna&lt;/Author&gt;&lt;Year&gt;2019&lt;/Year&gt;&lt;RecNum&gt;1&lt;/RecNum&gt;&lt;DisplayText&gt;(Castagna et al., 2019)&lt;/DisplayText&gt;&lt;record&gt;&lt;rec-number&gt;1&lt;/rec-number&gt;&lt;foreign-keys&gt;&lt;key app="EN" db-id="rp2s02tfit0eviezp2rvf0910t9ews2zzsvv" timestamp="1740991565"&gt;1&lt;/key&gt;&lt;/foreign-keys&gt;&lt;ref-type name="Journal Article"&gt;17&lt;/ref-type&gt;&lt;contributors&gt;&lt;authors&gt;&lt;author&gt;Castagna, C.&lt;/author&gt;&lt;author&gt;D&amp;apos;Ottavio, S.&lt;/author&gt;&lt;author&gt;Cappelli, S.&lt;/author&gt;&lt;author&gt;Póvoas, S. C. A.&lt;/author&gt;&lt;/authors&gt;&lt;/contributors&gt;&lt;titles&gt;&lt;title&gt;The Effects of Long Sprint Ability-Oriented Small-Sided Games Using Different Ratios of Players to Pitch Area on Internal and External Load in Soccer Players&lt;/title&gt;&lt;secondary-title&gt;INTERNATIONAL JOURNAL OF SPORTS PHYSIOLOGY AND PERFORMANCE&lt;/secondary-title&gt;&lt;/titles&gt;&lt;pages&gt;1265-1272&lt;/pages&gt;&lt;volume&gt;14&lt;/volume&gt;&lt;number&gt;9&lt;/number&gt;&lt;dates&gt;&lt;year&gt;2019&lt;/year&gt;&lt;pub-dates&gt;&lt;date&gt;OCT&lt;/date&gt;&lt;/pub-dates&gt;&lt;/dates&gt;&lt;isbn&gt;1555-0265&amp;#xD;1555-0273&lt;/isbn&gt;&lt;accession-num&gt;WOS:000488611400016&lt;/accession-num&gt;&lt;urls&gt;&lt;/urls&gt;&lt;electronic-resource-num&gt;10.1123/ijspp.2018-0645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agna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istance covered 13-16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ellano&lt;/Author&gt;&lt;Year&gt;2015&lt;/Year&gt;&lt;RecNum&gt;1552&lt;/RecNum&gt;&lt;DisplayText&gt;(Castellano et al., 2015)&lt;/DisplayText&gt;&lt;record&gt;&lt;rec-number&gt;1552&lt;/rec-number&gt;&lt;foreign-keys&gt;&lt;key app="EN" db-id="drzfraxw9r2rd3er5wxvpxdmxvsa22r09rs0" timestamp="1724612420"&gt;1552&lt;/key&gt;&lt;/foreign-keys&gt;&lt;ref-type na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>me="Journal Article"&gt;17&lt;/ref-type&gt;&lt;contributors&gt;&lt;authors&gt;&lt;author&gt;Castellano, J.&lt;/author&gt;&lt;author&gt;Puente, A.&lt;/author&gt;&lt;author&gt;Echeazarra, I.&lt;/author&gt;&lt;author&gt;Casamichana, D.&lt;/author&gt;&lt;/authors&gt;&lt;/contributors&gt;&lt;auth-address&gt;1Department of Physical Education and Sport, Faculty of Physical Activity and Sport Sciences, University of the Basque Country (UPV/EHU), Vitoria-Gasteiz, Spain; and 2Gimbernat-Cantabria University School, University of Cantabria (UC), Santander, Spain.&lt;/auth-address&gt;&lt;titles&gt;&lt;title&gt;Influence of the number of players and the relative pitch area per player on heart rate and physical demands in youth soccer&lt;/title&gt;&lt;secondary-title&gt;J Strength Cond Res&lt;/secondary-title&gt;&lt;/titles&gt;&lt;periodical&gt;&lt;full-title&gt;J Strength Cond Res&lt;/full-title&gt;&lt;/periodical&gt;&lt;pages&gt;1683-91&lt;/pages&gt;&lt;volume&gt;29&lt;/volume&gt;&lt;number&gt;6&lt;/number&gt;&lt;keywords&gt;&lt;keyword&gt;Adolescent&lt;/keyword&gt;&lt;keyword&gt;Athletic Performance/*physiology&lt;/keyword&gt;&lt;keyword&gt;Heart Rate/*physiology&lt;/keyword&gt;&lt;keyword&gt;Humans&lt;/keyword&gt;&lt;keyword&gt;Male&lt;/keyword&gt;&lt;keyword&gt;Physical Exertion/*physiology&lt;/keyword&gt;&lt;keyword&gt;Rest/physiology&lt;/keyword&gt;&lt;keyword&gt;Running/physiology&lt;/keyword&gt;&lt;keyword&gt;Soccer/*physiology&lt;/keywor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>d&gt;&lt;/keywords&gt;&lt;dates&gt;&lt;year&gt;2015&lt;/year&gt;&lt;pub-dates&gt;&lt;date&gt;Jun&lt;/date&gt;&lt;/pub-dates&gt;&lt;/dates&gt;&lt;isbn&gt;1064-8011&lt;/isbn&gt;&lt;accession-num&gt;25474336&lt;/accession-num&gt;&lt;urls&gt;&lt;/urls&gt;&lt;electronic-resource-num&gt;10.1519/jsc.0000000000000788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Castellano et al., 201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Distance 14-17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stellano&lt;/Author&gt;&lt;Year&gt;2017&lt;/Year&gt;&lt;RecNum&gt;2010&lt;/RecNum&gt;&lt;DisplayText&gt;(Julen Castellano et al., 2017)&lt;/DisplayText&gt;&lt;record&gt;&lt;rec-number&gt;2010&lt;/rec-number&gt;&lt;foreign-keys&gt;&lt;key app="EN" db-id="drzfraxw9r2rd3er5wxvpxdmxvsa22r09rs0" timestamp="1740683511"&gt;2010&lt;/key&gt;&lt;/foreign-keys&gt;&lt;ref-type name="Journal Article"&gt;17&lt;/ref-type&gt;&lt;contributors&gt;&lt;authors&gt;&lt;author&gt;Castellano, Julen&lt;/author&gt;&lt;author&gt;Echeazarra, Ibon&lt;/author&gt;&lt;author&gt;Estéfano, Iban&lt;/author&gt;&lt;/authors&gt;&lt;/contributors&gt;&lt;titles&gt;&lt;title&gt;Comparison of the physical demands in sub13 and sub14 football players on a 7-a-side game played with different lengths&lt;/title&gt;&lt;secondary-title&gt;Cultura, ciencia y deporte&lt;/secondary-title&gt;&lt;/titles&gt;&lt;periodical&gt;&lt;full-title&gt;Cultura, ciencia y deporte&lt;/full-title&gt;&lt;/periodical&gt;&lt;pages&gt;55-65&lt;/pages&gt;&lt;volume&gt;12&lt;/volume&gt;&lt;number&gt;34&lt;/number&gt;&lt;dates&gt;&lt;year&gt;2017&lt;/year&gt;&lt;/dates&gt;&lt;publisher&gt;UCAM CCD&lt;/publisher&gt;&lt;isbn&gt;1696-5043&lt;/isbn&gt;&lt;urls&gt;&lt;related-urls&gt;&lt;url&gt;https://dx.doi.org/10.12800/ccd.v12i34.832&lt;/url&gt;&lt;/related-urls&gt;&lt;/urls&gt;&lt;electronic-resource-num&gt;10.12800/ccd.v12i34.832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Julen Castellano et al., 2017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Cruising 14-21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stillo&lt;/Author&gt;&lt;Year&gt;2020&lt;/Year&gt;&lt;RecNum&gt;2011&lt;/RecNum&gt;&lt;DisplayText&gt;(Castillo et al., 2020b)&lt;/DisplayText&gt;&lt;record&gt;&lt;rec-number&gt;2011&lt;/rec-number&gt;&lt;foreign-keys&gt;&lt;key app="EN" db-id="drzfraxw9r2rd3er5wxvpxdmxvsa22r09rs0" timestam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p="1740683605"&gt;2011&lt;/key&gt;&lt;/foreign-keys&gt;&lt;ref-type name="Journal Article"&gt;17&lt;/ref-type&gt;&lt;contributors&gt;&lt;authors&gt;&lt;author&gt;Castillo, D.&lt;/author&gt;&lt;author&gt;Raya-González, J.&lt;/author&gt;&lt;author&gt;Man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>uel Clemente, F.&lt;/author&gt;&lt;author&gt;Yanci, J.&lt;/author&gt;&lt;/authors&gt;&lt;/contributors&gt;&lt;auth-address&gt;Faculty of Health Sciences, Universidad Isabel I, Burgos, Spain.&amp;#xD;Sports Sciences Department, Instituto Politécnico de Viana do Castelo, Escola Superior de Desporto e Lazer, Melgaço, Portugal.&amp;#xD;Physical Education and Sport Department, Faculty of Education and Sport, University of the Basque Country (UPV/EHU), Vitoria-Gasteiz, Spain.&lt;/auth-address&gt;&lt;titles&gt;&lt;title&gt;The influence of youth soccer players&amp;apos; sprint performance on the different sided games&amp;apos; external load using GPS devices&lt;/title&gt;&lt;secondary-title&gt;Res Sports Med&lt;/secondary-title&gt;&lt;/titles&gt;&lt;periodical&gt;&lt;full-title&gt;Res Sports Med&lt;/full-title&gt;&lt;/periodical&gt;&lt;pages&gt;194-205&lt;/pages&gt;&lt;volume&gt;28&lt;/volume&gt;&lt;number&gt;2&lt;/number&gt;&lt;edition&gt;20190715&lt;/edition&gt;&lt;keywords&gt;&lt;keyword&gt;Acceleration&lt;/keyword&gt;&lt;keyword&gt;Adolescent&lt;/keyword&gt;&lt;keyword&gt;*Athletic Performance&lt;/keyword&gt;&lt;keyword&gt;*Geographic Information Systems&lt;/keyword&gt;&lt;keyword&gt;Humans&lt;/keyword&gt;&lt;keyword&gt;*Running&lt;/keyword&gt;&lt;keyword&gt;*Soccer&lt;/keyword&gt;&lt;keyword&gt;Gps&lt;/keyword&gt;&lt;keyword&gt;Soccer games&lt;/keyword&gt;&lt;keyword&gt;external load&lt;/keyword&gt;&lt;keyword&gt;sprint&lt;/keyword&gt;&lt;/keywords&gt;&lt;dates&gt;&lt;year&gt;2020&lt;/year&gt;&lt;pub-dates&gt;&lt;date&gt;Apr-Jun&lt;/date&gt;&lt;/pub-dates&gt;&lt;/dates&gt;&lt;isbn&gt;1543-8627&lt;/isbn&gt;&lt;accession-num&gt;31307236&lt;/accession-num&gt;&lt;urls&gt;&lt;/urls&gt;&lt;electronic-resource-num&gt;10.1080/15438627.2019.1643726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Castillo et al., 2020b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Cruising 13-16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stillo&lt;/Author&gt;&lt;Year&gt;2020&lt;/Year&gt;&lt;RecNum&gt;2012&lt;/RecNum&gt;&lt;DisplayText&gt;(Castillo et al., 2020a)&lt;/DisplayText&gt;&lt;record&gt;&lt;rec-number&gt;2012&lt;/rec-number&gt;&lt;foreign-keys&gt;&lt;key app="EN" db-id="drzfraxw9r2rd3er5wxvpxdmxvsa22r09rs0" timestamp="1740683681"&gt;2012&lt;/key&gt;&lt;/foreign-keys&gt;&lt;ref-type name="Journal Article"&gt;17&lt;/ref-type&gt;&lt;contributors&gt;&lt;authors&gt;&lt;author&gt;Castillo, D.&lt;/author&gt;&lt;author&gt;Raya-González, J.&lt;/author&gt;&lt;author&gt;Manuel Clemente, F.&lt;/author&gt;&lt;author&gt;Yanci, J.&lt;/author&gt;&lt;/authors&gt;&lt;/contributors&gt;&lt;auth-address&gt;Faculty of Health Sciences, Universidad Isabel I , Burgos, Spain.&amp;#xD;Sports Sciences Department, Instituto Politécnico de Viana do Castelo , Melgaço, Portugal.&amp;#xD;Physical Education and Sport Department, Faculty of Education and Sport, University of the Basque Country (UPV/EHU) , Vitoria-Gasteiz, Spain.&lt;/auth-address&gt;&lt;titles&gt;&lt;title&gt;The influence of offside rule and pitch sizes on the youth soccer players&amp;apos; small-sided games external loads&lt;/title&gt;&lt;secondary-title&gt;Res Sports Med&lt;/secondary-title&gt;&lt;/titles&gt;&lt;periodical&gt;&lt;full-title&gt;Res Sports Med&lt;/full-title&gt;&lt;/periodical&gt;&lt;pages&gt;324-338&lt;/pages&gt;&lt;volume&gt;28&lt;/volume&gt;&lt;number&gt;3&lt;/number&gt;&lt;edition&gt;20200318&lt;/edition&gt;&lt;keywords&gt;&lt;keyword&gt;Athletic Performance/*physiology&lt;/keyword&gt;&lt;keyword&gt;Child&lt;/keyword&gt;&lt;keyword&gt;*Geographic Information Systems&lt;/keyword&gt;&lt;keyword&gt;Humans&lt;/keyword&gt;&lt;keyword&gt;Male&lt;/keyword&gt;&lt;keyword&gt;*Running&lt;/keyword&gt;&lt;keyword&gt;*Soccer&lt;/keyword&gt;&lt;keyword&gt;Small-sided games&lt;/keyword&gt;&lt;keyword&gt;physical responses&lt;/keyword&gt;&lt;keyword&gt;playing area&lt;/keyword&gt;&lt;keyword&gt;rules&lt;/keyword&gt;&lt;keyword&gt;soccer&lt;/keyword&gt;&lt;/keywords&gt;&lt;dates&gt;&lt;year&gt;2020&lt;/year&gt;&lt;pub-dates&gt;&lt;date&gt;Jul-Sep&lt;/date&gt;&lt;/pub-dates&gt;&lt;/dates&gt;&lt;isbn&gt;1543-8627&lt;/isbn&gt;&lt;accession-num&gt;32183556&lt;/accession-num&gt;&lt;urls&gt;&lt;/urls&gt;&lt;electronic-resource-num&gt;10.1080/15438627.2020.1739687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Castillo et al., 2020a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</w:t>
            </w:r>
          </w:p>
          <w:p w14:paraId="4662E8C4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pt-PT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>Running distance 13,9-19,9 km/h (m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lemente&lt;/Author&gt;&lt;Year&gt;2018&lt;/Year&gt;&lt;RecNum&gt;2013&lt;/RecNum&gt;&lt;DisplayText&gt;(Clemente 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>et al., 2018)&lt;/DisplayText&gt;&lt;record&gt;&lt;rec-number&gt;2013&lt;/rec-number&gt;&lt;foreign-keys&gt;&lt;key app="EN" db-id="drzfraxw9r2rd3er5wxvpxdmxvsa22r09rs0" timestamp="1740683769"&gt;2013&lt;/key&gt;&lt;/foreign-keys&gt;&lt;ref-type name="Journal Article"&gt;17&lt;/ref-type&gt;&lt;contributors&gt;&lt;authors&gt;&lt;author&gt;Clemente, Filipe Manuel&lt;/author&gt;&lt;author&gt;Owen, Adam&lt;/author&gt;&lt;author&gt;Serra-Olivares, Jaime&lt;/author&gt;&lt;author&gt;Correia, Acácio&lt;/author&gt;&lt;author&gt;Bernardo Sequeiros, João&lt;/author&gt;&lt;author&gt;Silva, Frutuoso GM&lt;/author&gt;&lt;author&gt;Martins, Fernando Manuel Lourenço&lt;/author&gt;&lt;/authors&gt;&lt;/contributors&gt;&lt;titles&gt;&lt;title&gt;The effects of large-sided soccer training games and pitch size manipulation on time–motion profile, spatial exploration and surface area: Tactical opportunities&lt;/title&gt;&lt;secondary-title&gt;Proceedings of the Institution of Mechanical Engineers, Part P: Journal of Sports Engineering and Technology&lt;/secondary-title&gt;&lt;/titles&gt;&lt;periodical&gt;&lt;full-title&gt;Proceedings of the Institution of Mechanical Engineers, Part P: Journal of Sports Engineering and Technology&lt;/full-title&gt;&lt;/periodical&gt;&lt;pages&gt;160-165&lt;/pages&gt;&lt;volume&gt;232&lt;/volume&gt;&lt;number&gt;2&lt;/number&gt;&lt;keywords&gt;&lt;keyword&gt;Geolocation,computational metrics,football,positional mapping,behavior,positional demands,pitch size,soccer tactical&lt;/keyword&gt;&lt;/keywords&gt;&lt;dates&gt;&lt;year&gt;2018&lt;/year&gt;&lt;/dates&gt;&lt;urls&gt;&lt;related-urls&gt;&lt;url&gt;https://jou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>rnals.sagepub.com/doi/abs/10.1177/1754337117722658&lt;/url&gt;&lt;/related-urls&gt;&lt;/urls&gt;&lt;electronic-resource-num&gt;10.1177/175433711772265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lemente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Distance 15-19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Dimitriadis&lt;/Author&gt;&lt;Year&gt;2022&lt;/Year&gt;&lt;RecNum&gt;2062&lt;/RecNum&gt;&lt;DisplayText&gt;(Dimitriadis et al., 2022)&lt;/DisplayText&gt;&lt;record&gt;&lt;rec-number&gt;2062&lt;/rec-number&gt;&lt;foreign-keys&gt;&lt;key app="EN" db-id="drzfraxw9r2rd3er5wxvpxdmxvsa22r09rs0" timestamp="1741256190"&gt;2062&lt;/key&gt;&lt;/foreign-keys&gt;&lt;ref-type name="Journal Article"&gt;17&lt;/ref-type&gt;&lt;contributors&gt;&lt;authors&gt;&lt;author&gt;Dimitriadis, Yiannis&lt;/author&gt;&lt;author&gt;Michailidis, Yiannis&lt;/author&gt;&lt;author&gt;Mandroukas, Athanasios&lt;/author&gt;&lt;author&gt;Gissis, Ioannis&lt;/author&gt;&lt;author&gt;Mavrommatis, George&lt;/author&gt;&lt;author&gt;Metaxas, Thomas&lt;/author&gt;&lt;/authors&gt;&lt;/contributors&gt;&lt;titles&gt;&lt;title&gt;Internal and external load of youth soccer players during small-sided games&lt;/title&gt;&lt;secondary-title&gt;Trends in Sport Sciences&lt;/secondary-title&gt;&lt;/titles&gt;&lt;periodical&gt;&lt;full-title&gt;Trends in Sport Sciences&lt;/full-title&gt;&lt;/periodical&gt;&lt;pages&gt;171-181&lt;/pages&gt;&lt;volume&gt;29&lt;/volume&gt;&lt;number&gt;4&lt;/number&gt;&lt;keywords&gt;&lt;keyword&gt;SOCCER players&lt;/keyword&gt;&lt;keyword&gt;RECREATIONAL sports&lt;/keyword&gt;&lt;keyword&gt;GAMES&lt;/keyword&gt;&lt;keyword&gt;SOCCER&lt;/keyword&gt;&lt;keyword&gt;IMPACT loads&lt;/keyword&gt;&lt;keyword&gt;heart rate&lt;/keyword&gt;&lt;keyword&gt;internal and external load&lt;/keyword&gt;&lt;keyword&gt;small-sided games&lt;/keyword&gt;&lt;keyword&gt;youth soccer&lt;/keyword&gt;&lt;/keywords&gt;&lt;dates&gt;&lt;year&gt;2022&lt;/year&gt;&lt;/dates&gt;&lt;isbn&gt;22999590&lt;/isbn&gt;&lt;accession-num&gt;161096734&lt;/accession-num&gt;&lt;urls&gt;&lt;related-urls&gt;&lt;url&gt;https://search.ebscohost.com/login.aspx?direct=true&amp;amp;db=sph&amp;amp;AN=161096734&amp;amp;site=ehost-live&lt;/url&gt;&lt;/related-urls&gt;&lt;/urls&gt;&lt;electronic-resource-num&gt;10.23829/TSS.2022.29.4-4&lt;/electronic-resource-num&gt;&lt;remote-database-name&gt;sph&lt;/remote-database-name&gt;&lt;remote-database-provider&gt;EBSCOhost&lt;/remote-database-provider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Dimitriadis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Distance covered 12-18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2Fu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2Fu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Espada et al., 2023; Gantois et al., 2023; Fernando J.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Distance covered at speed &gt;4.3 m/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Goto&lt;/Author&gt;&lt;Year&gt;2019&lt;/Year&gt;&lt;RecNum&gt;2014&lt;/RecNum&gt;&lt;D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isplayText&gt;(Goto &amp;amp; King, 2019)&lt;/DisplayText&gt;&lt;record&gt;&lt;rec-number&gt;2014&lt;/rec-number&gt;&lt;foreign-keys&gt;&lt;key app="EN" db-id="drzfraxw9r2rd3er5wxvpxdmxvsa22r09rs0" timestamp="1740683851"&gt;2014&lt;/key&gt;&lt;/foreign-keys&gt;&lt;ref-type name="Journal Article"&gt;17&lt;/ref-type&gt;&lt;contributors&gt;&lt;authors&gt;&lt;author&gt;Goto, H.&lt;/author&gt;&lt;author&gt;King, J. A.&lt;/author&gt;&lt;/authors&gt;&lt;/contributors&gt;&lt;auth-address&gt;Kyushu Kyoritsu University.&amp;#xD;Loughborough University.&lt;/auth-address&gt;&lt;titles&gt;&lt;title&gt;High-Intensity Demands of 6-a-Side Small-Sided Games and 11-a-Side Matches in Youth Soccer Players&lt;/title&gt;&lt;secondary-title&gt;Pediatr Exerc Sci&lt;/secondary-title&gt;&lt;/titles&gt;&lt;periodical&gt;&lt;full-title&gt;Pediatr Exerc Sci&lt;/full-title&gt;&lt;/periodical&gt;&lt;pages&gt;85-90&lt;/pages&gt;&lt;volume&gt;31&lt;/volume&gt;&lt;number&gt;1&lt;/number&gt;&lt;edition&gt;20181130&lt;/edition&gt;&lt;keywords&gt;&lt;keyword&gt;Adolescent&lt;/keyword&gt;&lt;keyword&gt;Athletic Performance/*physiology&lt;/keyword&gt;&lt;keyword&gt;Geographic Information Systems&lt;/keyword&gt;&lt;keyword&gt;Humans&lt;/keyword&gt;&lt;keyword&gt;Running/*physiology&lt;/keyword&gt;&lt;keyword&gt;Soccer/*physiology&lt;/keyword&gt;&lt;keyword&gt;motion analysis&lt;/keyword&gt;&lt;keyword&gt;pediatrics&lt;/keyword&gt;&lt;keyword&gt;physical performance&lt;/keyword&gt;&lt;keyword&gt;sport&lt;/keyword&gt;&lt;keyword&gt;training&lt;/keyword&gt;&lt;/keywords&gt;&lt;dates&gt;&lt;year&gt;2019&l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/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year&gt;&lt;pub-dates&gt;&lt;date&gt;Feb 1&lt;/date&gt;&lt;/pub-dates&gt;&lt;/dates&gt;&lt;isbn&gt;0899-8493&lt;/isbn&gt;&lt;accession-num&gt;30500316&lt;/accession-num&gt;&lt;urls&gt;&lt;/urls&gt;&lt;electronic-resource-num&gt;10.1123/pes.2018-0122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Goto &amp; King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istance covered 13-15.9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Joo&lt;/Author&gt;&lt;Year&gt;2016&lt;/Year&gt;&lt;RecNum&gt;1557&lt;/RecNum&gt;&lt;DisplayText&gt;(Joo et al., 2016)&lt;/DisplayText&gt;&lt;record&gt;&lt;rec-number&gt;1557&lt;/rec-number&gt;&lt;foreign-keys&gt;&lt;key app="EN" db-id="drzfraxw9r2rd3er5wxvpxdmxvsa22r09rs0" timestamp="1724612753"&gt;1557&lt;/key&gt;&lt;/foreign-keys&gt;&lt;ref-type name="Journal Article"&gt;17&lt;/ref-type&gt;&lt;contributors&gt;&lt;authors&gt;&lt;author&gt;Joo, C. H.&lt;/author&gt;&lt;author&gt;Hwang-Bo, K.&lt;/author&gt;&lt;author&gt;Jee, H.&lt;/author&gt;&lt;/authors&gt;&lt;/contributors&gt;&lt;auth-address&gt;1Department of Football, Honam University, Gwangju, Korea; 2Technical Committee of Korea Football Association, Seoul, Korea; and 3Department of Sports and Health Care, Namseoul University, Cheonan-si, Korea.&lt;/auth-address&gt;&lt;titles&gt;&lt;title&gt;Technical and Physical Activities of Small-Sided Games in Young Korean Soccer Players&lt;/title&gt;&lt;secondary-title&gt;J Strength Cond Res&lt;/secondary-title&gt;&lt;/titles&gt;&lt;periodical&gt;&lt;full-title&gt;J Strength Cond Res&lt;/full-title&gt;&lt;/periodical&gt;&lt;pages&gt;2164-73&lt;/pages&gt;&lt;volume&gt;30&lt;/volume&gt;&lt;number&gt;8&lt;/number&gt;&lt;keywords&gt;&lt;keyword&gt;Athletic Performance/*physiology/statistics &amp;amp; numerical data&lt;/keyword&gt;&lt;keyword&gt;Child&lt;/keyword&gt;&lt;keyword&gt;Humans&lt;/keyword&gt;&lt;keyword&gt;Male&lt;/keyword&gt;&lt;keyword&gt;*Physical Exertion&lt;/keyword&gt;&lt;keyword&gt;Random Allocation&lt;/keyword&gt;&lt;keyword&gt;Republic of Korea&lt;/keyword&gt;&lt;keyword&gt;Soccer/*physiology/statistics &amp;amp; numerical data&lt;/keyword&gt;&lt;/keywords&gt;&lt;dates&gt;&lt;year&gt;2016&lt;/year&gt;&lt;pub-dates&gt;&lt;date&gt;Aug&lt;/date&gt;&lt;/pub-dates&gt;&lt;/dates&gt;&lt;isbn&gt;1064-8011&lt;/isbn&gt;&lt;accession-num&gt;26808851&lt;/accession-num&gt;&lt;urls&gt;&lt;/urls&gt;&lt;electronic-resource-num&gt;10.1519/jsc.000000000000131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Jo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istance at 14.3-21.4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Lemes&lt;/Author&gt;&lt;Year&gt;2020&lt;/Year&gt;&lt;RecNum&gt;2015&lt;/RecNum&gt;&lt;DisplayText&gt;(Lemes et al., 2020)&lt;/DisplayText&gt;&lt;record&gt;&lt;rec-number&gt;2015&lt;/rec-number&gt;&lt;foreign-keys&gt;&lt;key app="EN" db-id="drzfraxw9r2rd3er5wxvpxdmxvsa22r09rs0" timestamp="1740683920"&gt;2015&lt;/key&gt;&lt;/foreign-keys&gt;&lt;ref-type name="Journal Article"&gt;17&lt;/ref-type&gt;&lt;contributors&gt;&lt;authors&gt;&lt;author&gt;Lemes, J. 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>C.&lt;/author&gt;&lt;author&gt;Luchesi, M.&lt;/author&gt;&lt;author&gt;Diniz, L. B. F.&lt;/author&gt;&lt;author&gt;Bredt, Sdgt&lt;/author&gt;&lt;author&gt;Chagas, M. H.&lt;/author&gt;&lt;author&gt;Praça, G. M.&lt;/author&gt;&lt;/authors&gt;&lt;/contributors&gt;&lt;auth-address&gt;Sports Department, Universidade Federal de Minas Gerais, Belo Horizonte, Brazil.&lt;/auth-address&gt;&lt;titles&gt;&lt;title&gt;Influence of pitch size and age category on the physical and physiological responses of young football players during small-sided games using GPS devices&lt;/title&gt;&lt;secondary-title&gt;Res Sports Med&lt;/secondary-title&gt;&lt;/titles&gt;&lt;periodical&gt;&lt;full-title&gt;Res Sports Med&lt;/full-title&gt;&lt;/periodical&gt;&lt;pages&gt;206-216&lt;/pages&gt;&lt;volume&gt;28&lt;/volume&gt;&lt;number&gt;2&lt;/number&gt;&lt;edition&gt;20190715&lt;/edition&gt;&lt;keywords&gt;&lt;keyword&gt;Adolescent&lt;/keyword&gt;&lt;keyword&gt;Age Factors&lt;/keyword&gt;&lt;keyword&gt;Athletic Performance/*physiology&lt;/keyword&gt;&lt;keyword&gt;*Geographic Information Systems&lt;/keyword&gt;&lt;keyword&gt;Heart Rate&lt;/keyword&gt;&lt;keyword&gt;Humans&lt;/keyword&gt;&lt;keyword&gt;Running/*physiology&lt;/keyword&gt;&lt;keyword&gt;Soccer/*physiology&lt;/keyword&gt;&lt;keyword&gt;GPS devices&lt;/keyword&gt;&lt;keyword&gt;Youth football&lt;/keyword&gt;&lt;keyword&gt;physical conditioning&l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>/keyword&gt;&lt;keyword&gt;task constraints&lt;/keyword&gt;&lt;keyword&gt;time–motion variables&lt;/keyword&gt;&lt;/keywords&gt;&lt;dates&gt;&lt;year&gt;2020&lt;/year&gt;&lt;pub-dates&gt;&lt;date&gt;Apr-Jun&lt;/date&gt;&lt;/pub-dates&gt;&lt;/dates&gt;&lt;isbn&gt;1543-8627&lt;/isbn&gt;&lt;accession-num&gt;31303051&lt;/accession-num&gt;&lt;urls&gt;&lt;/urls&gt;&lt;electronic-resource-num&gt;10.1080/15438627.2019.164334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Lemes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covered 9-18 km/h (m) Running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&lt;EndNote&gt;&lt;Cite&gt;&lt;Author&gt;Nunes&lt;/Author&gt;&lt;Year&gt;2021&lt;/Year&gt;&lt;RecNum&gt;2006&lt;/RecNum&gt;&lt;DisplayText&gt;(Nunes et al., 2021)&lt;/DisplayText&gt;&lt;record&gt;&lt;rec-number&gt;2006&lt;/rec-number&gt;&lt;foreign-keys&gt;&lt;key app="EN" db-id="drzfraxw9r2rd3er5wxvpxdmxvsa22r09rs0" timestamp="1740682597"&gt;2006&lt;/key&gt;&lt;/foreign-keys&gt;&lt;ref-type name="Journal Article"&gt;17&lt;/ref-type&gt;&lt;contributors&gt;&lt;authors&gt;&lt;author&gt;Nunes, Nuno André&lt;/author&gt;&lt;author&gt;Gonçalves, Bruno&lt;/author&gt;&lt;author&gt;Coutinho, Diogo&lt;/author&gt;&lt;author&gt;Nakamura, Fábio Yuzo&lt;/author&gt;&lt;author&gt;Travassos, Bruno&lt;/author&gt;&lt;/authors&gt;&lt;/contributors&gt;&lt;titles&gt;&lt;title&gt;How playing area dimension and number of players constrain football performance during unbalanced ball possession games&lt;/title&gt;&lt;secondary-title&gt;International Journal of Sports Science &amp;amp;amp; Coaching&lt;/secondary-title&gt;&lt;/titles&gt;&lt;periodical&gt;&lt;full-title&gt;International Journal of Sports Science &amp;amp;amp; Coaching&lt;/full-title&gt;&lt;/periodical&gt;&lt;pages&gt;334-343&lt;/pages&gt;&lt;volume&gt;16&lt;/volume&gt;&lt;number&gt;2&lt;/number&gt;&lt;dates&gt;&lt;year&gt;2021&lt;/year&gt;&lt;/dates&gt;&lt;publisher&gt;SAGE Publications&lt;/publisher&gt;&lt;isbn&gt;1747-9541&lt;/isbn&gt;&lt;urls&gt;&lt;related-urls&gt;&lt;url&gt;https://dx.doi.org/10.1177/1747954120966416&lt;/url&gt;&lt;/related-urls&gt;&lt;/urls&gt;&lt;electronic-resource-num&gt;10.1177/1747954120966416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Nune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covered &gt;12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TYW50b3M8L0F1dGhvcj48WWVhcj4yMDIxPC9ZZWFyPjxS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TYW50b3M8L0F1dGhvcj48WWVhcj4yMDIxPC9ZZWFyPjxS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Santos et al., 2022; Fernando Jorge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&gt;13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UGFudGVsacSHIGV0IGFsLiwgMjAx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UGFudGVsacSHIGV0IGFsLiwgMjAx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Pantelić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&gt;16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UGFudGVsacSHIGV0IGFsLiwgMjAx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QYW50ZWxpxIc8L0F1dGhvcj48WWVhcj4yMDE5PC9ZZWFy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Pantelić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Running distance 14.5-19.9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&lt;EndNote&gt;&lt;Cite&gt;&lt;Author&gt;Sannicandro&lt;/Author&gt;&lt;Year&gt;2020&lt;/Year&gt;&lt;RecNum&gt;2016&lt;/RecNum&gt;&lt;DisplayText&gt;(Sannicandro et al., 2020)&lt;/DisplayText&gt;&lt;record&gt;&lt;rec-number&gt;2016&lt;/rec-number&gt;&lt;foreign-keys&gt;&lt;key app="EN" db-id="drzfraxw9r2rd3er5wxvpxdmxvsa22r09rs0" timestamp="1740684049"&gt;2016&lt;/key&gt;&lt;/foreign-keys&gt;&lt;ref-type name="Journal Article"&gt;17&lt;/ref-type&gt;&lt;contributors&gt;&lt;authors&gt;&lt;author&gt;Sannicandro, I.&lt;/author&gt;&lt;author&gt;Cofano, Giacomo&lt;/author&gt;&lt;author&gt;Raiola, Gaetano&lt;/author&gt;&lt;author&gt;Rosa, Rosa&lt;/author&gt;&lt;author&gt;Colella, Dario&lt;/author&gt;&lt;/authors&gt;&lt;/contributors&gt;&lt;titles&gt;&lt;title&gt;Analysis of External Load in Different Soccer Small-Sided Games Played with External Wildcard Players&lt;/title&gt;&lt;secondary-title&gt;Journal of Physical Education and Sport&lt;/secondary-title&gt;&lt;/titles&gt;&lt;periodical&gt;&lt;full-title&gt;Journal of physical education and sport&lt;/full-title&gt;&lt;/periodical&gt;&lt;pages&gt;672-679&lt;/pages&gt;&lt;volume&gt;20&lt;/volume&gt;&lt;number&gt;2&lt;/number&gt;&lt;dates&gt;&lt;year&gt;2020&lt;/year&gt;&lt;pub-dates&gt;&lt;date&gt;03/31&lt;/date&gt;&lt;/pub-dates&gt;&lt;/dates&gt;&lt;urls&gt;&lt;/urls&gt;&lt;electronic-resource-num&gt;10.7752/jpes.2020.0209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Sannicandr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B27230" w14:paraId="5ABECBE0" w14:textId="77777777" w:rsidTr="009B153B">
        <w:tc>
          <w:tcPr>
            <w:tcW w:w="1185" w:type="pct"/>
          </w:tcPr>
          <w:p w14:paraId="1FD98883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pt-PT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pt-PT"/>
              </w:rPr>
              <w:t>Running distance TM-change</w:t>
            </w:r>
          </w:p>
        </w:tc>
        <w:tc>
          <w:tcPr>
            <w:tcW w:w="3815" w:type="pct"/>
            <w:vMerge/>
          </w:tcPr>
          <w:p w14:paraId="7756DF3B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pt-PT"/>
              </w:rPr>
            </w:pPr>
          </w:p>
        </w:tc>
      </w:tr>
      <w:tr w:rsidR="00B27230" w:rsidRPr="00E40254" w14:paraId="61E2F49E" w14:textId="77777777" w:rsidTr="009B153B">
        <w:tc>
          <w:tcPr>
            <w:tcW w:w="1185" w:type="pct"/>
          </w:tcPr>
          <w:p w14:paraId="64A02A83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pt-PT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pt-PT"/>
              </w:rPr>
              <w:t>Jogging distance %change*</w:t>
            </w:r>
          </w:p>
        </w:tc>
        <w:tc>
          <w:tcPr>
            <w:tcW w:w="3815" w:type="pct"/>
            <w:vMerge w:val="restart"/>
            <w:vAlign w:val="center"/>
          </w:tcPr>
          <w:p w14:paraId="6F8BD122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Running 7-14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xkZXLDs24gUGVsbGVncmlubzwvQXV0aG9yPjxZZWFy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WxkZXLDs24gUGVsbGVncmlubzwvQXV0aG9yPjxZZWFy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Calderón Pellegrino et al., 2020; Julen Castellano et al., 2017; Castillo et al., 2020b; Cherni et al., 202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(m) low-intensity running (7-13 km/h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&lt;EndNote&gt;&lt;Cite&gt;&lt;Author&gt;Casamichana&lt;/Author&gt;&lt;Year&gt;2010&lt;/Year&gt;&lt;RecNum&gt;1226&lt;/RecNum&gt;&lt;DisplayText&gt;(Casamichana &amp;amp; Castellano, 2010)&lt;/DisplayText&gt;&lt;record&gt;&lt;rec-number&gt;1226&lt;/rec-number&gt;&lt;foreign-keys&gt;&lt;key app="EN" db-id="drzfraxw9r2rd3er5wxvpxdmxvsa22r09rs0" timestamp="1717577662"&gt;1226&lt;/key&gt;&lt;/foreign-keys&gt;&lt;ref-type name="Journal Article"&gt;17&lt;/ref-type&gt;&lt;contributors&gt;&lt;authors&gt;&lt;author&gt;Casamichana, D.&lt;/author&gt;&lt;author&gt;Castellano, J.&lt;/author&gt;&lt;/authors&gt;&lt;/contributors&gt;&lt;auth-address&gt;Physical Education and Sport, University of the Basque Country, Vitoria, Spain.&lt;/auth-address&gt;&lt;titles&gt;&lt;title&gt;Time-motion, heart rate, perceptual and motor behaviour demands in small-sides soccer games: effects of pitch size&lt;/title&gt;&lt;secondary-title&gt;Journal of Sports Sciences&lt;/secondary-title&gt;&lt;/titles&gt;&lt;periodical&gt;&lt;full-title&gt;Journal of Sports Sciences&lt;/full-title&gt;&lt;/periodical&gt;&lt;pages&gt;1615-23&lt;/pages&gt;&lt;volume&gt;28&lt;/volume&gt;&lt;number&gt;14&lt;/number&gt;&lt;keywords&gt;&lt;keyword&gt;Adolescent&lt;/keyword&gt;&lt;keyword&gt;Athletic Performance/*physiology&lt;/keyword&gt;&lt;keyword&gt;*Heart Rate&lt;/keyword&gt;&lt;keyword&gt;Humans&lt;/keyword&gt;&lt;keyword&gt;Male&lt;/keyword&gt;&lt;keyword&gt;Motor Activity/physiology&lt;/keyword&gt;&lt;keyword&gt;Motor Skills/*physiology&lt;/keyword&gt;&lt;keyword&gt;Perception&lt;/keyword&gt;&lt;keyword&gt;Physical Exertion/*physiology&lt;/keyword&gt;&lt;keyword&gt;Rest&lt;/keyword&gt;&lt;keyword&gt;Running/*physiology&lt;/keyword&gt;&lt;keyword&gt;Soccer/*physiology&lt;/keyword&gt;&lt;keyword&gt;Time and Motion Studies&lt;/keyword&gt;&lt;/keywords&gt;&lt;dates&gt;&lt;year&gt;2010&lt;/year&gt;&lt;pub-dates&gt;&lt;date&gt;Dec&lt;/date&gt;&lt;/pub-dates&gt;&lt;/dates&gt;&lt;isbn&gt;0264-0414&lt;/isbn&gt;&lt;accession-num&gt;21077005&lt;/accession-num&gt;&lt;urls&gt;&lt;/urls&gt;&lt;electronic-resource-num&gt;10.1080/02640414.2010.521168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Casamichana &amp; Castellano, 201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covered 8-13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TwvWWVh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TwvWWVh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Castellano et al., 2015; Castellan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Jogging 8-12.9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&lt;EndNote&gt;&lt;Cite&gt;&lt;Author&gt;Castillo&lt;/Author&gt;&lt;Year&gt;2020&lt;/Year&gt;&lt;RecNum&gt;2012&lt;/RecNum&gt;&lt;DisplayText&gt;(Castillo et al., 2020a)&lt;/DisplayText&gt;&lt;record&gt;&lt;rec-number&gt;2012&lt;/rec-number&gt;&lt;foreign-keys&gt;&lt;key app="EN" db-id="drzfraxw9r2rd3er5wxvpxdmxvsa22r09rs0" timestamp="1740683681"&gt;2012&lt;/key&gt;&lt;/foreign-keys&gt;&lt;ref-type name="Journal Article"&gt;17&lt;/ref-type&gt;&lt;contributors&gt;&lt;authors&gt;&lt;author&gt;Castillo, D.&lt;/author&gt;&lt;author&gt;Raya-González, J.&lt;/author&gt;&lt;author&gt;Manuel Clemente, F.&lt;/author&gt;&lt;author&gt;Yanci, J.&lt;/author&gt;&lt;/authors&gt;&lt;/contributors&gt;&lt;auth-address&gt;Faculty of Health Sciences, Universidad Isabel I , Burgos, Spain.&amp;#xD;Sports Sciences Department, Instituto Politécnico de Viana do Castelo , Melgaço, Portugal.&amp;#xD;Physical Education and Sport Department, Faculty of Education and Sport, University of the Basque Country (UPV/EHU) , Vitoria-Gasteiz, Spain.&lt;/auth-address&gt;&lt;titles&gt;&lt;title&gt;The influence of offside rule and pitch sizes on the youth soccer players&amp;apos; small-sided games external loads&lt;/title&gt;&lt;secondary-title&gt;Res Sports Med&lt;/secondary-title&gt;&lt;/titles&gt;&lt;periodical&gt;&lt;full-title&gt;Res Sports Med&lt;/full-title&gt;&lt;/periodical&gt;&lt;pages&gt;324-338&lt;/pages&gt;&lt;volume&gt;28&lt;/volume&gt;&lt;number&gt;3&lt;/number&gt;&lt;edition&gt;20200318&lt;/edition&gt;&lt;keywords&gt;&lt;keyword&gt;Athletic Performance/*physiology&lt;/keyword&gt;&lt;keyword&gt;Child&lt;/keyword&gt;&lt;keyword&gt;*Geographic Information Systems&lt;/keyword&gt;&lt;keyword&gt;Humans&lt;/keyword&gt;&lt;keyword&gt;Male&lt;/keyword&gt;&lt;keyword&gt;*Running&lt;/keyword&gt;&lt;keyword&gt;*Soccer&lt;/keyword&gt;&lt;keyword&gt;Small-sided games&lt;/keyword&gt;&lt;keyword&gt;physical responses&lt;/keyword&gt;&lt;keyword&gt;playing area&lt;/keyword&gt;&lt;keyword&gt;rules&lt;/keyword&gt;&lt;keyword&gt;soccer&lt;/keyword&gt;&lt;/keywords&gt;&lt;dates&gt;&lt;year&gt;2020&lt;/year&gt;&lt;pub-dates&gt;&lt;date&gt;Jul-Sep&lt;/date&gt;&lt;/pub-dates&gt;&lt;/dates&gt;&lt;isbn&gt;1543-8627&lt;/isbn&gt;&lt;accession-num&gt;32183556&lt;/accession-num&gt;&lt;urls&gt;&lt;/urls&gt;&lt;electronic-resource-num&gt;10.1080/15438627.2020.1739687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Castillo et al., 2020a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at 7-13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&lt;EndNote&gt;&lt;Cite&gt;&lt;Author&gt;Castillo-Rodríguez&lt;/Author&gt;&lt;Year&gt;2023&lt;/Year&gt;&lt;RecNum&gt;1785&lt;/RecNum&gt;&lt;DisplayText&gt;(Castillo-Rodríguez et al., 2023; Dalby, 2013)&lt;/DisplayText&gt;&lt;record&gt;&lt;rec-number&gt;1785&lt;/rec-number&gt;&lt;foreign-keys&gt;&lt;key app="EN" db-id="drzfraxw9r2rd3er5wxvpxdmxvsa22r09rs0" timestamp="1729438712"&gt;1785&lt;/key&gt;&lt;/foreign-keys&gt;&lt;ref-type name="Journal Article"&gt;17&lt;/ref-type&gt;&lt;contributors&gt;&lt;authors&gt;&lt;author&gt;Castillo-Rodríguez, Alfonso&lt;/author&gt;&lt;author&gt;Durán-Salas, Álvaro&lt;/author&gt;&lt;author&gt;Giménez, Jesús Vicente&lt;/author&gt;&lt;author&gt;Onetti-Onetti, Wanesa&lt;/author&gt;&lt;author&gt;Suárez-Arrones, Luis&lt;/author&gt;&lt;/authors&gt;&lt;/contributors&gt;&lt;titles&gt;&lt;title&gt;The Influence of Pitch Dimensions during Small-Sided Games to Reach Match Physical and Physiological Demands on the Youth Soccer Players&lt;/title&gt;&lt;secondary-title&gt;Sensors&lt;/secondary-title&gt;&lt;/titles&gt;&lt;periodical&gt;&lt;full-title&gt;Sensors&lt;/full-title&gt;&lt;/periodical&gt;&lt;pages&gt;1299&lt;/pages&gt;&lt;volume&gt;23&lt;/volume&gt;&lt;number&gt;3&lt;/number&gt;&lt;dates&gt;&lt;year&gt;2023&lt;/year&gt;&lt;/dates&gt;&lt;publisher&gt;MDPI AG&lt;/publisher&gt;&lt;isbn&gt;1424-8220&lt;/isbn&gt;&lt;urls&gt;&lt;related-urls&gt;&lt;url&gt;https://dx.doi.org/10.3390/s23031299&lt;/url&gt;&lt;/related-urls&gt;&lt;/urls&gt;&lt;electronic-resource-num&gt;10.3390/s23031299&lt;/electronic-resource-num&gt;&lt;/record&gt;&lt;/Cite&gt;&lt;Cite&gt;&lt;Author&gt;Dalby&lt;/Author&gt;&lt;Year&gt;2013&lt;/Year&gt;&lt;RecNum&gt;2005&lt;/RecNum&gt;&lt;record&gt;&lt;rec-number&gt;2005&lt;/rec-number&gt;&lt;foreign-keys&gt;&lt;key app="EN" db-id="drzfraxw9r2rd3er5wxvpxdmxvsa22r09rs0" timestamp="1740682421"&gt;2005&lt;/key&gt;&lt;/foreign-keys&gt;&lt;ref-type name="Journal Article"&gt;17&lt;/ref-type&gt;&lt;contributors&gt;&lt;authors&gt;&lt;author&gt;Dalby, R. P.&lt;/author&gt;&lt;/authors&gt;&lt;/contributors&gt;&lt;titles&gt;&lt;title&gt;The effect of pitch size on time motion, perceived exertion and physiological responses during small-sided soccer games.&lt;/title&gt;&lt;secondary-title&gt;Journal of Applied Performance Analysis&lt;/secondary-title&gt;&lt;/titles&gt;&lt;periodical&gt;&lt;full-title&gt;Journal of Applied Performance Analysis&lt;/full-title&gt;&lt;/periodical&gt;&lt;volume&gt;1&lt;/volume&gt;&lt;number&gt;24&lt;/number&gt;&lt;dates&gt;&lt;year&gt;2013&lt;/year&gt;&lt;/dates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Castillo-Rodríguez et al., 2023; Dalby, 201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7-11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&lt;EndNote&gt;&lt;Cite&gt;&lt;Author&gt;Dimitriadis&lt;/Author&gt;&lt;Year&gt;2022&lt;/Year&gt;&lt;RecNum&gt;2062&lt;/RecNum&gt;&lt;DisplayText&gt;(Dimitriadis et al., 2022)&lt;/DisplayText&gt;&lt;record&gt;&lt;rec-number&gt;2062&lt;/rec-number&gt;&lt;foreign-keys&gt;&lt;key app="EN" db-id="drzfraxw9r2rd3er5wxvpxdmxvsa22r09rs0" timestamp="1741256190"&gt;2062&lt;/key&gt;&lt;/foreign-keys&gt;&lt;ref-type name="Journal Article"&gt;17&lt;/ref-type&gt;&lt;contributors&gt;&lt;authors&gt;&lt;author&gt;Dimitriadis, Yiannis&lt;/author&gt;&lt;author&gt;Michailidis, Yiannis&lt;/author&gt;&lt;author&gt;Mandroukas, Athanasios&lt;/author&gt;&lt;author&gt;Gissis, Ioannis&lt;/author&gt;&lt;author&gt;Mavrommatis, George&lt;/author&gt;&lt;author&gt;Metaxas, Thomas&lt;/author&gt;&lt;/authors&gt;&lt;/contributors&gt;&lt;titles&gt;&lt;title&gt;Internal and external load of youth soccer players during small-sided games&lt;/title&gt;&lt;secondary-title&gt;Trends in Sport Sciences&lt;/secondary-title&gt;&lt;/titles&gt;&lt;periodical&gt;&lt;full-title&gt;Trends in Sport Sciences&lt;/full-title&gt;&lt;/periodical&gt;&lt;pages&gt;171-181&lt;/pages&gt;&lt;volume&gt;29&lt;/volume&gt;&lt;number&gt;4&lt;/number&gt;&lt;keywords&gt;&lt;keyword&gt;SOCCER players&lt;/keyword&gt;&lt;keyword&gt;RECREATIONAL sports&lt;/keyword&gt;&lt;keyword&gt;GAMES&lt;/keyword&gt;&lt;keyword&gt;SOCCER&lt;/keyword&gt;&lt;keyword&gt;IMPACT loads&lt;/keyword&gt;&lt;keyword&gt;heart rate&lt;/keyword&gt;&lt;keyword&gt;internal and external load&lt;/keyword&gt;&lt;keyword&gt;small-sided games&lt;/keyword&gt;&lt;keyword&gt;youth soccer&lt;/keyword&gt;&lt;/keywords&gt;&lt;dates&gt;&lt;year&gt;2022&lt;/year&gt;&lt;/dates&gt;&lt;isbn&gt;22999590&lt;/isbn&gt;&lt;accession-num&gt;161096734&lt;/accession-num&gt;&lt;urls&gt;&lt;related-urls&gt;&lt;url&gt;https://search.ebscohost.com/login.aspx?direct=true&amp;amp;db=sph&amp;amp;AN=161096734&amp;amp;site=ehost-live&lt;/url&gt;&lt;/related-urls&gt;&lt;/urls&gt;&lt;electronic-resource-num&gt;10.23829/TSS.2022.29.4-4&lt;/electronic-resource-num&gt;&lt;remote-database-name&gt;sph&lt;/remote-database-name&gt;&lt;remote-database-provider&gt;EBSCOhost&lt;/remote-database-provider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Dimitriadis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11-15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&lt;EndNote&gt;&lt;Cite&gt;&lt;Author&gt;Dimitriadis&lt;/Author&gt;&lt;Year&gt;2022&lt;/Year&gt;&lt;RecNum&gt;2062&lt;/RecNum&gt;&lt;DisplayText&gt;(Dimitriadis et al., 2022)&lt;/DisplayText&gt;&lt;record&gt;&lt;rec-number&gt;2062&lt;/rec-number&gt;&lt;foreign-keys&gt;&lt;key app="EN" db-id="drzfraxw9r2rd3er5wxvpxdmxvsa22r09rs0" timestamp="1741256190"&gt;2062&lt;/key&gt;&lt;/foreign-keys&gt;&lt;ref-type name="Journal Article"&gt;17&lt;/ref-type&gt;&lt;contributors&gt;&lt;authors&gt;&lt;author&gt;Dimitriadis, Yiannis&lt;/author&gt;&lt;author&gt;Michailidis, Yiannis&lt;/author&gt;&lt;author&gt;Mandroukas, Athanasios&lt;/author&gt;&lt;author&gt;Gissis, Ioannis&lt;/author&gt;&lt;author&gt;Mavrommatis, George&lt;/author&gt;&lt;author&gt;Metaxas, Thomas&lt;/author&gt;&lt;/authors&gt;&lt;/contributors&gt;&lt;titles&gt;&lt;title&gt;Internal and external load of youth soccer players during small-sided games&lt;/title&gt;&lt;secondary-title&gt;Trends in Sport Sciences&lt;/secondary-title&gt;&lt;/titles&gt;&lt;periodical&gt;&lt;full-title&gt;Trends in Sport Sciences&lt;/full-title&gt;&lt;/periodical&gt;&lt;pages&gt;171-181&lt;/pages&gt;&lt;volume&gt;29&lt;/volume&gt;&lt;number&gt;4&lt;/number&gt;&lt;keywords&gt;&lt;keyword&gt;SOCCER players&lt;/keyword&gt;&lt;keyword&gt;RECREATIONAL sports&lt;/keyword&gt;&lt;keyword&gt;GAMES&lt;/keyword&gt;&lt;keyword&gt;SOCCER&lt;/keyword&gt;&lt;keyword&gt;IMPACT loads&lt;/keyword&gt;&lt;keyword&gt;heart rate&lt;/keyword&gt;&lt;keyword&gt;internal and external load&lt;/keyword&gt;&lt;keyword&gt;small-sided games&lt;/keyword&gt;&lt;keyword&gt;youth soccer&lt;/keyword&gt;&lt;/keywords&gt;&lt;dates&gt;&lt;year&gt;2022&lt;/year&gt;&lt;/dates&gt;&lt;isbn&gt;22999590&lt;/isbn&gt;&lt;accession-num&gt;161096734&lt;/accession-num&gt;&lt;urls&gt;&lt;related-urls&gt;&lt;url&gt;https://search.ebscohost.com/login.aspx?direct=true&amp;amp;db=sph&amp;amp;AN=161096734&amp;amp;site=ehost-live&lt;/url&gt;&lt;/related-urls&gt;&lt;/urls&gt;&lt;electronic-resource-num&gt;10.23829/TSS.2022.29.4-4&lt;/electronic-resource-num&gt;&lt;remote-database-name&gt;sph&lt;/remote-database-name&gt;&lt;remote-database-provider&gt;EBSCOhost&lt;/remote-database-provider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Dimitriadis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covered 6-12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mVy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mVy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Espada et al., 2023; Fernando J.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&lt;11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&lt;EndNote&gt;&lt;Cite&gt;&lt;Author&gt;Guard&lt;/Author&gt;&lt;Year&gt;2022&lt;/Year&gt;&lt;RecNum&gt;1568&lt;/RecNum&gt;&lt;DisplayText&gt;(Guard et al., 2022)&lt;/DisplayText&gt;&lt;record&gt;&lt;rec-number&gt;1568&lt;/rec-number&gt;&lt;foreign-keys&gt;&lt;key app="EN" db-id="drzfraxw9r2rd3er5wxvpxdmxvsa22r09rs0" timestamp="1724613741"&gt;1568&lt;/key&gt;&lt;/foreign-keys&gt;&lt;ref-type name="Journal Article"&gt;17&lt;/ref-type&gt;&lt;contributors&gt;&lt;authors&gt;&lt;author&gt;Guard, A. N.&lt;/author&gt;&lt;author&gt;McMillan, K.&lt;/author&gt;&lt;author&gt;MacFarlane, N. G.&lt;/author&gt;&lt;/authors&gt;&lt;/contributors&gt;&lt;titles&gt;&lt;title&gt;The influence of relative playing area and player numerical imbalance on physical and perceptual demands in soccer small-sided game formats&lt;/title&gt;&lt;secondary-title&gt;Science and Medicine in Football&lt;/secondary-title&gt;&lt;/titles&gt;&lt;periodical&gt;&lt;full-title&gt;Science and Medicine in Football&lt;/full-title&gt;&lt;/periodical&gt;&lt;pages&gt;221-227&lt;/pages&gt;&lt;volume&gt;6&lt;/volume&gt;&lt;number&gt;2&lt;/number&gt;&lt;dates&gt;&lt;year&gt;2022&lt;/year&gt;&lt;/dates&gt;&lt;urls&gt;&lt;/urls&gt;&lt;electronic-resource-num&gt;10.1080/24733938.2021.1939408&amp;#xD;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Guard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covered 10-12.9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&lt;EndNote&gt;&lt;Cite&gt;&lt;Author&gt;Joo&lt;/Author&gt;&lt;Year&gt;2016&lt;/Year&gt;&lt;RecNum&gt;1557&lt;/RecNum&gt;&lt;DisplayText&gt;(Joo et al., 2016)&lt;/DisplayText&gt;&lt;record&gt;&lt;rec-number&gt;1557&lt;/rec-number&gt;&lt;foreign-keys&gt;&lt;key app="EN" db-id="drzfraxw9r2rd3er5wxvpxdmxvsa22r09rs0" timestamp="1724612753"&gt;1557&lt;/key&gt;&lt;/foreign-keys&gt;&lt;ref-type name="Journal Article"&gt;17&lt;/ref-type&gt;&lt;contributors&gt;&lt;authors&gt;&lt;author&gt;Joo, C. H.&lt;/author&gt;&lt;author&gt;Hwang-Bo, K.&lt;/author&gt;&lt;author&gt;Jee, H.&lt;/author&gt;&lt;/authors&gt;&lt;/contributors&gt;&lt;auth-address&gt;1Department of Football, Honam University, Gwangju, Korea; 2Technical Committee of Korea Football Association, Seoul, Korea; and 3Department of Sports and Health Care, Namseoul University, Cheonan-si, Korea.&lt;/auth-address&gt;&lt;titles&gt;&lt;title&gt;Technical and Physical Activities of Small-Sided Games in Young Korean Soccer Players&lt;/title&gt;&lt;secondary-title&gt;J Strength Cond Res&lt;/secondary-title&gt;&lt;/titles&gt;&lt;periodical&gt;&lt;full-title&gt;J Strength Cond Res&lt;/full-title&gt;&lt;/periodical&gt;&lt;pages&gt;2164-73&lt;/pages&gt;&lt;volume&gt;30&lt;/volume&gt;&lt;number&gt;8&lt;/number&gt;&lt;keywords&gt;&lt;keyword&gt;Athletic Performance/*physiology/statistics &amp;amp; numerical data&lt;/keyword&gt;&lt;keyword&gt;Child&lt;/keyword&gt;&lt;keyword&gt;Humans&lt;/keyword&gt;&lt;keyword&gt;Male&lt;/keyword&gt;&lt;keyword&gt;*Physical Exertion&lt;/keyword&gt;&lt;keyword&gt;Random Allocation&lt;/keyword&gt;&lt;keyword&gt;Republic of Korea&lt;/keyword&gt;&lt;keyword&gt;Soccer/*physiology/statistics &amp;amp; numerical data&lt;/keyword&gt;&lt;/keywords&gt;&lt;dates&gt;&lt;year&gt;2016&lt;/year&gt;&lt;pub-dates&gt;&lt;date&gt;Aug&lt;/date&gt;&lt;/pub-dates&gt;&lt;/dates&gt;&lt;isbn&gt;1064-8011&lt;/isbn&gt;&lt;accession-num&gt;26808851&lt;/accession-num&gt;&lt;urls&gt;&lt;/urls&gt;&lt;electronic-resource-num&gt;10.1519/jsc.000000000000131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Jo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Distance at 7-14.3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&lt;EndNote&gt;&lt;Cite&gt;&lt;Author&gt;Lemes&lt;/Author&gt;&lt;Year&gt;2020&lt;/Year&gt;&lt;RecNum&gt;2015&lt;/RecNum&gt;&lt;DisplayText&gt;(Lemes et al., 2020)&lt;/DisplayText&gt;&lt;record&gt;&lt;rec-number&gt;2015&lt;/rec-number&gt;&lt;foreign-keys&gt;&lt;key app="EN" db-id="drzfraxw9r2rd3er5wxvpxdmxvsa22r09rs0" timestamp="1740683920"&gt;2015&lt;/key&gt;&lt;/foreign-keys&gt;&lt;ref-type name="Journal Article"&gt;17&lt;/ref-type&gt;&lt;contributors&gt;&lt;authors&gt;&lt;author&gt;Lemes, J. C.&lt;/author&gt;&lt;author&gt;Luchesi, M.&lt;/author&gt;&lt;author&gt;Diniz, L. B. F.&lt;/author&gt;&lt;author&gt;Bredt, Sdgt&lt;/author&gt;&lt;author&gt;Chagas, M. H.&lt;/author&gt;&lt;author&gt;Praça, G. M.&lt;/author&gt;&lt;/authors&gt;&lt;/contributors&gt;&lt;auth-address&gt;Sports Department, Universidade Federal de Minas Gerais, Belo Horizonte, Brazil.&lt;/auth-address&gt;&lt;titles&gt;&lt;title&gt;Influence of pitch size and age category on the physical and physiological responses of young football players during small-sided games using GPS devices&lt;/title&gt;&lt;secondary-title&gt;Res Sports Med&lt;/secondary-title&gt;&lt;/titles&gt;&lt;periodical&gt;&lt;full-title&gt;Res Sports Med&lt;/full-title&gt;&lt;/periodical&gt;&lt;pages&gt;206-216&lt;/pages&gt;&lt;volume&gt;28&lt;/volume&gt;&lt;number&gt;2&lt;/number&gt;&lt;edition&gt;20190715&lt;/edition&gt;&lt;keywords&gt;&lt;keyword&gt;Adolescent&lt;/keyword&gt;&lt;keyword&gt;Age Factors&lt;/keyword&gt;&lt;keyword&gt;Athletic Performance/*physiology&lt;/keyword&gt;&lt;keyword&gt;*Geographic Information Systems&lt;/keyword&gt;&lt;keyword&gt;Heart Rate&lt;/keyword&gt;&lt;keyword&gt;Humans&lt;/keyword&gt;&lt;keyword&gt;Running/*physiology&lt;/keyword&gt;&lt;keyword&gt;Soccer/*physiology&lt;/keyword&gt;&lt;keyword&gt;GPS devices&lt;/keyword&gt;&lt;keyword&gt;Youth football&lt;/keyword&gt;&lt;keyword&gt;physical conditioning&lt;/keyword&gt;&lt;keyword&gt;task constraints&lt;/keyword&gt;&lt;keyword&gt;time–motion variables&lt;/keyword&gt;&lt;/keywords&gt;&lt;dates&gt;&lt;year&gt;2020&lt;/year&gt;&lt;pub-dates&gt;&lt;date&gt;Apr-Jun&lt;/date&gt;&lt;/pub-dates&gt;&lt;/dates&gt;&lt;isbn&gt;1543-8627&lt;/isbn&gt;&lt;accession-num&gt;31303051&lt;/accession-num&gt;&lt;urls&gt;&lt;/urls&gt;&lt;electronic-resource-num&gt;10.1080/15438627.2019.164334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pt-PT"/>
              </w:rPr>
              <w:t>(Lemes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t xml:space="preserve">, Running 9-18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instrText xml:space="preserve"> ADDIN EN.CITE &lt;EndNote&gt;&lt;Cite&gt;&lt;Author&gt;Nunes&lt;/Author&gt;&lt;Year&gt;2020&lt;/Year&gt;&lt;RecNum&gt;2008&lt;/RecNum&gt;&lt;DisplayText&gt;(Nunes et al., 2020)&lt;/DisplayText&gt;&lt;record&gt;&lt;rec-number&gt;2008&lt;/rec-number&gt;&lt;foreign-keys&gt;&lt;key app="EN" db-id="drzfraxw9r2rd3er5wxvpxdmxvsa22r09rs0" timestamp="1740682957"&gt;2008&lt;/key&gt;&lt;/foreign-keys&gt;&lt;ref-type name="Journal Article"&gt;17&lt;/ref-type&gt;&lt;contributors&gt;&lt;authors&gt;&lt;author&gt;Nunes, Nuno André&lt;/author&gt;&lt;author&gt;Gonçalves, Bruno&lt;/author&gt;&lt;author&gt;Coutinho, Diogo&lt;/author&gt;&lt;author&gt;Travassos, Bruno&lt;/author&gt;&lt;/authors&gt;&lt;/contributors&gt;&lt;titles&gt;&lt;title&gt;How Numerical Unbalance Constraints Physical and Tactical Individual Demands of Ball Possession Small-Sided Soccer Games&lt;/title&gt;&lt;secondary-title&gt;Frontiers in Psychology&lt;/secondary-title&gt;&lt;/titles&gt;&lt;periodical&gt;&lt;full-title&gt;Frontiers in Psychology&lt;/full-title&gt;&lt;/pe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riodical&gt;&lt;volume&gt;11&lt;/volume&gt;&lt;dates&gt;&lt;year&gt;2020&lt;/year&gt;&lt;/dates&gt;&lt;publisher&gt;Frontiers Media SA&lt;/publisher&gt;&lt;isbn&gt;1664-1078&lt;/isbn&gt;&lt;urls&gt;&lt;related-urls&gt;&lt;url&gt;https://dx.doi.org/10.3389/fpsyg.2020.01464&lt;/url&gt;&lt;/related-urls&gt;&lt;/urls&gt;&lt;custom7&gt;1464&lt;/custom7&gt;&lt;electronic-resource-num&gt;10.3389/fpsyg.2020.01464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Nunes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Running distance 7.3-14.5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Sannicandro&lt;/Author&gt;&lt;Year&gt;2020&lt;/Year&gt;&lt;RecNum&gt;2016&lt;/RecNum&gt;&lt;DisplayText&gt;(Sannicandro et al., 2020)&lt;/DisplayText&gt;&lt;record&gt;&lt;rec-number&gt;2016&lt;/rec-number&gt;&lt;foreign-keys&gt;&lt;key app="EN" db-id="drzfraxw9r2rd3er5wxvpxdmxvsa22r09rs0" t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imestamp="1740684049"&gt;2016&lt;/key&gt;&lt;/foreign-keys&gt;&lt;ref-type name="Journal Article"&gt;17&lt;/ref-type&gt;&lt;contributors&gt;&lt;authors&gt;&lt;author&gt;Sannicandro, I.&lt;/author&gt;&lt;author&gt;Cofano, Giacomo&lt;/author&gt;&lt;author&gt;Raiola, Gaetano&lt;/author&gt;&lt;author&gt;Rosa, Rosa&lt;/author&gt;&lt;author&gt;Colella, Dario&lt;/author&gt;&lt;/authors&gt;&lt;/contributors&gt;&lt;titles&gt;&lt;title&gt;Analysis of External Load in Different Soccer Small-Sided Games Played with External Wildcard Players&lt;/title&gt;&lt;secondary-title&gt;Journal of Physical Education and Sport&lt;/secondary-title&gt;&lt;/titles&gt;&lt;periodical&gt;&lt;full-title&gt;Journal of physical education and sport&lt;/full-title&gt;&lt;/periodical&gt;&lt;pages&gt;672-679&lt;/pages&gt;&lt;volume&gt;20&lt;/volume&gt;&lt;number&gt;2&lt;/number&gt;&lt;dates&gt;&lt;year&gt;2020&lt;/year&gt;&lt;pub-dates&gt;&lt;date&gt;03/31&lt;/date&gt;&lt;/pub-dates&gt;&lt;/dates&gt;&lt;urls&gt;&lt;/urls&gt;&lt;electronic-resource-num&gt;10.7752/jpes.2020.0209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nnicandr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Low-intensity running distance (&lt;13 km/h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Hidalgo De Mora&lt;/Author&gt;&lt;Year&gt;2024&lt;/Year&gt;&lt;RecNum&gt;2019&lt;/RecNum&gt;&lt;DisplayText&gt;(Hidalgo De Mora et al., 2024)&lt;/DisplayText&gt;&lt;record&gt;&lt;rec-number&gt;2019&lt;/rec-number&gt;&lt;foreign-keys&gt;&lt;key app="EN" db-id="drzfraxw9r2rd3er5wxvpxdmxvsa22r09rs0" timestamp="1740991926"&gt;2019&lt;/key&gt;&lt;/foreign-keys&gt;&lt;ref-type name="Journal Article"&gt;17&lt;/ref-type&gt;&lt;contributors&gt;&lt;authors&gt;&lt;author&gt;Hidalgo De Mora, Javier&lt;/author&gt;&lt;author&gt;Cornejo-Daza, Pedro Jesús&lt;/author&gt;&lt;author&gt;Sánchez-Valdepeñas, Juan&lt;/author&gt;&lt;author&gt;Rodiles-Guerrero, Luis&lt;/author&gt;&lt;author&gt;Riscart López, Javier&lt;/author&gt;&lt;author&gt;Campos-Vázquez, Miguel Ángel&lt;/author&gt;&lt;author&gt;Pareja-Blanco, Fernando&lt;/author&gt;&lt;/authors&gt;&lt;/contributors&gt;&lt;titles&gt;&lt;title&gt;Effects of pitch size and set configuration on mechanical responses and fatigue induced by different small-sided games in soccer&lt;/title&gt;&lt;secondary-title&gt;Retos&lt;/secondary-title&gt;&lt;/titles&gt;&lt;periodical&gt;&lt;full-title&gt;Retos&lt;/full-title&gt;&lt;/periodical&gt;&lt;pages&gt;377-386&lt;/pages&gt;&lt;volume&gt;63&lt;/volume&gt;&lt;dates&gt;&lt;year&gt;2024&lt;/year&gt;&lt;/dates&gt;&lt;publisher&gt;JURUFRA SL&lt;/publisher&gt;&lt;isbn&gt;1988-2041&lt;/isbn&gt;&lt;urls&gt;&lt;related-urls&gt;&lt;url&gt;https://dx.doi.org/10.47197/retos.v63.109184&lt;/url&gt;&lt;/related-urls&gt;&lt;/urls&gt;&lt;electronic-resource-num&gt;10.47197/retos.v63.109184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Hidalgo De Mora et al., 2024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</w:tr>
      <w:tr w:rsidR="00B27230" w:rsidRPr="00E40254" w14:paraId="5CE4E370" w14:textId="77777777" w:rsidTr="009B153B">
        <w:tc>
          <w:tcPr>
            <w:tcW w:w="1185" w:type="pct"/>
          </w:tcPr>
          <w:p w14:paraId="5ACF478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Jogging distance TM-change</w:t>
            </w:r>
          </w:p>
        </w:tc>
        <w:tc>
          <w:tcPr>
            <w:tcW w:w="3815" w:type="pct"/>
            <w:vMerge/>
          </w:tcPr>
          <w:p w14:paraId="5CF923F2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5A5C931C" w14:textId="77777777" w:rsidTr="009B153B">
        <w:tc>
          <w:tcPr>
            <w:tcW w:w="1185" w:type="pct"/>
          </w:tcPr>
          <w:p w14:paraId="53F62870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Walking distance %change*</w:t>
            </w:r>
          </w:p>
        </w:tc>
        <w:tc>
          <w:tcPr>
            <w:tcW w:w="3815" w:type="pct"/>
            <w:vMerge w:val="restart"/>
            <w:vAlign w:val="center"/>
          </w:tcPr>
          <w:p w14:paraId="257A27FB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alking 0,5-7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lderón Pellegrino&lt;/Author&gt;&lt;Year&gt;2020&lt;/Year&gt;&lt;RecNum&gt;2009&lt;/RecNum&gt;&lt;DisplayText&gt;(Calderón Pellegrino et al., 2020)&lt;/DisplayText&gt;&lt;record&gt;&lt;rec-number&gt;2009&lt;/rec-number&gt;&lt;foreign-keys&gt;&lt;key app="EN" db-id="drzfraxw9r2rd3er5wxvpxdmxvsa22r09rs0" timestamp="1740683179"&gt;2009&lt;/key&gt;&lt;/foreign-keys&gt;&lt;ref-type name="Journal Article"&gt;17&lt;/ref-type&gt;&lt;contributors&gt;&lt;authors&gt;&lt;author&gt;Calderón Pellegrino, Gabriel&lt;/author&gt;&lt;author&gt;Paredes-Hernández, Víctor&lt;/author&gt;&lt;author&gt;Sánchez-Sánchez, Javier&lt;/author&gt;&lt;author&gt;García-Unanue, Jorge&lt;/author&gt;&lt;author&gt;Gallardo, Leonor&lt;/author&gt;&lt;/authors&gt;&lt;/contributors&gt;&lt;titles&gt;&lt;title&gt;Effect of the Fatigue on the Physical Performance in Different Small-Sided Games in Elite Football Players&lt;/title&gt;&lt;secondary-title&gt;The Journal of Strength &amp;amp; Conditioning Research&lt;/secondary-title&gt;&lt;/titles&gt;&lt;periodical&gt;&lt;full-title&gt;The Journal of Strength &amp;amp; Conditioning Research&lt;/full-title&gt;&lt;/periodical&gt;&lt;pages&gt;2338-2346&lt;/pages&gt;&lt;volume&gt;34&lt;/volume&gt;&lt;number&gt;8&lt;/number&gt;&lt;keywords&gt;&lt;keyword&gt;high-intensity actions&lt;/keyword&gt;&lt;keyword&gt;soccer&lt;/keyword&gt;&lt;keyword&gt;repeated sprint ability&lt;/keyword&gt;&lt;keyword&gt;pitch sizes&lt;/keyword&gt;&lt;/keywords&gt;&lt;dates&gt;&lt;year&gt;2020&lt;/year&gt;&lt;/dates&gt;&lt;isbn&gt;1064-8011&lt;/isbn&gt;&lt;accession-num&gt;00124278-202008000-00029&lt;/accession-num&gt;&lt;urls&gt;&lt;related-urls&gt;&lt;url&gt;https://journals.lww.com/nsca-jscr/fulltext/2020/08000/effect_of_the_fatigue_on_the_physical_performance.29.aspx&lt;/url&gt;&lt;/related-urls&gt;&lt;/urls&gt;&lt;electronic-resource-num&gt;10.1519/jsc.000000000000285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lderón Pellegrin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Standing 0-0.5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>alderón Pellegrino&lt;/Author&gt;&lt;Year&gt;2020&lt;/Year&gt;&lt;RecNum&gt;2009&lt;/RecNum&gt;&lt;DisplayText&gt;(Calderón Pellegrino et al., 2020)&lt;/DisplayText&gt;&lt;record&gt;&lt;rec-number&gt;2009&lt;/rec-number&gt;&lt;foreign-keys&gt;&lt;key app="EN" db-id="drzfraxw9r2rd3er5wxvpxdmxvsa22r09rs0" timestamp="1740683179"&gt;2009&lt;/key&gt;&lt;/foreign-keys&gt;&lt;ref-type name="Journal Article"&gt;17&lt;/ref-type&gt;&lt;contributors&gt;&lt;authors&gt;&lt;author&gt;Calderón Pellegrino, Gabriel&lt;/author&gt;&lt;author&gt;Paredes-Hernández, Víctor&lt;/author&gt;&lt;author&gt;Sánchez-Sánchez, Javier&lt;/author&gt;&lt;author&gt;García-Unanue, Jorge&lt;/author&gt;&lt;author&gt;Gallardo, Leonor&lt;/author&gt;&lt;/authors&gt;&lt;/contributors&gt;&lt;titles&gt;&lt;title&gt;Effect of the Fatigue on the Physical Performance in Different Small-Sided Games in Elite Football Players&lt;/title&gt;&lt;secondary-title&gt;The Journal of Strength &amp;amp; Conditioning Research&lt;/secondary-title&gt;&lt;/titles&gt;&lt;periodical&gt;&lt;full-title&gt;The Journal of Strength &amp;amp; Conditioning Research&lt;/full-title&gt;&lt;/periodical&gt;&lt;pages&gt;2338-2346&lt;/pages&gt;&lt;volume&gt;34&lt;/volume&gt;&lt;number&gt;8&lt;/number&gt;&lt;keywords&gt;&lt;keyword&gt;high-intensity actions&lt;/keyword&gt;&lt;keyword&gt;soccer&lt;/keyword&gt;&lt;keyword&gt;repeated sprint ability&lt;/keyword&gt;&lt;keyword&gt;pitch sizes&lt;/keyword&gt;&lt;/keywords&gt;&lt;dates&gt;&lt;year&gt;2020&lt;/year&gt;&lt;/dates&gt;&lt;isbn&gt;1064-8011&lt;/isbn&gt;&lt;accession-num&gt;00124278-202008000-00029&lt;/accession-num&gt;&lt;urls&gt;&lt;related-urls&gt;&lt;url&gt;https://journals.lww.com/nsca-jscr/fulltext/2020/08000/effect_of_the_fatigue_on_the_physical_performance.29.aspx&lt;/url&gt;&lt;/related-urls&gt;&lt;/urls&gt;&lt;electronic-resource-num&gt;10.1519/jsc.000000000000285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Calderón Pellegrin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Distance (m) Walking (0-7 km/h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AmYW1wOyBD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hbWljaGFuYTwvQXV0aG9yPjxZZWFyPjIwMTA8L1ll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Casamichana &amp; Castellano, 2010; Cherni et al., 202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Distance covered &lt;3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TwvWWVh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TwvWWVh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Castellano et al., 2015; Castillo et al., 2020a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Distance &lt;8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stellano&lt;/Author&gt;&lt;Year&gt;2016&lt;/Year&gt;&lt;RecNum&gt;2003&lt;/RecNum&gt;&lt;DisplayText&gt;(Castellano et al., 2016)&lt;/DisplayText&gt;&lt;record&gt;&lt;rec-number&gt;2003&lt;/rec-number&gt;&lt;foreign-keys&gt;&lt;key app="EN" db-id="drzfraxw9r2rd3er5wxvpxdmxvsa22r09rs0" timestamp="1740653618"&gt;2003&lt;/key&gt;&lt;/foreign-keys&gt;&lt;ref-type name="Journal Article"&gt;17&lt;/ref-type&gt;&lt;contributors&gt;&lt;authors&gt;&lt;author&gt;Castellano, Julen&lt;/author&gt;&lt;author&gt;Puente, Asier&lt;/author&gt;&lt;author&gt;Echeazarra, Ibon&lt;/author&gt;&lt;author&gt;Usabiaga, Oidui&lt;/author&gt;&lt;author&gt;Casamichana, David&lt;/author&gt;&lt;/authors&gt;&lt;/contributors&gt;&lt;titles&gt;&lt;title&gt;Number of Players and Relative Pitch Area per Player: Comparing Their Influence on Heart Rate and Physical Demands in Under-12 and Under-13 Football Players&lt;/title&gt;&lt;secondary-title&gt;PLOS ONE&lt;/secondary-title&gt;&lt;/titles&gt;&lt;periodical&gt;&lt;full-title&gt;PLoS One&lt;/full-title&gt;&lt;/periodical&gt;&lt;volume&gt;11&lt;/volume&gt;&lt;number&gt;1&lt;/number&gt;&lt;dates&gt;&lt;year&gt;2016&lt;/year&gt;&lt;/dates&gt;&lt;publisher&gt;Public Library of Science (PLoS)&lt;/publisher&gt;&lt;isbn&gt;1932-6203&lt;/isbn&gt;&lt;urls&gt;&lt;related-urls&gt;&lt;url&gt;https://dx.doi.org/10.1371/journal.pone.0127505&lt;/url&gt;&lt;/related-urls&gt;&lt;/urls&gt;&lt;custom7&gt;e0127505&lt;/custom7&gt;&lt;electronic-resource-num&gt;10.1371/journal.pone.0127505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Castellan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Distance &lt;7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zwvWWVh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zwvWWVh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Julen Castellano et al., 2017; Castillo-Rodríguez et al., 2023; Castillo et al., 2020b; Dalby, 201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Low Walking &lt;3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stillo&lt;/Author&gt;&lt;Year&gt;2020&lt;/Year&gt;&lt;RecNum&gt;2012&lt;/RecNum&gt;&lt;DisplayText&gt;(Castillo et al., 2020a)&lt;/DisplayText&gt;&lt;record&gt;&lt;rec-number&gt;2012&lt;/rec-number&gt;&lt;foreign-keys&gt;&lt;key app="EN" db-id="drzfraxw9r2rd3er5wxvpxdmxvsa22r09rs0" timestamp="1740683681"&gt;2012&lt;/key&gt;&lt;/foreign-keys&gt;&lt;ref-type name="Journal Article"&gt;17&lt;/ref-type&gt;&lt;contributors&gt;&lt;authors&gt;&lt;author&gt;Castillo, D.&lt;/author&gt;&lt;author&gt;Raya-González, J.&lt;/author&gt;&lt;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author&gt;Manuel Clemente, F.&lt;/author&gt;&lt;author&gt;Yanci, J.&lt;/author&gt;&lt;/authors&gt;&lt;/contributors&gt;&lt;auth-address&gt;Faculty of Health Sciences, Universidad Isabel I , Burgos, Spain.&amp;#xD;Sports Sciences Department, Instituto Politécnico de Viana do Castelo , Melgaço, Portugal.&amp;#xD;Physical Education and Sport Department, Faculty of Education and Sport, University of the Basque Country (UPV/EHU) , Vitoria-Gasteiz, Spain.&lt;/auth-address&gt;&lt;titles&gt;&lt;title&gt;The influence of offside rule and pitch sizes on the youth soccer players&amp;apos; small-sided games external loads&lt;/title&gt;&lt;secondary-title&gt;Res Sports Med&lt;/secondary-title&gt;&lt;/titles&gt;&lt;periodical&gt;&lt;full-title&gt;Res Sports Med&lt;/full-title&gt;&lt;/periodical&gt;&lt;pages&gt;324-338&lt;/pages&gt;&lt;volume&gt;28&lt;/volume&gt;&lt;number&gt;3&lt;/number&gt;&lt;edition&gt;20200318&lt;/edition&gt;&lt;keywords&gt;&lt;keyword&gt;Athletic Performance/*physiology&lt;/keyword&gt;&lt;keyword&gt;Child&lt;/keyword&gt;&l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keyword&gt;*Geographic Information Systems&lt;/keyword&gt;&lt;keyword&gt;Humans&lt;/keyword&gt;&lt;keyword&gt;Male&lt;/keyword&gt;&lt;keyword&gt;*Running&lt;/keyword&gt;&lt;keyword&gt;*Soccer&lt;/keyword&gt;&lt;keyword&gt;Small-sided games&lt;/keyword&gt;&lt;keyword&gt;physical responses&lt;/keyword&gt;&lt;keyword&gt;playing area&lt;/keyword&gt;&lt;keyword&gt;rules&lt;/keyword&gt;&lt;keyword&gt;soccer&lt;/keyword&gt;&lt;/keywords&gt;&lt;dates&gt;&lt;year&gt;2020&lt;/year&gt;&lt;pub-dates&gt;&lt;date&gt;Jul-Sep&lt;/date&gt;&lt;/pub-dates&gt;&lt;/dates&gt;&lt;isbn&gt;1543-8627&lt;/isbn&gt;&lt;accession-num&gt;32183556&lt;/accession-num&gt;&lt;urls&gt;&lt;/urls&gt;&lt;electronic-resource-num&gt;10.1080/15438627.2020.1739687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illo et al., 2020a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Walking 3-8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illo&lt;/Author&gt;&lt;Year&gt;2020&lt;/Year&gt;&lt;RecNum&gt;2012&lt;/RecNum&gt;&lt;DisplayText&gt;(Castillo et al., 2020a)&lt;/DisplayText&gt;&lt;record&gt;&lt;rec-number&gt;2012&lt;/rec-number&gt;&lt;foreign-keys&gt;&lt;key app="EN" db-id="drzfraxw9r2rd3er5wxvpxdmxvsa22r09rs0" timestamp="1740683681"&gt;2012&lt;/key&gt;&lt;/foreign-keys&gt;&lt;ref-type name="Journal Article"&gt;17&lt;/ref-type&gt;&lt;contributors&gt;&lt;authors&gt;&lt;author&gt;Castillo, D.&lt;/author&gt;&lt;author&gt;Raya-González, J.&lt;/author&gt;&lt;author&gt;Manuel Clemente, F.&lt;/author&gt;&lt;author&gt;Yanci, J.&lt;/author&gt;&lt;/authors&gt;&lt;/contributors&gt;&lt;auth-address&gt;Faculty of Health Sciences, Universidad Isabel I , Burgos, Spain.&amp;#xD;Sports Sciences Department, Instituto Politécnico de Viana do Castelo , Melgaço, Portugal.&amp;#xD;Physical Education and Sport Department, Faculty of Education and Sport, University of the Basque Country (UPV/EHU) , Vitoria-Gasteiz, Spain.&lt;/auth-address&gt;&lt;titles&gt;&lt;title&gt;The influence of offside rule and pitch sizes on the youth soccer players&amp;apos; small-sided games external loads&lt;/title&gt;&lt;secondary-title&gt;Res Sports Med&lt;/secondary-title&gt;&lt;/titles&gt;&lt;periodical&gt;&lt;full-title&gt;Res Sports Med&lt;/full-title&gt;&lt;/periodical&gt;&lt;pages&gt;324-338&lt;/pages&gt;&lt;volume&gt;28&lt;/volume&gt;&lt;number&gt;3&lt;/number&gt;&lt;edition&gt;20200318&lt;/edition&gt;&lt;keywords&gt;&lt;keyword&gt;Athletic Performance/*physiology&lt;/keyword&gt;&lt;keyword&gt;Child&lt;/keyword&gt;&lt;keyword&gt;*Geographic Information Systems&lt;/keyword&gt;&lt;keyword&gt;Humans&lt;/keyword&gt;&lt;keyword&gt;Male&lt;/keyword&gt;&lt;keyword&gt;*Running&lt;/keyword&gt;&lt;keyword&gt;*Soccer&lt;/keyword&gt;&lt;keyword&gt;Small-sided games&lt;/keyword&gt;&lt;keyword&gt;physical responses&lt;/keyword&gt;&lt;keyword&gt;playing area&lt;/keyword&gt;&lt;keyword&gt;rules&lt;/keyword&gt;&lt;keyword&gt;soccer&lt;/keyword&gt;&lt;/keywords&gt;&lt;dates&gt;&lt;year&gt;2020&lt;/year&gt;&lt;pub-dates&gt;&lt;date&gt;Jul-Sep&lt;/date&gt;&lt;/pub-dates&gt;&lt;/dates&gt;&lt;isbn&gt;1543-8627&lt;/isbn&gt;&lt;accession-num&gt;32183556&lt;/accession-num&gt;&lt;urls&gt;&lt;/urls&gt;&lt;electronic-resource-num&gt;10.1080/15438627.2020.1739687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illo et al., 2020a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Walking distance &lt; 6,88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lemente&lt;/Author&gt;&lt;Year&gt;2018&lt;/Year&gt;&lt;RecNum&gt;2013&lt;/RecNum&gt;&lt;DisplayText&gt;(Clemente et al., 2018)&lt;/DisplayText&gt;&lt;record&gt;&lt;rec-number&gt;2013&lt;/rec-number&gt;&lt;foreign-keys&gt;&lt;key app="EN" db-id="drzfraxw9r2rd3er5wxvpxdmxvsa22r09rs0" timestamp="1740683769"&gt;2013&lt;/key&gt;&lt;/foreign-keys&gt;&lt;ref-type name="Journal Article"&gt;17&lt;/ref-type&gt;&lt;contributors&gt;&lt;authors&gt;&lt;author&gt;Clemente, Filipe Manuel&lt;/author&gt;&lt;author&gt;Owen, Adam&lt;/author&gt;&lt;author&gt;Serra-Olivares, Jaime&lt;/author&gt;&lt;author&gt;Correia, Acácio&lt;/author&gt;&lt;author&gt;Bernardo Sequeiros, João&lt;/author&gt;&lt;author&gt;Silva, Frutuoso GM&lt;/author&gt;&lt;author&gt;Martins, Fernando Manuel Lourenço&lt;/author&gt;&lt;/authors&gt;&lt;/contributors&gt;&lt;titles&gt;&lt;title&gt;The effects of large-sided soccer training games and pitch size manipulation on time–motion profile, spatial exploration and surface area: Tactical opportunities&lt;/title&gt;&lt;secondary-title&gt;Proceedings of the Institution of Mechanical Engineers, Part P: Journal of Sports Engineering and Technology&lt;/secondary-title&gt;&lt;/titles&gt;&lt;periodical&gt;&lt;full-title&gt;Proceedings of the Institution of Mechanical Engineers, Part P: Journal of Sports Engineering and Technology&lt;/full-title&gt;&lt;/periodical&gt;&lt;pages&gt;160-165&lt;/pages&gt;&lt;volume&gt;232&lt;/volume&gt;&lt;number&gt;2&lt;/number&gt;&lt;keywords&gt;&lt;keyword&gt;Geolocation,computational metrics,football,positional mapping,behavior,positional demands,pitch size,soccer tactical&lt;/keyword&gt;&lt;/keywords&gt;&lt;dates&gt;&lt;year&gt;2018&lt;/year&gt;&lt;/dates&gt;&lt;urls&gt;&lt;related-urls&gt;&lt;url&gt;https://journals.sagepub.com/doi/abs/10.1177/1754337117722658&lt;/url&gt;&lt;/related-urls&gt;&lt;/urls&gt;&lt;electronic-resource-num&gt;10.1177/175433711772265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lemente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istance at 0-6.9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jI8L1ll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jI8L1ll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Dimitriadis et al., 2022; Joo et al., 2016; Lemes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istance covered 0-6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yk8L0Rp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yk8L0Rp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Espada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Distance covered &lt;9 km/h (m) Walking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OdW5lczwvQXV0aG9yPjxZZWFyPjIwMjE8L1llYXI+PFJl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OdW5lczwvQXV0aG9yPjxZZWFyPjIwMjE8L1llYXI+PFJl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Nunes et al., 2021; Nunes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istance covered &lt;6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Santos&lt;/Author&gt;&lt;Year&gt;2021&lt;/Year&gt;&lt;RecNum&gt;1868&lt;/RecNum&gt;&lt;DisplayText&gt;(Fernando J. Santos et al., 2021)&lt;/DisplayText&gt;&lt;record&gt;&lt;rec-number&gt;1868&lt;/rec-number&gt;&lt;foreign-keys&gt;&lt;key app="EN" db-id="drzfraxw9r2rd3er5wxvpxdmxvsa22r09rs0" timestamp="1735331780"&gt;1868&lt;/key&gt;&lt;/foreign-keys&gt;&lt;ref-type name="Journal Article"&gt;17&lt;/ref-type&gt;&lt;contributors&gt;&lt;authors&gt;&lt;author&gt;Santos, Fernando J.&lt;/author&gt;&lt;author&gt;Figueiredo, Teresa P.&lt;/author&gt;&lt;author&gt;Filho, Dalton M. Pessôa&lt;/author&gt;&lt;author&gt;Verardi, Carlos E. L.&lt;/author&gt;&lt;author&gt;Macedo, Anderson G.&lt;/author&gt;&lt;author&gt;Ferreira, Cátia C.&lt;/author&gt;&lt;author&gt;Espada, Mário C.&lt;/author&gt;&lt;/authors&gt;&lt;/contributors&gt;&lt;titles&gt;&lt;title&gt;Training Load in Different Age Category Soccer Players and Relationship to Different Pitch Size Small-Sided Games&lt;/title&gt;&lt;secondary-title&gt;Sensors&lt;/secondary-title&gt;&lt;/titles&gt;&lt;periodical&gt;&lt;full-title&gt;Sensors&lt;/full-title&gt;&lt;/periodical&gt;&lt;pages&gt;5220&lt;/pages&gt;&lt;volume&gt;21&lt;/volume&gt;&lt;number&gt;15&lt;/number&gt;&lt;dates&gt;&lt;year&gt;2021&lt;/year&gt;&lt;/dates&gt;&lt;publisher&gt;MDPI AG&lt;/publisher&gt;&lt;isbn&gt;1424-8220&lt;/isbn&gt;&lt;urls&gt;&lt;related-urls&gt;&lt;url&gt;https://dx.doi.org/10.3390/s21155220&lt;/url&gt;&lt;/related-urls&gt;&lt;/urls&gt;&lt;electronic-resource-num&gt;10.3390/s21155220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Fernando J.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Running distance &lt;7.3 km/h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Sannicandro&lt;/Author&gt;&lt;Year&gt;2020&lt;/Year&gt;&lt;RecNum&gt;2016&lt;/RecNum&gt;&lt;DisplayText&gt;(Sannicandro et al., 2020)&lt;/DisplayText&gt;&lt;record&gt;&lt;rec-number&gt;2016&lt;/rec-number&gt;&lt;foreign-keys&gt;&lt;key app="EN" db-id="drzfraxw9r2rd3er5wxvpxdmxvsa22r09rs0" timestamp="1740684049"&gt;2016&lt;/key&gt;&lt;/foreign-keys&gt;&lt;ref-type name="Journal Article"&gt;17&lt;/ref-type&gt;&lt;contributors&gt;&lt;authors&gt;&lt;author&gt;Sannicandro, I.&lt;/author&gt;&lt;author&gt;Cofano, Giacomo&lt;/author&gt;&lt;author&gt;Raiola, Gaetano&lt;/author&gt;&lt;author&gt;Rosa, Rosa&lt;/author&gt;&lt;author&gt;Colella, Dario&lt;/author&gt;&lt;/authors&gt;&lt;/contributors&gt;&lt;titles&gt;&lt;title&gt;Analysis of External Load in Different Soccer Small-Sided Games Played with External Wildcard Players&lt;/title&gt;&lt;secondary-title&gt;Journal of Physical Education and Sport&lt;/secondary-title&gt;&lt;/titles&gt;&lt;periodical&gt;&lt;full-title&gt;Journal of physical education and sport&lt;/full-title&gt;&lt;/periodical&gt;&lt;pages&gt;672-679&lt;/pages&gt;&lt;volume&gt;20&lt;/volume&gt;&lt;number&gt;2&lt;/number&gt;&lt;dates&gt;&lt;year&gt;2020&lt;/year&gt;&lt;pub-dates&gt;&lt;date&gt;03/31&lt;/date&gt;&lt;/pub-dates&gt;&lt;/dates&gt;&lt;urls&gt;&lt;/urls&gt;&lt;electronic-resource-num&gt;10.7752/jpes.2020.0209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nnicandr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3B30BD5E" w14:textId="77777777" w:rsidTr="009B153B">
        <w:tc>
          <w:tcPr>
            <w:tcW w:w="1185" w:type="pct"/>
          </w:tcPr>
          <w:p w14:paraId="2C848B97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Walking distance TM-change</w:t>
            </w:r>
          </w:p>
        </w:tc>
        <w:tc>
          <w:tcPr>
            <w:tcW w:w="3815" w:type="pct"/>
            <w:vMerge/>
          </w:tcPr>
          <w:p w14:paraId="73EBE157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B27230" w14:paraId="78C6C5FB" w14:textId="77777777" w:rsidTr="009B153B">
        <w:tc>
          <w:tcPr>
            <w:tcW w:w="1185" w:type="pct"/>
          </w:tcPr>
          <w:p w14:paraId="57DD953D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Acceleration %change</w:t>
            </w:r>
          </w:p>
        </w:tc>
        <w:tc>
          <w:tcPr>
            <w:tcW w:w="3815" w:type="pct"/>
            <w:vMerge w:val="restart"/>
          </w:tcPr>
          <w:p w14:paraId="6AB33A0C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fr-FR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cceleration 1-2.5 m/s/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lhbi1DbGVtZW50ZTwvQXV0aG9yPjxZZWFyPjIwMjM8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lhbi1DbGVtZW50ZTwvQXV0aG9yPjxZZWFyPjIwMjM8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ian-Clemente et al., 2023; Castillo et al., 2020a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Acceleration &gt;2.5 m/s/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aGVybmk8L0F1dGhvcj48WWVhcj4yMDI1PC9ZZWFyPjxS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aGVybmk8L0F1dGhvcj48WWVhcj4yMDI1PC9ZZWFyPjxS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ian-Clemente et al., 2023; Cherni et al., 2025; Sannicandr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Number of Acceleration 2.5-3.5 m/s/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lderón Pellegrino&lt;/Author&gt;&lt;Year&gt;2020&lt;/Year&gt;&lt;RecNum&gt;2009&lt;/RecNum&gt;&lt;DisplayText&gt;(Calderón Pellegrino et al., 2020)&lt;/DisplayText&gt;&lt;record&gt;&lt;rec-number&gt;2009&lt;/rec-number&gt;&lt;foreign-keys&gt;&lt;key app="EN" db-id="drzfraxw9r2rd3er5wxvpxdmxvsa22r09rs0" timestamp="1740683179"&gt;2009&lt;/key&gt;&lt;/foreign-keys&gt;&lt;ref-type name="Journal Article"&gt;17&lt;/ref-type&gt;&lt;contributors&gt;&lt;authors&gt;&lt;author&gt;Calderón Pellegrino, Gabriel&lt;/author&gt;&lt;author&gt;Paredes-Hernández, Víctor&lt;/author&gt;&lt;author&gt;Sánchez-Sánchez, Javier&lt;/author&gt;&lt;author&gt;García-Unanue, Jorge&lt;/author&gt;&lt;author&gt;Gallardo, Leonor&lt;/author&gt;&lt;/authors&gt;&lt;/contributors&gt;&lt;titles&gt;&lt;title&gt;Effect of the Fatigue on the Physical Performance in Different Small-Sided Games in Elite Football Players&lt;/title&gt;&lt;secondary-title&gt;The Journal of Strength &amp;amp; Conditioning Research&lt;/secondary-title&gt;&lt;/titles&gt;&lt;periodical&gt;&lt;full-title&gt;The Journal of Strength &amp;amp; Conditioning Research&lt;/full-title&gt;&lt;/periodical&gt;&lt;pages&gt;2338-2346&lt;/pages&gt;&lt;volume&gt;34&lt;/volume&gt;&lt;number&gt;8&lt;/number&gt;&lt;keywords&gt;&lt;keyword&gt;high-intensity actions&lt;/keyword&gt;&lt;keyword&gt;soccer&lt;/keyword&gt;&lt;keyword&gt;repeated sprint ability&lt;/keyword&gt;&lt;keyword&gt;pitch sizes&lt;/keyword&gt;&lt;/keywords&gt;&lt;dates&gt;&lt;year&gt;2020&lt;/year&gt;&lt;/dates&gt;&lt;isbn&gt;1064-8011&lt;/isbn&gt;&lt;accession-num&gt;00124278-202008000-00029&lt;/accession-num&gt;&lt;urls&gt;&lt;related-urls&gt;&lt;url&gt;https://journals.lww.com/nsca-jscr/fulltext/2020/08000/effect_of_the_fatigue_on_the_physical_performance.29.aspx&lt;/url&gt;&lt;/related-urls&gt;&lt;/urls&gt;&lt;electronic-resource-num&gt;10.1519/jsc.000000000000285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lderón Pellegrin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Number of Acceleration &gt;3.5 m/s/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lderón Pellegrino&lt;/Author&gt;&lt;Year&gt;2020&lt;/Year&gt;&lt;RecNum&gt;2009&lt;/RecNum&gt;&lt;DisplayText&gt;(Calderón Pellegrino et al., 2020)&lt;/DisplayText&gt;&lt;record&gt;&lt;rec-number&gt;2009&lt;/rec-number&gt;&lt;foreign-keys&gt;&lt;key app="EN" db-id="drzfraxw9r2rd3er5wxvpxdmxvsa22r09rs0" timestamp="1740683179"&gt;2009&lt;/key&gt;&lt;/foreign-keys&gt;&lt;ref-type name="Journal Article"&gt;17&lt;/ref-type&gt;&lt;contributors&gt;&lt;authors&gt;&lt;author&gt;Calderón Pellegrino, Gabriel&lt;/author&gt;&lt;author&gt;Paredes-Hernández, Víctor&lt;/author&gt;&lt;author&gt;Sánchez-Sánchez, Javier&lt;/author&gt;&lt;author&gt;García-Unanue, Jorge&lt;/author&gt;&lt;author&gt;Gallardo, Leonor&lt;/author&gt;&lt;/authors&gt;&lt;/contributors&gt;&lt;titles&gt;&lt;title&gt;Effect of the Fatigue on the Physical Performance in Different Small-Sided Games in Elite Football Players&lt;/title&gt;&lt;secondary-title&gt;The Journal of Strength &amp;amp; Conditioning Research&lt;/secondary-title&gt;&lt;/titles&gt;&lt;periodical&gt;&lt;full-title&gt;The Journal of Strength &amp;amp; Conditioning Research&lt;/full-title&gt;&lt;/periodical&gt;&lt;pages&gt;2338-2346&lt;/pages&gt;&lt;volume&gt;34&lt;/volume&gt;&lt;number&gt;8&lt;/number&gt;&lt;keywords&gt;&lt;keyword&gt;high-intensity actions&lt;/keyword&gt;&lt;keyword&gt;soccer&lt;/keyword&gt;&lt;keyword&gt;repeated sprint ability&lt;/keyword&gt;&lt;keyword&gt;pitch sizes&lt;/keyword&gt;&lt;/keywords&gt;&lt;dates&gt;&lt;year&gt;2020&lt;/year&gt;&lt;/dates&gt;&lt;isbn&gt;1064-8011&lt;/isbn&gt;&lt;accession-num&gt;00124278-202008000-00029&lt;/accession-num&gt;&lt;urls&gt;&lt;related-urls&gt;&lt;url&gt;https://journals.lww.com/nsca-jscr/fulltext/2020/08000/effect_of_the_fatigue_on_the_physical_performance.29.aspx&lt;/url&gt;&lt;/related-urls&gt;&lt;/urls&gt;&lt;electronic-resource-num&gt;10.1519/jsc.000000000000285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lderón Pellegrin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Acceleration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IaWRhbGdvIERlIE1vcmE8L0F1dGhvcj48WWVhcj4yMDI0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IaWRhbGdvIERlIE1vcmE8L0F1dGhvcj48WWVhcj4yMDI0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illo et al., 2020a; Hidalgo De Mora et al., 2024; Sannicandro et al., 2020; Santos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Number (n) Medium Acceleration distance 2.5-4 m/s/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illo&lt;/Author&gt;&lt;Year&gt;2020&lt;/Year&gt;&lt;RecNum&gt;2012&lt;/RecNum&gt;&lt;DisplayText&gt;(Castillo et al., 2020a)&lt;/DisplayText&gt;&lt;record&gt;&lt;rec-number&gt;2012&lt;/rec-number&gt;&lt;foreign-keys&gt;&lt;key app="EN" db-id="drzfraxw9r2rd3er5wxvpxdmxvsa22r09rs0" timestamp="1740683681"&gt;2012&lt;/key&gt;&lt;/foreign-keys&gt;&lt;ref-type name="Journal Article"&gt;17&lt;/ref-type&gt;&lt;contributors&gt;&lt;authors&gt;&lt;author&gt;Castillo, D.&lt;/author&gt;&lt;author&gt;Raya-González, J.&lt;/author&gt;&lt;author&gt;Manuel Clemente, F.&lt;/author&gt;&lt;author&gt;Yanci, J.&lt;/author&gt;&lt;/authors&gt;&lt;/contributors&gt;&lt;auth-address&gt;Faculty of Health Sciences, Universidad Isabel I , Burgos, Spain.&amp;#xD;Sports Sciences Department, Instituto Politécnico de Viana do Castelo , Melgaço, Portugal.&amp;#xD;Physical Education and Sport Department, Faculty of Education and Sport, University of the Basque Country (UPV/EHU) , Vitoria-Gasteiz, Spain.&lt;/auth-address&gt;&lt;titles&gt;&lt;title&gt;The influence of offside rule and pitch sizes on the youth soccer players&amp;apos; small-sided games external loads&lt;/title&gt;&lt;secondary-title&gt;Res Sports Med&lt;/secondary-title&gt;&lt;/titles&gt;&lt;periodical&gt;&lt;full-title&gt;Res Sports Med&lt;/full-title&gt;&lt;/periodical&gt;&lt;pages&gt;324-338&lt;/pages&gt;&lt;volume&gt;28&lt;/volume&gt;&lt;number&gt;3&lt;/number&gt;&lt;edition&gt;20200318&lt;/edition&gt;&lt;keywords&gt;&lt;keyword&gt;Athletic Performance/*physiology&lt;/keyword&gt;&lt;keyword&gt;Child&lt;/keyword&gt;&lt;keyword&gt;*Geographic Information Systems&lt;/keyword&gt;&lt;keyword&gt;Humans&lt;/keyword&gt;&lt;keyword&gt;Male&lt;/keyword&gt;&lt;keyword&gt;*Running&lt;/keyword&gt;&lt;keyword&gt;*Soccer&lt;/keyword&gt;&lt;keyword&gt;Small-sided games&lt;/keyword&gt;&lt;keyword&gt;physical responses&lt;/keyword&gt;&lt;keyword&gt;playing area&lt;/keyword&gt;&lt;keyword&gt;rules&lt;/keyword&gt;&lt;keyword&gt;soccer&lt;/keyword&gt;&lt;/keywords&gt;&lt;dates&gt;&lt;year&gt;2020&lt;/year&gt;&lt;pub-dates&gt;&lt;date&gt;Jul-Sep&lt;/date&gt;&lt;/pub-dates&gt;&lt;/dates&gt;&lt;isbn&gt;1543-8627&lt;/isbn&gt;&lt;accession-num&gt;32183556&lt;/accession-num&gt;&lt;urls&gt;&lt;/urls&gt;&lt;electronic-resource-num&gt;10.1080/15438627.2020.1739687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illo et al., 2020a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Number (n) High Acceleration distance &gt;4 m/s/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illo&lt;/Author&gt;&lt;Year&gt;2020&lt;/Year&gt;&lt;RecNum&gt;2012&lt;/RecNum&gt;&lt;DisplayText&gt;(Castillo et al., 2020a)&lt;/DisplayText&gt;&lt;record&gt;&lt;rec-number&gt;2012&lt;/rec-number&gt;&lt;foreign-keys&gt;&lt;key app="EN" db-id="drzfraxw9r2rd3er5wxvpxdmxvsa22r09rs0" timestamp="1740683681"&gt;2012&lt;/key&gt;&lt;/foreign-keys&gt;&lt;ref-type name="Journal Article"&gt;17&lt;/ref-type&gt;&lt;contributors&gt;&lt;authors&gt;&lt;author&gt;Castillo, D.&lt;/author&gt;&lt;author&gt;Raya-González, J.&lt;/author&gt;&lt;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>author&gt;Manuel Clemente, F.&lt;/author&gt;&lt;author&gt;Yanci, J.&lt;/author&gt;&lt;/authors&gt;&lt;/contributors&gt;&lt;auth-address&gt;Faculty of Health Sciences, Universidad Isabel I , Burgos, Spain.&amp;#xD;Sports Sciences Department, Instituto Politécnico de Viana do Castelo , Melgaço, Portugal.&amp;#xD;Physical Education and Sport Department, Faculty of Education and Sport, University of the Basque Country (UPV/EHU) , Vitoria-Gasteiz, Spain.&lt;/auth-address&gt;&lt;titles&gt;&lt;title&gt;The influence of offside rule and pitch sizes on the youth soccer players&amp;apos; small-sided games external loads&lt;/title&gt;&lt;secondary-title&gt;Res Sports Med&lt;/secondary-title&gt;&lt;/titles&gt;&lt;periodical&gt;&lt;full-title&gt;Res Sports Med&lt;/full-title&gt;&lt;/periodical&gt;&lt;pages&gt;324-338&lt;/pages&gt;&lt;volume&gt;28&lt;/volume&gt;&lt;number&gt;3&lt;/number&gt;&lt;edition&gt;20200318&lt;/edition&gt;&lt;keywords&gt;&lt;keyword&gt;Athletic Performance/*physiology&lt;/keyword&gt;&lt;keyword&gt;Child&lt;/keyword&gt;&lt;keyword&gt;*Geographic Information Systems&lt;/keyword&gt;&lt;keyword&gt;Humans&lt;/keyword&gt;&lt;keyword&gt;Male&lt;/keyword&gt;&lt;keyword&gt;*Running&lt;/keyword&gt;&lt;keyword&gt;*Soccer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>&lt;/keyword&gt;&lt;keyword&gt;Small-sided games&lt;/keyword&gt;&lt;keyword&gt;physical responses&lt;/keyword&gt;&lt;keyword&gt;playing area&lt;/keyword&gt;&lt;keyword&gt;rules&lt;/keyword&gt;&lt;keyword&gt;soccer&lt;/keyword&gt;&lt;/keywords&gt;&lt;dates&gt;&lt;year&gt;2020&lt;/year&gt;&lt;pub-dates&gt;&lt;date&gt;Jul-Sep&lt;/date&gt;&lt;/pub-dates&gt;&lt;/dates&gt;&lt;isbn&gt;1543-8627&lt;/isbn&gt;&lt;accession-num&gt;32183556&lt;/accession-num&gt;&lt;urls&gt;&lt;/urls&gt;&lt;electronic-resource-num&gt;10.1080/15438627.2020.1739687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astillo et al., 2020a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Acceleration 1-2 m/s/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jI8L1ll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jI8L1ll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Dimitriadis et al., 2022; Gantois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Acceleration 2-3 m/s/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jI8L1ll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jI8L1ll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Dimitriadis et al., 2022; Gantois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Acceleration &gt;3 m/s/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lhbi1DbGVtZW50ZTwvQXV0aG9yPjxZZWFyPjIwMjU8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lhbi1DbGVtZW50ZTwvQXV0aG9yPjxZZWFyPjIwMjU8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 xml:space="preserve">(Asian-Clemente et al., </w:t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lastRenderedPageBreak/>
              <w:t>2025; Dimitriadis et al., 2022; Gantois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Acceleration &gt;2.78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Guard&lt;/Author&gt;&lt;Year&gt;2022&lt;/Year&gt;&lt;RecNum&gt;1568&lt;/RecNum&gt;&lt;DisplayText&gt;(Guard et al., 2022)&lt;/DisplayText&gt;&lt;record&gt;&lt;rec-number&gt;1568&lt;/rec-number&gt;&lt;foreign-keys&gt;&lt;key app="EN" db-id="drzfraxw9r2rd3er5wxvpxdmxvsa22r09rs0" timestamp="1724613741"&gt;1568&lt;/key&gt;&lt;/foreign-keys&gt;&lt;ref-type name="Journal Article"&gt;17&lt;/ref-type&gt;&lt;contributors&gt;&lt;authors&gt;&lt;author&gt;Guard, A. N.&lt;/author&gt;&lt;author&gt;McMillan, K.&lt;/author&gt;&lt;author&gt;MacFarlane, N. G.&lt;/author&gt;&lt;/authors&gt;&lt;/contributors&gt;&lt;titles&gt;&lt;title&gt;The influence of relative playing area and player numerical imbalance on physical and perceptual demands in soccer small-sided game formats&lt;/title&gt;&lt;secondary-title&gt;Science and Medicine in Football&lt;/secondary-title&gt;&lt;/titles&gt;&lt;periodical&gt;&lt;full-title&gt;Science and Medicine in Football&lt;/full-title&gt;&lt;/periodical&gt;&lt;pages&gt;221-227&lt;/pages&gt;&lt;volume&gt;6&lt;/volume&gt;&lt;number&gt;2&lt;/number&gt;&lt;dates&gt;&lt;year&gt;2022&lt;/year&gt;&lt;/dates&gt;&lt;urls&gt;&lt;/urls&gt;&lt;electronic-resource-num&gt;10.1080/24733938.2021.1939408&amp;#xD;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Guard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Moderate Acceleration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Casamichana&lt;/Author&gt;&lt;Year&gt;2018&lt;/Year&gt;&lt;RecNum&gt;1824&lt;/RecNum&gt;&lt;DisplayText&gt;(Casamichana et al., 2018)&lt;/DisplayText&gt;&lt;record&gt;&lt;rec-number&gt;1824&lt;/rec-number&gt;&lt;foreign-keys&gt;&lt;key app="EN" db-id="drzfraxw9r2rd3er5wxvpxdmxvsa22r09rs0" timestamp="1731071400"&gt;1824&lt;/key&gt;&lt;/foreign-keys&gt;&lt;ref-type name="Journal Article"&gt;17&lt;/ref-type&gt;&lt;contributors&gt;&lt;authors&gt;&lt;author&gt;Casamichana, David&lt;/author&gt;&lt;author&gt;Bradley, Paul S&lt;/author&gt;&lt;author&gt;Castellano, Julen&lt;/author&gt;&lt;/authors&gt;&lt;/contributors&gt;&lt;titles&gt;&lt;title&gt;Influence of the varied pitch shape on soccer players physiological responses and time-motion characteristics during small-sided games&lt;/title&gt;&lt;secondary-title&gt;Journal of Human Kinetics&lt;/secondary-title&gt;&lt;/titles&gt;&lt;periodical&gt;&lt;full-title&gt;Journal of Human Kinetics&lt;/full-title&gt;&lt;/periodical&gt;&lt;pages&gt;171-180&lt;/pages&gt;&lt;volume&gt;64&lt;/volume&gt;&lt;number&gt;1&lt;/number&gt;&lt;dates&gt;&lt;year&gt;2018&lt;/year&gt;&lt;/dates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asamichana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High Acceleration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Casamichana&lt;/Author&gt;&lt;Year&gt;2018&lt;/Year&gt;&lt;RecNum&gt;1824&lt;/RecNum&gt;&lt;DisplayText&gt;(Casamichana et al., 2018)&lt;/DisplayText&gt;&lt;record&gt;&lt;rec-number&gt;1824&lt;/rec-number&gt;&lt;foreign-keys&gt;&lt;key app="EN" db-id="drzfraxw9r2rd3er5wxvpxdmxvsa22r09rs0" timestamp="1731071400"&gt;1824&lt;/key&gt;&lt;/foreign-keys&gt;&lt;ref-type name="Journal Article"&gt;17&lt;/ref-type&gt;&lt;contributors&gt;&lt;authors&gt;&lt;author&gt;Casamichana, David&lt;/author&gt;&lt;author&gt;Bradley, Paul S&lt;/author&gt;&lt;author&gt;Castellano, Julen&lt;/author&gt;&lt;/authors&gt;&lt;/contributors&gt;&lt;titles&gt;&lt;title&gt;Influence of the varied pitch shape on soccer players physiological responses and time-motion characteristics during small-sided games&lt;/title&gt;&lt;secondary-title&gt;Journal of Human Kinetics&lt;/secondary-title&gt;&lt;/titles&gt;&lt;periodical&gt;&lt;full-title&gt;Journal of Human Kinetics&lt;/full-title&gt;&lt;/periodical&gt;&lt;pages&gt;171-180&lt;/pages&gt;&lt;volume&gt;64&lt;/volume&gt;&lt;number&gt;1&lt;/number&gt;&lt;dates&gt;&lt;year&gt;2018&lt;/year&gt;&lt;/dates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asamichana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</w:tr>
      <w:tr w:rsidR="00B27230" w:rsidRPr="00B27230" w14:paraId="06DF11BA" w14:textId="77777777" w:rsidTr="009B153B">
        <w:tc>
          <w:tcPr>
            <w:tcW w:w="1185" w:type="pct"/>
          </w:tcPr>
          <w:p w14:paraId="7CA63666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Acceleration TM-change*</w:t>
            </w:r>
          </w:p>
        </w:tc>
        <w:tc>
          <w:tcPr>
            <w:tcW w:w="3815" w:type="pct"/>
            <w:vMerge/>
          </w:tcPr>
          <w:p w14:paraId="0F81EFF4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</w:tr>
      <w:tr w:rsidR="00B27230" w:rsidRPr="00B27230" w14:paraId="4ADB9096" w14:textId="77777777" w:rsidTr="009B153B">
        <w:tc>
          <w:tcPr>
            <w:tcW w:w="1185" w:type="pct"/>
          </w:tcPr>
          <w:p w14:paraId="36B7B4E2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Deceleration %change</w:t>
            </w:r>
          </w:p>
        </w:tc>
        <w:tc>
          <w:tcPr>
            <w:tcW w:w="3815" w:type="pct"/>
            <w:vMerge w:val="restart"/>
            <w:vAlign w:val="center"/>
          </w:tcPr>
          <w:p w14:paraId="40A3114D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fr-FR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Deceleration -1 to -2,5 m/s/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Asian-Clemente&lt;/Author&gt;&lt;Year&gt;2023&lt;/Year&gt;&lt;RecNum&gt;2000&lt;/RecNum&gt;&lt;DisplayText&gt;(Asian-Clemente et al., 2023)&lt;/DisplayText&gt;&lt;record&gt;&lt;rec-number&gt;2000&lt;/rec-number&gt;&lt;foreign-keys&gt;&lt;key app="EN" db-id="drzfraxw9r2rd3er5wxvpxdmxvsa22r09rs0" timestamp="1740493705"&gt;2000&lt;/key&gt;&lt;/foreign-keys&gt;&lt;ref-type name="Journal Article"&gt;17&lt;/ref-type&gt;&lt;contributors&gt;&lt;authors&gt;&lt;author&gt;Asian-Clemente, Jose A.&lt;/author&gt;&lt;author&gt;Rabano-Muñoz, Alberto&lt;/author&gt;&lt;author&gt;Suarez-Arrones, Luis&lt;/author&gt;&lt;author&gt;Requena, Bernardo&lt;/author&gt;&lt;/authors&gt;&lt;/contributors&gt;&lt;titles&gt;&lt;title&gt;Different pitch configurations constrain the external and internal loads of young professional soccer players during transition games&lt;/title&gt;&lt;secondary-title&gt;Biology of Sport&lt;/secondary-title&gt;&lt;/titles&gt;&lt;periodical&gt;&lt;full-title&gt;Biology of sport&lt;/full-title&gt;&lt;/periodical&gt;&lt;pages&gt;1047-1055&lt;/pages&gt;&lt;volume&gt;40&lt;/volume&gt;&lt;number&gt;4&lt;/number&gt;&lt;dates&gt;&lt;year&gt;2023&lt;/year&gt;&lt;/dates&gt;&lt;publisher&gt;Termedia Sp. z.o.o.&lt;/publisher&gt;&lt;isbn&gt;0860-021X&lt;/isbn&gt;&lt;urls&gt;&lt;related-urls&gt;&lt;url&gt;https://dx.doi.org/10.5114/biolsport.2023.124848&lt;/url&gt;&lt;/related-urls&gt;&lt;/urls&gt;&lt;electronic-resource-num&gt;10.5114/biolsport.2023.12484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Asian-Clemente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Deceleration &lt; -2,5 m/s/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begin">
                <w:fldData xml:space="preserve">PEVuZE5vdGU+PENpdGU+PEF1dGhvcj5Bc2lhbi1DbGVtZW50ZTwvQXV0aG9yPjxZZWFyPjIwMjM8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begin">
                <w:fldData xml:space="preserve">PEVuZE5vdGU+PENpdGU+PEF1dGhvcj5Bc2lhbi1DbGVtZW50ZTwvQXV0aG9yPjxZZWFyPjIwMjM8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Asian-Clemente et al., 2023; Sannicandr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Deceleration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aWxsbzwvQXV0aG9yPjxZZWFyPjIwMjA8L1llYXI+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aWxsbzwvQXV0aG9yPjxZZWFyPjIwMjA8L1llYXI+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astillo et al., 2020a; Hidalgo De Mora et al., 2024; Sannicandro et al., 2020; Santos et al., 2022; Fernando Jorge Santos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Number (n) Low Deceleration -1 to -2 m/s/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aWxsbzwvQXV0aG9yPjxZZWFyPjIwMjA8L1llYXI+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aWxsbzwvQXV0aG9yPjxZZWFyPjIwMjA8L1llYXI+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astillo et al., 2020a; Dimitriadis et al., 2022; Gantois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Number (n) Medium deceleration -2 to -4 m/s/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Castillo&lt;/Author&gt;&lt;Year&gt;2020&lt;/Year&gt;&lt;RecNum&gt;2012&lt;/RecNum&gt;&lt;DisplayText&gt;(Castillo et al., 2020a)&lt;/DisplayText&gt;&lt;record&gt;&lt;rec-number&gt;2012&lt;/rec-number&gt;&lt;foreign-keys&gt;&lt;key app="EN" db-id="drzfraxw9r2rd3er5wxvpxdmxvsa22r09rs0" timestamp="1740683681"&gt;2012&lt;/key&gt;&lt;/foreign-keys&gt;&lt;ref-type name="Journal Article"&gt;17&lt;/ref-type&gt;&lt;contributors&gt;&lt;authors&gt;&lt;author&gt;Castillo, D.&lt;/author&gt;&lt;author&gt;Raya-González, J.&lt;/author&gt;&lt;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author&gt;Manuel Clemente, F.&lt;/author&gt;&lt;author&gt;Yanci, J.&lt;/author&gt;&lt;/authors&gt;&lt;/contributors&gt;&lt;auth-address&gt;Faculty of Health Sciences, Universidad Isabel I , Burgos, Spain.&amp;#xD;Sports Sciences Department, Instituto Politécnico de Viana do Castelo , Melgaço, Portugal.&amp;#xD;Physical Education and Sport Department, Faculty of Education and Sport, University of the Basque Country (UPV/EHU) , Vitoria-Gasteiz, Spain.&lt;/auth-address&gt;&lt;titles&gt;&lt;title&gt;The influence of offside rule and pitch sizes on the youth soccer players&amp;apos; small-sided games external loads&lt;/title&gt;&lt;secondary-title&gt;Res Sports Med&lt;/secondary-title&gt;&lt;/titles&gt;&lt;periodical&gt;&lt;full-title&gt;Res Sports Med&lt;/full-title&gt;&lt;/periodical&gt;&lt;pages&gt;324-338&lt;/pages&gt;&lt;volume&gt;28&lt;/volume&gt;&lt;number&gt;3&lt;/number&gt;&lt;edition&gt;20200318&lt;/editi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on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&lt;keywords&gt;&lt;keyword&gt;Athletic Performance/*physiology&lt;/keyword&gt;&lt;keyword&gt;Child&lt;/keyword&gt;&lt;keyword&gt;*Geographic Information Systems&lt;/keyword&gt;&lt;keyword&gt;Humans&lt;/keyword&gt;&lt;keyword&gt;Male&lt;/keyword&gt;&lt;keyword&gt;*Running&lt;/keyword&gt;&lt;keyword&gt;*Soccer&lt;/keyword&gt;&lt;keyword&gt;Small-sided games&lt;/keyword&gt;&lt;keyword&gt;physical responses&lt;/keyword&gt;&lt;keyword&gt;playing area&lt;/keyword&gt;&lt;keyword&gt;rules&lt;/keyword&gt;&lt;keyword&gt;soccer&lt;/keyword&gt;&lt;/keywords&gt;&lt;dates&gt;&lt;year&gt;2020&lt;/year&gt;&lt;pub-dates&gt;&lt;date&gt;Jul-Sep&lt;/date&gt;&lt;/pub-dates&gt;&lt;/dates&gt;&lt;isbn&gt;1543-8627&lt;/isbn&gt;&lt;accession-num&gt;32183556&lt;/accession-num&gt;&lt;urls&gt;&lt;/urls&gt;&lt;electronic-resource-num&gt;10.1080/15438627.2020.1739687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illo et al., 2020a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Number (n) High Deceleration distance &lt;-4 m/s/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tillo&lt;/Author&gt;&lt;Year&gt;2020&lt;/Year&gt;&lt;RecNum&gt;2012&lt;/RecNum&gt;&lt;DisplayText&gt;(Castillo et al., 2020a)&lt;/DisplayText&gt;&lt;record&gt;&lt;rec-number&gt;2012&lt;/rec-number&gt;&lt;foreign-keys&gt;&lt;key app="EN" db-id="drzfraxw9r2rd3er5wxvpxdmxvsa22r09rs0" timestamp="1740683681"&gt;2012&lt;/key&gt;&lt;/foreign-keys&gt;&lt;ref-type name="Journal Article"&gt;17&lt;/ref-type&gt;&lt;contributors&gt;&lt;authors&gt;&lt;author&gt;Castillo, D.&lt;/author&gt;&lt;author&gt;Raya-González, J.&lt;/author&gt;&lt;author&gt;Manuel Clemente, F.&lt;/author&gt;&lt;author&gt;Yanci, J.&lt;/author&gt;&lt;/authors&gt;&lt;/contributors&gt;&lt;auth-address&gt;Faculty of Health Sciences, Universidad Isabel I , Burgos, Spain.&amp;#xD;Sports Sciences Department, Instituto Politécnico de Viana do Castelo , Melgaço, Portugal.&amp;#xD;Physical Education and Sport Department, Faculty of Education and Sport, University of the Basque Country (UPV/EHU) , Vitoria-Gasteiz, Spain.&lt;/auth-address&gt;&lt;titles&gt;&lt;title&gt;The influence of offside rule and pitch sizes on the youth soccer players&amp;apos; small-sided games external loads&lt;/title&gt;&lt;secondary-title&gt;Res Sports Med&lt;/secondary-title&gt;&lt;/titles&gt;&lt;periodical&gt;&lt;full-title&gt;Res Sports Med&lt;/full-title&gt;&lt;/periodical&gt;&lt;pages&gt;324-338&lt;/pages&gt;&lt;volume&gt;28&lt;/volume&gt;&lt;number&gt;3&lt;/number&gt;&lt;edition&gt;20200318&lt;/edition&gt;&lt;keywords&gt;&lt;keyword&gt;Athletic Performance/*physiology&lt;/keyword&gt;&lt;keyword&gt;Child&lt;/keyword&gt;&lt;keyword&gt;*Geographic Information Systems&lt;/keyword&gt;&lt;keyword&gt;Humans&lt;/keyword&gt;&lt;keyword&gt;Male&lt;/keyword&gt;&lt;keyword&gt;*Running&lt;/keyword&gt;&lt;keyword&gt;*Soccer&lt;/keyword&gt;&lt;keyword&gt;Small-sided games&lt;/keyword&gt;&lt;keyword&gt;physical responses&lt;/keyword&gt;&lt;keyword&gt;playing area&lt;/keyword&gt;&lt;keyword&gt;rules&lt;/keyword&gt;&lt;keyword&gt;soccer&lt;/keyword&gt;&lt;/keywords&gt;&lt;dates&gt;&lt;year&gt;2020&lt;/year&gt;&lt;pub-dates&gt;&lt;date&gt;Jul-Sep&lt;/date&gt;&lt;/pub-dates&gt;&lt;/dates&gt;&lt;isbn&gt;1543-8627&lt;/isbn&gt;&lt;accession-num&gt;32183556&lt;/accession-num&gt;&lt;urls&gt;&lt;/urls&gt;&lt;electronic-resource-num&gt;10.1080/15438627.2020.1739687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tillo et al., 2020a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eceleration &lt; -3.0 (m/s/s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jI8L1ll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jI8L1ll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Dimitriadis et al., 2022; Gantois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eceleration -2 to -3 m/s/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Dimitriadis&lt;/Author&gt;&lt;Year&gt;2022&lt;/Year&gt;&lt;RecNum&gt;2062&lt;/RecNum&gt;&lt;DisplayText&gt;(Dimitriadis et al., 2022)&lt;/DisplayText&gt;&lt;record&gt;&lt;rec-number&gt;2062&lt;/rec-numb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>er&gt;&lt;foreign-keys&gt;&lt;key app="EN" db-id="drzfraxw9r2rd3er5wxvpxdmxvsa22r09rs0" timestamp="1741256190"&gt;2062&lt;/key&gt;&lt;/foreign-keys&gt;&lt;ref-type name="Journal Article"&gt;17&lt;/ref-type&gt;&lt;contributors&gt;&lt;authors&gt;&lt;author&gt;Dimitriadis, Yiannis&lt;/author&gt;&lt;author&gt;Michailidis, Yiannis&lt;/author&gt;&lt;author&gt;Mandroukas, Athanasios&lt;/author&gt;&lt;author&gt;Gissis, Ioannis&lt;/author&gt;&lt;author&gt;Mavrommatis, George&lt;/author&gt;&lt;author&gt;Metaxas, Thomas&lt;/author&gt;&lt;/authors&gt;&lt;/contributors&gt;&lt;titles&gt;&lt;title&gt;Internal and external load of youth soccer players during small-sided games&lt;/title&gt;&lt;secondary-title&gt;Trends in Sport Sciences&lt;/secondary-title&gt;&lt;/titles&gt;&lt;periodical&gt;&lt;full-title&gt;Trends in Sport Sciences&lt;/full-title&gt;&lt;/periodical&gt;&lt;pages&gt;171-181&lt;/pages&gt;&lt;volume&gt;29&lt;/volume&gt;&lt;number&gt;4&lt;/number&gt;&lt;keywords&gt;&lt;keyword&gt;SOCCER players&lt;/keyword&gt;&lt;keyword&gt;RECREATIONAL sports&lt;/keyword&gt;&lt;keyword&gt;GAMES&lt;/keyword&gt;&lt;keyword&gt;SOCCER&lt;/keyword&gt;&lt;keyword&gt;IMPACT loads&lt;/keyword&gt;&lt;keyword&gt;heart rate&lt;/keyword&gt;&lt;keyword&gt;internal and external load&lt;/keyword&gt;&lt;keyword&gt;small-sided games&lt;/keyword&gt;&lt;keyword&gt;youth soccer&lt;/keyword&gt;&lt;/keywords&gt;&lt;dates&gt;&lt;year&gt;2022&lt;/year&gt;&lt;/dates&gt;&lt;isbn&gt;22999590&lt;/isbn&gt;&lt;accession-num&gt;161096734&lt;/accession-num&gt;&l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>urls&gt;&lt;related-urls&gt;&lt;url&gt;https://search.ebscohost.com/login.aspx?direct=true&amp;amp;db=sph&amp;amp;AN=161096734&amp;amp;site=ehost-live&lt;/url&gt;&lt;/related-urls&gt;&lt;/urls&gt;&lt;electronic-resource-num&gt;10.23829/TSS.2022.29.4-4&lt;/electronic-resource-num&gt;&lt;remote-database-name&gt;sph&lt;/remote-database-name&gt;&lt;remote-database-provider&gt;EBSCOhost&lt;/remote-database-provider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Dimitriadis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Deceleration &gt;-2,78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Gantois&lt;/Author&gt;&lt;Year&gt;2023&lt;/Year&gt;&lt;RecNum&gt;2004&lt;/RecNum&gt;&lt;DisplayText&gt;(Gantois et al., 2023)&lt;/DisplayText&gt;&lt;record&gt;&lt;rec-number&gt;2004&lt;/rec-number&gt;&lt;foreign-keys&gt;&lt;key app="EN" db-id="drzfraxw9r2rd3er5wxvpxdmxvsa22r09rs0" timestamp="1740653798"&gt;2004&lt;/key&gt;&lt;/foreign-keys&gt;&lt;ref-type name="Journal Article"&gt;17&lt;/ref-type&gt;&lt;contributors&gt;&lt;authors&gt;&lt;author&gt;Gantois, Petrus&lt;/author&gt;&lt;author&gt;Piqueras‐Sanchiz, Francisco&lt;/author&gt;&lt;author&gt;Cid, Miguel José Ferreira Andrade&lt;/author&gt;&lt;author&gt;Pino‐Ortega, José&lt;/author&gt;&lt;author&gt;Castillo, Daniel&lt;/author&gt;&lt;author&gt;Nakamura, Fábio Yuzo&lt;/author&gt;&lt;/authors&gt;&lt;/contributors&gt;&lt;titles&gt;&lt;title&gt;The effects of different small‐sided games configurations on heart rate, rating of perceived exertion, and running demands in professional soccer players&lt;/title&gt;&lt;secondary-title&gt;European Journal of Sport Science&lt;/secondary-title&gt;&lt;/titles&gt;&lt;periodical&gt;&lt;full-title&gt;European Journal of Sport Science&lt;/full-title&gt;&lt;/periodical&gt;&lt;pages&gt;1214-1222&lt;/pages&gt;&lt;volume&gt;23&lt;/volume&gt;&lt;number&gt;7&lt;/number&gt;&lt;dates&gt;&lt;year&gt;2023&lt;/year&gt;&lt;/dates&gt;&lt;publisher&gt;Wiley&lt;/publisher&gt;&lt;isbn&gt;1746-1391&lt;/isbn&gt;&lt;urls&gt;&lt;related-urls&gt;&lt;url&gt;https://dx.doi.org/10.1080/17461391.2022.2092427&lt;/url&gt;&lt;/related-urls&gt;&lt;/urls&gt;&lt;electronic-resource-num&gt;10.1080/17461391.2022.2092427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Gantois et al., 202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Moderate Deceleration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Casamichana&lt;/Author&gt;&lt;Year&gt;2018&lt;/Year&gt;&lt;RecNum&gt;1824&lt;/RecNum&gt;&lt;DisplayText&gt;(Casamichana et al., 2018)&lt;/DisplayText&gt;&lt;record&gt;&lt;rec-number&gt;1824&lt;/rec-number&gt;&lt;foreign-keys&gt;&lt;key app="EN" db-id="drzfraxw9r2rd3er5wxvpxdmxvsa22r09rs0" timestamp="1731071400"&gt;1824&lt;/key&gt;&lt;/foreign-keys&gt;&lt;ref-type name="Journal Article"&gt;17&lt;/ref-type&gt;&lt;contributors&gt;&lt;authors&gt;&lt;author&gt;Casamichana, David&lt;/author&gt;&lt;author&gt;Bradley, Paul S&lt;/author&gt;&lt;author&gt;Castellano, Julen&lt;/author&gt;&lt;/authors&gt;&lt;/contributors&gt;&lt;titles&gt;&lt;title&gt;Influence of the varied pitch shape on soccer players physiological responses and time-motion characteristics during small-sided games&lt;/title&gt;&lt;secondary-title&gt;Journal of Human Kinetics&lt;/secondary-title&gt;&lt;/titles&gt;&lt;periodical&gt;&lt;full-title&gt;Journal of Human Kinetics&lt;/full-title&gt;&lt;/periodical&gt;&lt;pages&gt;171-180&lt;/pages&gt;&lt;volume&gt;64&lt;/volume&gt;&lt;number&gt;1&lt;/number&gt;&lt;dates&gt;&lt;year&gt;2018&lt;/year&gt;&lt;/dates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asamichana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High Deceleration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 w:eastAsia="zh-CN"/>
              </w:rPr>
              <w:instrText xml:space="preserve"> ADDIN EN.CITE &lt;EndNote&gt;&lt;Cite&gt;&lt;Author&gt;Casamichana&lt;/Author&gt;&lt;Year&gt;2018&lt;/Year&gt;&lt;RecNum&gt;1824&lt;/RecNum&gt;&lt;DisplayText&gt;(Casamichana et al., 2018)&lt;/DisplayText&gt;&lt;record&gt;&lt;rec-number&gt;1824&lt;/rec-number&gt;&lt;foreign-keys&gt;&lt;key app="EN" db-id="drzfraxw9r2rd3er5wxvpxdmxvsa22r09rs0" timestamp="1731071400"&gt;1824&lt;/key&gt;&lt;/foreign-keys&gt;&lt;ref-type name="Journal Article"&gt;17&lt;/ref-type&gt;&lt;contributors&gt;&lt;authors&gt;&lt;author&gt;Casamichana, David&lt;/author&gt;&lt;author&gt;Bradley, Paul S&lt;/author&gt;&lt;author&gt;Castellano, Julen&lt;/author&gt;&lt;/authors&gt;&lt;/contributors&gt;&lt;titles&gt;&lt;title&gt;Influence of the varied pitch shape on soccer players physiological responses and time-motion characteristics during small-sided games&lt;/title&gt;&lt;secondary-title&gt;Journal of Human Kinetics&lt;/secondary-title&gt;&lt;/titles&gt;&lt;periodical&gt;&lt;full-title&gt;Journal of Human Kinetics&lt;/full-title&gt;&lt;/periodical&gt;&lt;pages&gt;171-180&lt;/pages&gt;&lt;volume&gt;64&lt;/volume&gt;&lt;number&gt;1&lt;/number&gt;&lt;dates&gt;&lt;year&gt;2018&lt;/year&gt;&lt;/dates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 w:eastAsia="zh-CN"/>
              </w:rPr>
              <w:t>(Casamichana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 w:eastAsia="zh-CN"/>
              </w:rPr>
              <w:t xml:space="preserve">,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Deceleration &lt; -3 m/s/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Asian-Clemente&lt;/Author&gt;&lt;Year&gt;2025&lt;/Year&gt;&lt;RecNum&gt;2020&lt;/RecNum&gt;&lt;DisplayText&gt;(Asian-Clemente et al., 2025)&lt;/DisplayText&gt;&lt;record&gt;&lt;rec-number&gt;2020&lt;/rec-number&gt;&lt;foreign-keys&gt;&lt;key app="EN" db-id="drzfraxw9r2rd3er5wxvpxdmxvsa22r09rs0" timestamp="1740991982"&gt;2020&lt;/key&gt;&lt;/foreign-keys&gt;&lt;ref-type name="Journal Article"&gt;17&lt;/ref-type&gt;&lt;contributors&gt;&lt;authors&gt;&lt;author&gt;Asian-Clemente, Jose A.&lt;/author&gt;&lt;author&gt;Beltran-Garrido, Jose Vicente&lt;/author&gt;&lt;author&gt;Requena, Bernardo&lt;/author&gt;&lt;/authors&gt;&lt;/contributors&gt;&lt;titles&gt;&lt;title&gt;Different sizes of position games and official matches in youth professional soccer player&lt;/title&gt;&lt;secondary-title&gt;Biology of Sport&lt;/secondary-title&gt;&lt;/titles&gt;&lt;periodical&gt;&lt;full-title&gt;Biology of sport&lt;/full-title&gt;&lt;/periodical&gt;&lt;pages&gt;177-185&lt;/pages&gt;&lt;volume&gt;42&lt;/volume&gt;&lt;number&gt;2&lt;/number&gt;&lt;dates&gt;&lt;year&gt;2025&lt;/year&gt;&lt;/dates&gt;&lt;publisher&gt;Termedia Sp. z.o.o.&lt;/publisher&gt;&lt;isbn&gt;0860-021X&lt;/isbn&gt;&lt;urls&gt;&lt;related-urls&gt;&lt;url&gt;https://dx.doi.org/10.5114/biolsport.2025.144297&lt;/url&gt;&lt;/related-urls&gt;&lt;/urls&gt;&lt;electronic-resource-num&gt;10.5114/biolsport.2025.144297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Asian-Clemente et al., 202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Deceleration &gt; -2.5 m/s/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Cherni&lt;/Author&gt;&lt;Year&gt;2025&lt;/Year&gt;&lt;RecNum&gt;1887&lt;/RecNum&gt;&lt;DisplayText&gt;(Cherni et al., 2025)&lt;/DisplayText&gt;&lt;record&gt;&lt;rec-number&gt;1887&lt;/rec-number&gt;&lt;foreign-keys&gt;&lt;key app="EN" db-id="drzfraxw9r2rd3er5wxvpxdmxvsa22r09rs0" timestamp="1737292524"&gt;1887&lt;/key&gt;&lt;/foreign-keys&gt;&lt;ref-type name="Journal Article"&gt;17&lt;/ref-type&gt;&lt;contributors&gt;&lt;authors&gt;&lt;author&gt;Cherni, Bilel&lt;/author&gt;&lt;author&gt;Marzouki, Hamza&lt;/author&gt;&lt;author&gt;Selmi, Okba&lt;/author&gt;&lt;author&gt;Chen, Yung Sheng&lt;/author&gt;&lt;author&gt;Bouassida, Anissa&lt;/author&gt;&lt;author&gt;Chamari, Karim&lt;/author&gt;&lt;/authors&gt;&lt;/contributors&gt;&lt;titles&gt;&lt;title&gt;Physiological, technical, and time-motion responses according to small-sided game formats and pitch size variations in adolescent male soccer players: effects of biological maturity status&lt;/title&gt;&lt;secondary-title&gt;Biology of Sport&lt;/secondary-title&gt;&lt;/titles&gt;&lt;periodical&gt;&lt;full-title&gt;Biology of sport&lt;/full-title&gt;&lt;/periodical&gt;&lt;dates&gt;&lt;year&gt;2025&lt;/year&gt;&lt;pub-dates&gt;&lt;date&gt;01/16&lt;/date&gt;&lt;/pub-dates&gt;&lt;/dates&gt;&lt;urls&gt;&lt;/urls&gt;&lt;electronic-resource-num&gt;10.5114/biolsport.2025.14678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herni et al., 202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pt-PT"/>
              </w:rPr>
              <w:fldChar w:fldCharType="end"/>
            </w:r>
          </w:p>
        </w:tc>
      </w:tr>
      <w:tr w:rsidR="00B27230" w:rsidRPr="00B27230" w14:paraId="67249F0D" w14:textId="77777777" w:rsidTr="009B153B">
        <w:tc>
          <w:tcPr>
            <w:tcW w:w="1185" w:type="pct"/>
          </w:tcPr>
          <w:p w14:paraId="6446AD9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Deceleration TM-change</w:t>
            </w:r>
          </w:p>
        </w:tc>
        <w:tc>
          <w:tcPr>
            <w:tcW w:w="3815" w:type="pct"/>
            <w:vMerge/>
          </w:tcPr>
          <w:p w14:paraId="067F9285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</w:tr>
      <w:tr w:rsidR="00B27230" w:rsidRPr="00B27230" w14:paraId="6BBEEC18" w14:textId="77777777" w:rsidTr="009B153B">
        <w:tc>
          <w:tcPr>
            <w:tcW w:w="1185" w:type="pct"/>
          </w:tcPr>
          <w:p w14:paraId="02F6B268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Distance Individual Speed %change</w:t>
            </w:r>
          </w:p>
        </w:tc>
        <w:tc>
          <w:tcPr>
            <w:tcW w:w="3815" w:type="pct"/>
            <w:vMerge w:val="restart"/>
            <w:vAlign w:val="center"/>
          </w:tcPr>
          <w:p w14:paraId="4D26FCD9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it-IT" w:eastAsia="zh-CN"/>
              </w:rPr>
            </w:pP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Distance &lt;40% individual max speed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jwvWWVh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=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jwvWWVh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=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Julen Castellano et al., 2017; Castellano et al., 2015; Castellan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Distance &gt;60% individual max speed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jwvWWVh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=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jwvWWVh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=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Julen Castel</w:t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lano et al., 2017; Castellano et al., 2015; Castellan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Distance 40-60% individual max speed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jwvWWVh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jwvWWVh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Julen Castellano et al., 2017; Castellano et al., 2015; Castellan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111D2140" w14:textId="77777777" w:rsidTr="009B153B">
        <w:tc>
          <w:tcPr>
            <w:tcW w:w="1185" w:type="pct"/>
          </w:tcPr>
          <w:p w14:paraId="16744EB4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Distance Individual Speed TM-change</w:t>
            </w:r>
          </w:p>
        </w:tc>
        <w:tc>
          <w:tcPr>
            <w:tcW w:w="3815" w:type="pct"/>
            <w:vMerge/>
          </w:tcPr>
          <w:p w14:paraId="06FC1E25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40AC3241" w14:textId="77777777" w:rsidTr="009B153B">
        <w:tc>
          <w:tcPr>
            <w:tcW w:w="1185" w:type="pct"/>
          </w:tcPr>
          <w:p w14:paraId="25914362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MLD %change*</w:t>
            </w:r>
          </w:p>
        </w:tc>
        <w:tc>
          <w:tcPr>
            <w:tcW w:w="3815" w:type="pct"/>
            <w:vMerge w:val="restart"/>
            <w:vAlign w:val="center"/>
          </w:tcPr>
          <w:p w14:paraId="50D2C3BE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High Metablic Load Distance &gt;25.5 W/kg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2Fu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Fc3BhZGE8L0F1dGhvcj48WWVhcj4yMDIzPC9ZZWFyPjxS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Espada et al., 2023; Gantois et al., 2023; Santos et al., 2024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istance high-power (m) 20-55 W/kg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Sannicandro&lt;/Author&gt;&lt;Year&gt;2020&lt;/Year&gt;&lt;RecNum&gt;2016&lt;/RecNum&gt;&lt;DisplayText&gt;(Sannicandro et al., 2020)&lt;/DisplayText&gt;&lt;record&gt;&lt;rec-number&gt;2016&lt;/rec-number&gt;&lt;foreign-keys&gt;&lt;key app="EN" db-id="drzfraxw9r2rd3er5wxvpxdmxvsa22r09rs0" timestamp="1740684049"&gt;2016&lt;/key&gt;&lt;/foreign-keys&gt;&lt;ref-type name="Journal Article"&gt;17&lt;/ref-type&gt;&lt;contributors&gt;&lt;authors&gt;&lt;author&gt;Sannicandro, I.&lt;/author&gt;&lt;author&gt;Cofano, Giacomo&lt;/author&gt;&lt;author&gt;Raiola, Gaetano&lt;/author&gt;&lt;author&gt;Rosa, Rosa&lt;/author&gt;&lt;author&gt;Colella, Dario&lt;/author&gt;&lt;/authors&gt;&lt;/contributors&gt;&lt;titles&gt;&lt;title&gt;Analysis of External Load in Different Soccer Small-Sided Games Played with External Wildcard Players&lt;/title&gt;&lt;secondary-title&gt;Journal of Physical Education and Sport&lt;/secondary-title&gt;&lt;/titles&gt;&lt;periodical&gt;&lt;full-title&gt;Journal of physical education and sport&lt;/full-title&gt;&lt;/periodical&gt;&lt;pages&gt;672-679&lt;/pages&gt;&lt;volume&gt;20&lt;/volume&gt;&lt;number&gt;2&lt;/number&gt;&lt;dates&gt;&lt;year&gt;2020&lt;/year&gt;&lt;pub-dates&gt;&lt;date&gt;03/31&lt;/date&gt;&lt;/pub-dates&gt;&lt;/dates&gt;&lt;urls&gt;&lt;/urls&gt;&lt;electronic-resource-num&gt;10.7752/jpes.2020.0209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nnicandr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Distance (m) maximum-power &gt;55 W/kg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Sannicandro&lt;/Author&gt;&lt;Year&gt;2020&lt;/Year&gt;&lt;RecNum&gt;2016&lt;/RecNum&gt;&lt;DisplayText&gt;(Sannicandro et al., 2020)&lt;/DisplayText&gt;&lt;record&gt;&lt;rec-number&gt;2016&lt;/rec-number&gt;&lt;foreign-keys&gt;&lt;key app="EN" db-id="drzfraxw9r2rd3er5wxvpxdmxvsa22r09rs0" timestamp="1740684049"&gt;2016&lt;/key&gt;&lt;/foreign-keys&gt;&lt;ref-type name="Journal Article"&gt;17&lt;/ref-type&gt;&lt;contributors&gt;&lt;authors&gt;&lt;author&gt;Sannicandro, I.&lt;/author&gt;&lt;author&gt;Cofano, Giacomo&lt;/author&gt;&lt;author&gt;Raiola, Gaetano&lt;/author&gt;&lt;author&gt;Rosa, Rosa&lt;/author&gt;&lt;author&gt;Colella, Dario&lt;/author&gt;&lt;/authors&gt;&lt;/contributors&gt;&lt;titles&gt;&lt;title&gt;Analysis of External Load in Different Soccer Small-Sided Games Played with External Wildcard Players&lt;/title&gt;&lt;secondary-title&gt;Journal of Physical Education and Sport&lt;/secondary-title&gt;&lt;/titles&gt;&lt;periodical&gt;&lt;full-title&gt;Journal of physical education and sport&lt;/full-title&gt;&lt;/periodical&gt;&lt;pages&gt;672-679&lt;/pages&gt;&lt;volume&gt;20&lt;/volume&gt;&lt;number&gt;2&lt;/number&gt;&lt;dates&gt;&lt;year&gt;2020&lt;/year&gt;&lt;pub-dates&gt;&lt;date&gt;03/31&lt;/date&gt;&lt;/pub-dates&gt;&lt;/dates&gt;&lt;urls&gt;&lt;/urls&gt;&lt;electronic-resource-num&gt;10.7752/jpes.2020.0209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nnicandr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68C8CBA0" w14:textId="77777777" w:rsidTr="009B153B">
        <w:tc>
          <w:tcPr>
            <w:tcW w:w="1185" w:type="pct"/>
          </w:tcPr>
          <w:p w14:paraId="2910C679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MLD TM-change*</w:t>
            </w:r>
          </w:p>
        </w:tc>
        <w:tc>
          <w:tcPr>
            <w:tcW w:w="3815" w:type="pct"/>
            <w:vMerge/>
          </w:tcPr>
          <w:p w14:paraId="039AE827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138BC048" w14:textId="77777777" w:rsidTr="009B153B">
        <w:tc>
          <w:tcPr>
            <w:tcW w:w="1185" w:type="pct"/>
          </w:tcPr>
          <w:p w14:paraId="7A38A073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MLT Time %change</w:t>
            </w:r>
          </w:p>
        </w:tc>
        <w:tc>
          <w:tcPr>
            <w:tcW w:w="3815" w:type="pct"/>
            <w:vMerge w:val="restart"/>
            <w:vAlign w:val="center"/>
          </w:tcPr>
          <w:p w14:paraId="6970481F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ime high-power (s) 20-55 W/kg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Sannicandro&lt;/Author&gt;&lt;Year&gt;2020&lt;/Year&gt;&lt;RecNum&gt;2016&lt;/RecNum&gt;&lt;DisplayText&gt;(Sannicandro et al., 2020)&lt;/DisplayText&gt;&lt;record&gt;&lt;rec-number&gt;2016&lt;/rec-number&gt;&lt;foreign-keys&gt;&lt;key app="EN" db-id="drzfraxw9r2rd3er5wxvpxdmxvsa22r09rs0" timestamp="1740684049"&gt;2016&lt;/key&gt;&lt;/foreign-keys&gt;&lt;ref-type name="Journal Article"&gt;17&lt;/ref-type&gt;&lt;contributors&gt;&lt;authors&gt;&lt;author&gt;Sannicandro, I.&lt;/author&gt;&lt;author&gt;Cofano, Giacomo&lt;/author&gt;&lt;author&gt;Raiola, Gaetano&lt;/author&gt;&lt;author&gt;Rosa, Rosa&lt;/author&gt;&lt;author&gt;Colella, Dario&lt;/author&gt;&lt;/authors&gt;&lt;/contributors&gt;&lt;titles&gt;&lt;title&gt;Analysis of External Load in Different Soccer Small-Sided Games Played with External Wildcard Players&lt;/title&gt;&lt;secondary-title&gt;Journal of Physical Education and Sport&lt;/secondary-title&gt;&lt;/titles&gt;&lt;periodical&gt;&lt;full-title&gt;Journal of physical education and sport&lt;/full-title&gt;&lt;/periodical&gt;&lt;pages&gt;672-679&lt;/pages&gt;&lt;volume&gt;20&lt;/volume&gt;&lt;number&gt;2&lt;/number&gt;&lt;dates&gt;&lt;year&gt;2020&lt;/year&gt;&lt;pub-dates&gt;&lt;date&gt;03/31&lt;/date&gt;&lt;/pub-dates&gt;&lt;/dates&gt;&lt;urls&gt;&lt;/urls&gt;&lt;electronic-resource-num&gt;10.7752/jpes.2020.0209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nnicandr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Time (s) maximum power &gt;55 W/kg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Sannicandro&lt;/Author&gt;&lt;Year&gt;2020&lt;/Year&gt;&lt;RecNum&gt;2016&lt;/RecNum&gt;&lt;DisplayText&gt;(Sannicandro et al., 2020)&lt;/DisplayText&gt;&lt;record&gt;&lt;rec-number&gt;2016&lt;/rec-number&gt;&lt;foreign-keys&gt;&lt;key app="EN" db-id="drzfraxw9r2rd3er5wxvpxdmxvsa22r09rs0" timestamp="1740684049"&gt;2016&lt;/key&gt;&lt;/foreign-keys&gt;&lt;ref-type name="Journal Article"&gt;17&lt;/ref-type&gt;&lt;contributors&gt;&lt;authors&gt;&lt;author&gt;Sannicandro, I.&lt;/author&gt;&lt;author&gt;Cofano, Giacomo&lt;/author&gt;&lt;author&gt;Raiola, Gaetano&lt;/author&gt;&lt;author&gt;Rosa, Rosa&lt;/author&gt;&lt;author&gt;Colella, Dario&lt;/author&gt;&lt;/authors&gt;&lt;/contributors&gt;&lt;titles&gt;&lt;title&gt;Analysis of External Load in Different Soccer Small-Sided Games Played with External Wildcard Players&lt;/title&gt;&lt;secondary-title&gt;Journal of Physical Education and Sport&lt;/secondary-title&gt;&lt;/titles&gt;&lt;periodical&gt;&lt;full-title&gt;Journal of physical education and sport&lt;/full-title&gt;&lt;/periodical&gt;&lt;pages&gt;672-679&lt;/pages&gt;&lt;volume&gt;20&lt;/volume&gt;&lt;number&gt;2&lt;/number&gt;&lt;dates&gt;&lt;year&gt;2020&lt;/year&gt;&lt;pub-dates&gt;&lt;date&gt;03/31&lt;/date&gt;&lt;/pub-dates&gt;&lt;/dates&gt;&lt;urls&gt;&lt;/urls&gt;&lt;electronic-resource-num&gt;10.7752/jpes.2020.0209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nnicandro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190B1351" w14:textId="77777777" w:rsidTr="009B153B">
        <w:tc>
          <w:tcPr>
            <w:tcW w:w="1185" w:type="pct"/>
          </w:tcPr>
          <w:p w14:paraId="735C36A9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HMLT TM-change</w:t>
            </w:r>
          </w:p>
        </w:tc>
        <w:tc>
          <w:tcPr>
            <w:tcW w:w="3815" w:type="pct"/>
            <w:vMerge/>
          </w:tcPr>
          <w:p w14:paraId="33A9ED8D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2345FDE3" w14:textId="77777777" w:rsidTr="009B153B">
        <w:tc>
          <w:tcPr>
            <w:tcW w:w="1185" w:type="pct"/>
          </w:tcPr>
          <w:p w14:paraId="58F0BCC7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COD %change</w:t>
            </w:r>
          </w:p>
        </w:tc>
        <w:tc>
          <w:tcPr>
            <w:tcW w:w="3815" w:type="pct"/>
            <w:vMerge w:val="restart"/>
            <w:vAlign w:val="center"/>
          </w:tcPr>
          <w:p w14:paraId="2686FA88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oderate-intensity COD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amichana&lt;/Author&gt;&lt;Year&gt;2018&lt;/Year&gt;&lt;RecNum&gt;1824&lt;/RecNum&gt;&lt;DisplayText&gt;(Casamichana et al., 2018)&lt;/DisplayText&gt;&lt;record&gt;&lt;rec-number&gt;1824&lt;/rec-number&gt;&lt;foreign-keys&gt;&lt;key app="EN" db-id="drzfraxw9r2rd3er5wxvpxdmxvsa22r09rs0" timestamp="1731071400"&gt;1824&lt;/key&gt;&lt;/foreign-keys&gt;&lt;ref-type name="Journal Article"&gt;17&lt;/ref-type&gt;&lt;contributors&gt;&lt;authors&gt;&lt;author&gt;Casamichana, David&lt;/author&gt;&lt;author&gt;Bradley, Paul S&lt;/author&gt;&lt;author&gt;Castellano, Julen&lt;/author&gt;&lt;/authors&gt;&lt;/contributors&gt;&lt;titles&gt;&lt;title&gt;Influence of the varied pitch shape on soccer players physiological responses and time-motion characteristics during small-sided games&lt;/title&gt;&lt;secondary-title&gt;Journal of Human Kinetics&lt;/secondary-title&gt;&lt;/titles&gt;&lt;periodical&gt;&lt;full-title&gt;Journal of Human Kinetics&lt;/full-title&gt;&lt;/periodical&gt;&lt;pages&gt;171-180&lt;/pages&gt;&lt;volume&gt;64&lt;/volume&gt;&lt;number&gt;1&lt;/number&gt;&lt;dates&gt;&lt;year&gt;2018&lt;/year&gt;&lt;/dates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High-intensity COD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amichana&lt;/Author&gt;&lt;Year&gt;2018&lt;/Year&gt;&lt;RecNum&gt;1824&lt;/RecNum&gt;&lt;DisplayText&gt;(Casamichana et al., 2018)&lt;/DisplayText&gt;&lt;record&gt;&lt;rec-number&gt;1824&lt;/rec-number&gt;&lt;foreign-keys&gt;&lt;key app="EN" db-id="drzfraxw9r2rd3er5wxvpxdmxvsa22r09rs0" timestamp="1731071400"&gt;1824&lt;/key&gt;&lt;/foreign-keys&gt;&lt;ref-type name="Journal Article"&gt;17&lt;/ref-type&gt;&lt;contributors&gt;&lt;authors&gt;&lt;author&gt;Casamichana, David&lt;/author&gt;&lt;author&gt;Bradley, Paul S&lt;/author&gt;&lt;author&gt;Castellano, Julen&lt;/author&gt;&lt;/authors&gt;&lt;/contributors&gt;&lt;titles&gt;&lt;title&gt;Influence of the varied pitch shape on soccer players physiological responses and time-motion characteristics during small-sided games&lt;/title&gt;&lt;secondary-title&gt;Journal of Human Kinetics&lt;/secondary-title&gt;&lt;/titles&gt;&lt;periodical&gt;&lt;full-title&gt;Journal of Human Kinetics&lt;/full-title&gt;&lt;/periodical&gt;&lt;pages&gt;171-180&lt;/pages&gt;&lt;volume&gt;64&lt;/volume&gt;&lt;number&gt;1&lt;/number&gt;&lt;dates&gt;&lt;year&gt;2018&lt;/year&gt;&lt;/dates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High-intensity COD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amichana&lt;/Author&gt;&lt;Year&gt;2018&lt;/Year&gt;&lt;RecNum&gt;1824&lt;/RecNum&gt;&lt;DisplayText&gt;(Casamichana et al., 2018)&lt;/DisplayText&gt;&lt;record&gt;&lt;rec-number&gt;1824&lt;/rec-number&gt;&lt;foreign-keys&gt;&lt;key app="EN" db-id="drzfraxw9r2rd3er5wxvpxdmxvsa22r09rs0" timestamp="1731071400"&gt;1824&lt;/key&gt;&lt;/foreign-keys&gt;&lt;ref-type name="Journal Article"&gt;17&lt;/ref-type&gt;&lt;contributors&gt;&lt;authors&gt;&lt;author&gt;Casamichana, David&lt;/author&gt;&lt;author&gt;Bradley, Paul S&lt;/author&gt;&lt;author&gt;Castellano, Julen&lt;/author&gt;&lt;/authors&gt;&lt;/contributors&gt;&lt;titles&gt;&lt;title&gt;Influence of the varied pitch shape on soccer players physiological responses and time-motion characteristics during small-sided games&lt;/title&gt;&lt;secondary-title&gt;Journal of Human Kinetics&lt;/secondary-title&gt;&lt;/titles&gt;&lt;periodical&gt;&lt;full-title&gt;Journal of Human Kinetics&lt;/full-title&gt;&lt;/periodical&gt;&lt;pages&gt;171-180&lt;/pages&gt;&lt;volume&gt;64&lt;/volume&gt;&lt;number&gt;1&lt;/number&gt;&lt;dates&gt;&lt;year&gt;2018&lt;/year&gt;&lt;/dates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7BB57C43" w14:textId="77777777" w:rsidTr="009B153B">
        <w:tc>
          <w:tcPr>
            <w:tcW w:w="1185" w:type="pct"/>
          </w:tcPr>
          <w:p w14:paraId="4F29B612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COD TM-change</w:t>
            </w:r>
          </w:p>
        </w:tc>
        <w:tc>
          <w:tcPr>
            <w:tcW w:w="3815" w:type="pct"/>
            <w:vMerge/>
          </w:tcPr>
          <w:p w14:paraId="0E3AAAC2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0E90638E" w14:textId="77777777" w:rsidTr="009B153B">
        <w:tc>
          <w:tcPr>
            <w:tcW w:w="1185" w:type="pct"/>
          </w:tcPr>
          <w:p w14:paraId="7C6D017C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Work-to-Rest ratio %change*</w:t>
            </w:r>
          </w:p>
        </w:tc>
        <w:tc>
          <w:tcPr>
            <w:tcW w:w="3815" w:type="pct"/>
            <w:vMerge w:val="restart"/>
            <w:vAlign w:val="center"/>
          </w:tcPr>
          <w:p w14:paraId="7CDEE8A8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ork-to-Rest Ratio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jwvWWVh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YXN0ZWxsYW5vPC9BdXRob3I+PFllYXI+MjAxNjwvWWVh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mpos Vázquez et al., 2017; Casamichana &amp; Castellano, 2010; Julen Castellano et al., 2017; Castellano et al., 2015; Castellan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Work-to-Rest Ratio &lt;11 km/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Guard&lt;/Author&gt;&lt;Year&gt;2022&lt;/Year&gt;&lt;RecNum&gt;1568&lt;/RecNum&gt;&lt;DisplayText&gt;(Guard et al., 2022)&lt;/DisplayText&gt;&lt;record&gt;&lt;rec-number&gt;1568&lt;/rec-number&gt;&lt;foreign-keys&gt;&lt;key app="EN" db-id="drzfraxw9r2rd3er5wxvpxdmxvsa22r09rs0" timestamp="1724613741"&gt;1568&lt;/key&gt;&lt;/foreign-keys&gt;&lt;ref-type name="Journal Article"&gt;17&lt;/ref-type&gt;&lt;contributors&gt;&lt;authors&gt;&lt;author&gt;Guard, A. N.&lt;/author&gt;&lt;author&gt;McMillan, K.&lt;/author&gt;&lt;author&gt;MacFarlane, N. G.&lt;/author&gt;&lt;/authors&gt;&lt;/contributors&gt;&lt;titles&gt;&lt;title&gt;The influence of relative playing area and player numerical imbalance on physical and perceptual demands in soccer small-sided game formats&lt;/title&gt;&lt;secondary-title&gt;Science and Medicine in Football&lt;/secondary-title&gt;&lt;/titles&gt;&lt;periodical&gt;&lt;full-title&gt;Science and Medicine in Football&lt;/full-title&gt;&lt;/periodical&gt;&lt;pages&gt;221-227&lt;/pages&gt;&lt;volume&gt;6&lt;/volume&gt;&lt;number&gt;2&lt;/number&gt;&lt;dates&gt;&lt;year&gt;2022&lt;/year&gt;&lt;/dates&gt;&lt;urls&gt;&lt;/urls&gt;&lt;electronic-resource-num&gt;10.1080/24733938.2021.1939408&amp;#xD;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Guard et al., 2022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4EF6DFCF" w14:textId="77777777" w:rsidTr="009B153B">
        <w:tc>
          <w:tcPr>
            <w:tcW w:w="1185" w:type="pct"/>
          </w:tcPr>
          <w:p w14:paraId="5447EF10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Work-to-Rest TM-change*</w:t>
            </w:r>
          </w:p>
        </w:tc>
        <w:tc>
          <w:tcPr>
            <w:tcW w:w="3815" w:type="pct"/>
            <w:vMerge/>
          </w:tcPr>
          <w:p w14:paraId="66AB26A8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2253B701" w14:textId="77777777" w:rsidR="00B27230" w:rsidRPr="003E56BE" w:rsidRDefault="00B27230" w:rsidP="00B27230">
      <w:pPr>
        <w:pStyle w:val="Beschriftung"/>
        <w:rPr>
          <w:i/>
          <w:iCs/>
        </w:rPr>
      </w:pPr>
      <w:r w:rsidRPr="003E56BE">
        <w:t>Technical variables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2025"/>
        <w:gridCol w:w="11534"/>
      </w:tblGrid>
      <w:tr w:rsidR="00B27230" w:rsidRPr="00E40254" w14:paraId="435D5DB0" w14:textId="77777777" w:rsidTr="009B153B">
        <w:tc>
          <w:tcPr>
            <w:tcW w:w="0" w:type="auto"/>
            <w:tcBorders>
              <w:bottom w:val="single" w:sz="4" w:space="0" w:color="auto"/>
            </w:tcBorders>
          </w:tcPr>
          <w:p w14:paraId="00A059A3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Variables in review </w:t>
            </w:r>
          </w:p>
        </w:tc>
        <w:tc>
          <w:tcPr>
            <w:tcW w:w="11534" w:type="dxa"/>
            <w:tcBorders>
              <w:bottom w:val="single" w:sz="4" w:space="0" w:color="auto"/>
            </w:tcBorders>
          </w:tcPr>
          <w:p w14:paraId="229B8581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Variables in included studies </w:t>
            </w:r>
          </w:p>
        </w:tc>
      </w:tr>
      <w:tr w:rsidR="00B27230" w:rsidRPr="00B27230" w14:paraId="2A022C7E" w14:textId="77777777" w:rsidTr="009B153B">
        <w:tc>
          <w:tcPr>
            <w:tcW w:w="0" w:type="auto"/>
          </w:tcPr>
          <w:p w14:paraId="6FDFF446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Ball touches %change</w:t>
            </w:r>
          </w:p>
        </w:tc>
        <w:tc>
          <w:tcPr>
            <w:tcW w:w="11534" w:type="dxa"/>
            <w:vMerge w:val="restart"/>
            <w:vAlign w:val="center"/>
          </w:tcPr>
          <w:p w14:paraId="7DAB26F3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lang w:val="fr-FR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%Ball touche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Joo&lt;/Author&gt;&lt;Year&gt;2016&lt;/Year&gt;&lt;RecNum&gt;1557&lt;/RecNum&gt;&lt;DisplayText&gt;(Joo et al., 2016)&lt;/DisplayText&gt;&lt;record&gt;&lt;rec-number&gt;1557&lt;/rec-number&gt;&lt;foreign-keys&gt;&lt;key app="EN" db-id="drzfraxw9r2rd3er5wxvpxdmxvsa22r09rs0" timestamp="1724612753"&gt;1557&lt;/key&gt;&lt;/foreign-keys&gt;&lt;ref-type name="Journal Article"&gt;17&lt;/ref-type&gt;&lt;contributors&gt;&lt;authors&gt;&lt;author&gt;Joo, C. H.&lt;/author&gt;&lt;author&gt;Hwang-Bo, K.&lt;/author&gt;&lt;author&gt;Jee, H.&lt;/author&gt;&lt;/authors&gt;&lt;/contributors&gt;&lt;auth-address&gt;1Department of Football, Honam University, Gwangju, Korea; 2Technical Committee of Korea Football Association, Seoul, Korea; and 3Department of Sports and Health Care, Namseoul University, Cheonan-si, Korea.&lt;/auth-address&gt;&lt;titles&gt;&lt;title&gt;Technical and Physical Activities of Small-Sided Games in Young Korean Soccer Players&lt;/title&gt;&lt;secondary-title&gt;J Strength Cond Res&lt;/secondary-title&gt;&lt;/titles&gt;&lt;periodical&gt;&lt;full-title&gt;J Strength Cond Res&lt;/full-title&gt;&lt;/periodical&gt;&lt;pages&gt;2164-73&lt;/pages&gt;&lt;volume&gt;30&lt;/volume&gt;&lt;number&gt;8&lt;/number&gt;&lt;keywords&gt;&lt;keyword&gt;Athletic Performance/*physiology/statistics &amp;amp; numerical data&lt;/keyword&gt;&lt;keyword&gt;Child&lt;/keyword&gt;&lt;keyword&gt;Humans&lt;/keyword&gt;&lt;keyword&gt;Male&lt;/keyword&gt;&lt;keyword&gt;*Physical Exertion&lt;/keyword&gt;&lt;keyword&gt;Random Allocation&lt;/keyword&gt;&lt;keyword&gt;Republic of Korea&lt;/keyword&gt;&lt;keyword&gt;Soccer/*physiology/statistics &amp;amp; numerical data&lt;/keyword&gt;&lt;/keywords&gt;&lt;dates&gt;&lt;year&gt;2016&lt;/year&gt;&lt;pub-dates&gt;&lt;date&gt;Aug&lt;/date&gt;&lt;/pub-dates&gt;&lt;/dates&gt;&lt;isbn&gt;1064-8011&lt;/isbn&gt;&lt;accession-num&gt;26808851&lt;/accession-num&gt;&lt;urls&gt;&lt;/urls&gt;&lt;electronic-resource-num&gt;10.1519/jsc.000000000000131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Jo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Ball touches per possession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Massamba&lt;/Author&gt;&lt;Year&gt;2020&lt;/Year&gt;&lt;RecNum&gt;1772&lt;/RecNum&gt;&lt;DisplayText&gt;(Massamba et al., 2020)&lt;/DisplayText&gt;&lt;record&gt;&lt;rec-number&gt;1772&lt;/rec-number&gt;&lt;foreign-keys&gt;&lt;key app="EN" db-id="drzfraxw9r2rd3er5wxvpxdmxvsa22r09rs0" timestamp="1729157379"&gt;1772&lt;/key&gt;&lt;/foreign-keys&gt;&lt;ref-type name="Journal Article"&gt;17&lt;/ref-type&gt;&lt;contributors&gt;&lt;authors&gt;&lt;author&gt;Massamba, Anasthase&lt;/author&gt;&lt;author&gt;Dufour, Stéphane&lt;/author&gt;&lt;author&gt;Favret, Fabrice&lt;/author&gt;&lt;author&gt;Hureau, Thomas&lt;/author&gt;&lt;/authors&gt;&lt;/contributors&gt;&lt;titles&gt;&lt;title&gt;Small-Sided Games Are Not as Effective as Intermittent Running to Stimulate Aerobic Metabolism in Prepubertal Soccer Players&lt;/title&gt;&lt;secondary-title&gt;International Journal of Sports Physiology and Performance&lt;/secondary-title&gt;&lt;/titles&gt;&lt;periodical&gt;&lt;full-title&gt;INTERNATIONAL JOURNAL OF SPORTS PHYSIOLOGY AND PERFORMANCE&lt;/full-title&gt;&lt;/periodical&gt;&lt;pages&gt;1-7&lt;/pages&gt;&lt;volume&gt;16&lt;/volume&gt;&lt;number&gt;2&lt;/number&gt;&lt;dates&gt;&lt;year&gt;2020&lt;/year&gt;&lt;pub-dates&gt;&lt;date&gt;08/19&lt;/date&gt;&lt;/pub-dates&gt;&lt;/dates&gt;&lt;urls&gt;&lt;/urls&gt;&lt;electronic-resource-num&gt;10.1123/ijspp.2019-0966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Massamba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Dominant foot (counts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OdW5lczwvQXV0aG9yPjxZZWFyPjIwMjE8L1llYXI+PFJl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OdW5lczwvQXV0aG9yPjxZZWFyPjIwMjE8L1llYXI+PFJl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Nunes et al., 2021; Nunes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Non-Dominant foot (counts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OdW5lczwvQXV0aG9yPjxZZWFyPjIwMjE8L1llYXI+PFJl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OdW5lczwvQXV0aG9yPjxZZWFyPjIwMjE8L1llYXI+PFJl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Nunes et al., 2021; Nunes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Number of receive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Kelly&lt;/Author&gt;&lt;Year&gt;2009&lt;/Year&gt;&lt;RecNum&gt;1558&lt;/RecNum&gt;&lt;DisplayText&gt;(Kelly &amp;amp; Drust, 2009)&lt;/DisplayText&gt;&lt;record&gt;&lt;rec-number&gt;1558&lt;/rec-number&gt;&lt;foreign-keys&gt;&lt;key app="EN" db-id="drzfraxw9r2rd3er5wxvpxdmxvsa22r09rs0" timestamp="1724612793"&gt;1558&lt;/key&gt;&lt;/foreign-keys&gt;&lt;ref-type name="Journal Article"&gt;17&lt;/ref-type&gt;&lt;contributors&gt;&lt;authors&gt;&lt;author&gt;Kelly, D. M.&lt;/author&gt;&lt;author&gt;Drust, B.&lt;/author&gt;&lt;/authors&gt;&lt;/contributors&gt;&lt;auth-address&gt;Research Institute for Sport and Exercise Sciences, Liverpool John Moores University, UK.&lt;/auth-address&gt;&lt;titles&gt;&lt;title&gt;The effect of pitch dimensions on heart rate responses and technical demands of small-sided soccer games in elite players&lt;/title&gt;&lt;secondary-title&gt;J Sci Med Sport&lt;/secondary-title&gt;&lt;/titles&gt;&lt;periodical&gt;&lt;full-title&gt;J Sci Med Sport&lt;/full-title&gt;&lt;/periodical&gt;&lt;pages&gt;475-9&lt;/pages&gt;&lt;volume&gt;12&lt;/volume&gt;&lt;number&gt;4&lt;/number&gt;&lt;edition&gt;20080319&lt;/edition&gt;&lt;keywords&gt;&lt;keyword&gt;Adolescent&lt;/keyword&gt;&lt;keyword&gt;Athletes&lt;/keyword&gt;&lt;keyword&gt;Exercise/physiology&lt;/keyword&gt;&lt;keyword&gt;*Heart Rate&lt;/keyword&gt;&lt;keyword&gt;Humans&lt;/keyword&gt;&lt;keyword&gt;Male&lt;/keyword&gt;&lt;keyword&gt;Soccer/*physiology&lt;/keyword&gt;&lt;keyword&gt;Young Adult&lt;/keyword&gt;&lt;/keywords&gt;&lt;dates&gt;&lt;year&gt;2009&lt;/year&gt;&lt;pub-dates&gt;&lt;date&gt;Jul&lt;/date&gt;&lt;/pub-dates&gt;&lt;/dates&gt;&lt;isbn&gt;1878-1861&lt;/isbn&gt;&lt;accession-num&gt;18356102&lt;/accession-num&gt;&lt;urls&gt;&lt;/urls&gt;&lt;electronic-resource-num&gt;10.1016/j.jsams.2008.01.010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Kelly &amp; Drust, 200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B27230" w14:paraId="144DB774" w14:textId="77777777" w:rsidTr="009B153B">
        <w:tc>
          <w:tcPr>
            <w:tcW w:w="0" w:type="auto"/>
          </w:tcPr>
          <w:p w14:paraId="3071AD20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Ball touches TM-change</w:t>
            </w:r>
          </w:p>
        </w:tc>
        <w:tc>
          <w:tcPr>
            <w:tcW w:w="11534" w:type="dxa"/>
            <w:vMerge/>
          </w:tcPr>
          <w:p w14:paraId="140B65D1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</w:tr>
      <w:tr w:rsidR="00B27230" w:rsidRPr="00B27230" w14:paraId="4B43A673" w14:textId="77777777" w:rsidTr="009B153B">
        <w:tc>
          <w:tcPr>
            <w:tcW w:w="0" w:type="auto"/>
          </w:tcPr>
          <w:p w14:paraId="04839D48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Ball possession %change</w:t>
            </w:r>
          </w:p>
        </w:tc>
        <w:tc>
          <w:tcPr>
            <w:tcW w:w="11534" w:type="dxa"/>
            <w:vMerge w:val="restart"/>
            <w:vAlign w:val="center"/>
          </w:tcPr>
          <w:p w14:paraId="48359937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Number of ball possessions (n) </w:t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aGVybmk8L0F1dGhvcj48WWVhcj4yMDI1PC9ZZWFyPjxS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==
</w:fldData>
              </w:fldChar>
            </w: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aGVybmk8L0F1dGhvcj48WWVhcj4yMDI1PC9ZZWFyPjxS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==
</w:fldData>
              </w:fldChar>
            </w: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Cherni et al., 2025; Massamba et al., 2020)</w:t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,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Ball possession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xhbjwvQXV0aG9yPjxZZWFyPjIwMTM8L1llYXI+PFJl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xhbjwvQXV0aG9yPjxZZWFyPjIwMTM8L1llYXI+PFJl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Aslan, 2013; Olthof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B27230" w14:paraId="5E430A77" w14:textId="77777777" w:rsidTr="009B153B">
        <w:tc>
          <w:tcPr>
            <w:tcW w:w="0" w:type="auto"/>
          </w:tcPr>
          <w:p w14:paraId="7D5570F3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Ball possession TM-change</w:t>
            </w:r>
          </w:p>
        </w:tc>
        <w:tc>
          <w:tcPr>
            <w:tcW w:w="11534" w:type="dxa"/>
            <w:vMerge/>
          </w:tcPr>
          <w:p w14:paraId="51DB1F0D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</w:tr>
      <w:tr w:rsidR="00B27230" w:rsidRPr="00B27230" w14:paraId="499557AE" w14:textId="77777777" w:rsidTr="009B153B">
        <w:tc>
          <w:tcPr>
            <w:tcW w:w="0" w:type="auto"/>
          </w:tcPr>
          <w:p w14:paraId="4CF561C7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>Passes %change</w:t>
            </w:r>
          </w:p>
        </w:tc>
        <w:tc>
          <w:tcPr>
            <w:tcW w:w="11534" w:type="dxa"/>
            <w:vMerge w:val="restart"/>
            <w:vAlign w:val="center"/>
          </w:tcPr>
          <w:p w14:paraId="7CB4F45E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fr-FR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Accurate pa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Guven&lt;/Author&gt;&lt;Year&gt;2016&lt;/Year&gt;&lt;RecNum&gt;2021&lt;/RecNum&gt;&lt;DisplayText&gt;(Guven et al., 2016)&lt;/DisplayText&gt;&lt;record&gt;&lt;rec-number&gt;2021&lt;/rec-number&gt;&lt;foreign-keys&gt;&lt;key app="EN" db-id="drzfraxw9r2rd3er5wxvpxdmxvsa22r09rs0" timestamp="1741003667"&gt;2021&lt;/key&gt;&lt;/foreign-keys&gt;&lt;ref-type name="Journal Article"&gt;17&lt;/ref-type&gt;&lt;contributors&gt;&lt;authors&gt;&lt;author&gt;Guven, Faruk&lt;/author&gt;&lt;author&gt;Ekrmen, Nurtekin&lt;/author&gt;&lt;author&gt;Aktas, Samet&lt;/author&gt;&lt;author&gt;Taskin, Cengiz&lt;/author&gt;&lt;/authors&gt;&lt;/contributors&gt;&lt;titles&gt;&lt;title&gt;Small-sided games in football: Effect of field sizes on technical parameters&lt;/title&gt;&lt;secondary-title&gt;International Scientific Journal of Kinesiology&lt;/secondary-title&gt;&lt;/titles&gt;&lt;periodical&gt;&lt;full-title&gt;International Scientific Journal of Kinesiology&lt;/full-title&gt;&lt;/periodical&gt;&lt;pages&gt;35-43&lt;/pages&gt;&lt;volume&gt;13&lt;/volume&gt;&lt;number&gt;2&lt;/number&gt;&lt;dates&gt;&lt;year&gt;2016&lt;/year&gt;&lt;/dates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Guven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Backwards pa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Joo&lt;/Author&gt;&lt;Year&gt;2016&lt;/Year&gt;&lt;RecNum&gt;1557&lt;/RecNum&gt;&lt;DisplayText&gt;(Joo et al., 2016)&lt;/DisplayText&gt;&lt;record&gt;&lt;rec-number&gt;1557&lt;/rec-number&gt;&lt;foreign-keys&gt;&lt;key app="EN" db-id="drzfraxw9r2rd3er5wxvpxdmxvsa22r09rs0" timestamp="1724612753"&gt;1557&lt;/key&gt;&lt;/foreign-keys&gt;&lt;ref-type name="Journal Article"&gt;17&lt;/ref-type&gt;&lt;contributors&gt;&lt;authors&gt;&lt;author&gt;Joo, C. H.&lt;/author&gt;&lt;author&gt;Hwang-Bo, K.&lt;/author&gt;&lt;author&gt;Jee, H.&lt;/author&gt;&lt;/authors&gt;&lt;/contributors&gt;&lt;auth-address&gt;1Department of Football, Honam University, Gwangju, Korea; 2Technical Committee of Korea Football Association, Seoul, Korea; and 3Department of Sports and Health Care, Namseoul University, Cheonan-si, Korea.&lt;/auth-address&gt;&lt;titles&gt;&lt;title&gt;Technical and Physical Activities of Small-Sided Games in Young Korean Soccer Players&lt;/title&gt;&lt;secondary-title&gt;J Strength Cond Res&lt;/secondary-title&gt;&lt;/titles&gt;&lt;periodical&gt;&lt;full-title&gt;J Strength Cond Res&lt;/full-title&gt;&lt;/periodical&gt;&lt;pages&gt;2164-73&lt;/pages&gt;&lt;volume&gt;30&lt;/volume&gt;&lt;number&gt;8&lt;/number&gt;&lt;keywords&gt;&lt;keyword&gt;Athletic Performance/*physiology/statistics &amp;amp; numerical data&lt;/keyword&gt;&lt;keyword&gt;Child&lt;/keyword&gt;&lt;keyword&gt;Humans&lt;/keyword&gt;&lt;keyword&gt;Male&lt;/keyword&gt;&lt;keyword&gt;*Physical Exertion&lt;/keyword&gt;&lt;keyword&gt;Random Allocation&lt;/keyword&gt;&lt;keyword&gt;Republic of Korea&lt;/keyword&gt;&lt;keyword&gt;Soccer/*physiology/statistics &amp;amp; numerical data&lt;/keyword&gt;&lt;/keywords&gt;&lt;dates&gt;&lt;year&gt;2016&lt;/year&gt;&lt;pub-dates&gt;&lt;date&gt;Aug&lt;/date&gt;&lt;/pub-dates&gt;&lt;/dates&gt;&lt;isbn&gt;1064-8011&lt;/isbn&gt;&lt;accession-num&gt;26808851&lt;/accession-num&gt;&lt;urls&gt;&lt;/urls&gt;&lt;electronic-resource-num&gt;10.1519/jsc.000000000000131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Jo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Forward pa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Joo&lt;/Author&gt;&lt;Year&gt;2016&lt;/Year&gt;&lt;RecNum&gt;1557&lt;/RecNum&gt;&lt;DisplayText&gt;(Joo et al., 2016)&lt;/DisplayText&gt;&lt;record&gt;&lt;rec-number&gt;1557&lt;/rec-number&gt;&lt;foreign-keys&gt;&lt;key app="EN" db-id="drzfraxw9r2rd3er5wxvpxdmxvsa22r09rs0" timestamp="1724612753"&gt;1557&lt;/key&gt;&lt;/foreign-keys&gt;&lt;ref-type name="Journal Article"&gt;17&lt;/ref-type&gt;&lt;contributors&gt;&lt;authors&gt;&lt;author&gt;Joo, C. H.&lt;/author&gt;&lt;author&gt;Hwang-Bo, K.&lt;/author&gt;&lt;author&gt;Jee, H.&lt;/author&gt;&lt;/authors&gt;&lt;/contributors&gt;&lt;auth-address&gt;1Department of Football, Honam University, Gwangju, Korea; 2Technical Committee of Korea Football Association, Seoul, Korea; and 3Department of Sports and Health Care, Namseoul University, Cheonan-si, Korea.&lt;/auth-address&gt;&lt;titles&gt;&lt;title&gt;Technical and Physical Activities of Small-Sided Games in Young Korean Soccer Players&lt;/title&gt;&lt;secondary-title&gt;J Strength Cond Res&lt;/secondary-title&gt;&lt;/titles&gt;&lt;periodical&gt;&lt;full-title&gt;J Strength Cond Res&lt;/full-title&gt;&lt;/periodical&gt;&lt;pages&gt;2164-73&lt;/pages&gt;&lt;volume&gt;30&lt;/volume&gt;&lt;number&gt;8&lt;/number&gt;&lt;keywords&gt;&lt;keyword&gt;Athletic Performance/*physiology/statistics &amp;amp; numerical data&lt;/keyword&gt;&lt;keyword&gt;Child&lt;/keyword&gt;&lt;keyword&gt;Humans&lt;/keyword&gt;&lt;keyword&gt;Male&lt;/keyword&gt;&lt;keyword&gt;*Physical Exertion&lt;/keyword&gt;&lt;keyword&gt;Random Allocation&lt;/keyword&gt;&lt;keyword&gt;Republic of Korea&lt;/keyword&gt;&lt;keyword&gt;Soccer/*physiology/statistics &amp;amp; numerical data&lt;/keyword&gt;&lt;/keywords&gt;&lt;dates&gt;&lt;year&gt;2016&lt;/year&gt;&lt;pub-dates&gt;&lt;date&gt;Aug&lt;/date&gt;&lt;/pub-dates&gt;&lt;/dates&gt;&lt;isbn&gt;1064-8011&lt;/isbn&gt;&lt;accession-num&gt;26808851&lt;/accession-num&gt;&lt;urls&gt;&lt;/urls&gt;&lt;electronic-resource-num&gt;10.1519/jsc.000000000000131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Jo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Forward pass 1/3 area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Joo&lt;/Author&gt;&lt;Year&gt;2016&lt;/Year&gt;&lt;RecNum&gt;1557&lt;/RecNum&gt;&lt;DisplayText&gt;(Joo et al., 2016)&lt;/DisplayText&gt;&lt;record&gt;&lt;rec-number&gt;1557&lt;/rec-number&gt;&lt;foreign-keys&gt;&lt;key app="EN" db-id="drzfraxw9r2rd3er5wxvpxdmxvsa22r09rs0" timestamp="1724612753"&gt;1557&lt;/key&gt;&lt;/foreign-keys&gt;&lt;ref-type name="Journal Article"&gt;17&lt;/ref-type&gt;&lt;contributors&gt;&lt;authors&gt;&lt;author&gt;Joo, C. H.&lt;/author&gt;&lt;author&gt;Hwang-Bo, K.&lt;/author&gt;&lt;author&gt;Jee, H.&lt;/author&gt;&lt;/authors&gt;&lt;/contributors&gt;&lt;auth-address&gt;1Department of Football, Honam University, Gwangju, Korea; 2Technical Committee of Korea Football Association, Seoul, Korea; and 3Department of Sports and Health Care, Namseoul University, Cheonan-si, Korea.&lt;/auth-address&gt;&lt;titles&gt;&lt;title&gt;Technical and Physical Activities of Small-Sided Games in Young Korean Soccer Players&lt;/title&gt;&lt;secondary-title&gt;J Strength Cond Res&lt;/secondary-title&gt;&lt;/titles&gt;&lt;periodical&gt;&lt;full-title&gt;J Strength Cond Res&lt;/full-title&gt;&lt;/periodical&gt;&lt;pages&gt;2164-73&lt;/pages&gt;&lt;volume&gt;30&lt;/volume&gt;&lt;number&gt;8&lt;/number&gt;&lt;keywords&gt;&lt;keyword&gt;Athletic Performance/*physiology/statistics &amp;amp; numerical data&lt;/keyword&gt;&lt;keyword&gt;Child&lt;/keyword&gt;&lt;keyword&gt;Humans&lt;/keyword&gt;&lt;keyword&gt;Male&lt;/keyword&gt;&lt;keyword&gt;*Physical Exertion&lt;/keyword&gt;&lt;keyword&gt;Random Allocation&lt;/keyword&gt;&lt;keyword&gt;Republic of Korea&lt;/keyword&gt;&lt;keyword&gt;Soccer/*physiology/statistics &amp;amp; numerical data&lt;/keyword&gt;&lt;/keywords&gt;&lt;dates&gt;&lt;year&gt;2016&lt;/year&gt;&lt;pub-dates&gt;&lt;date&gt;Aug&lt;/date&gt;&lt;/pub-dates&gt;&lt;/dates&gt;&lt;isbn&gt;1064-8011&lt;/isbn&gt;&lt;accession-num&gt;26808851&lt;/accession-num&gt;&lt;urls&gt;&lt;/urls&gt;&lt;electronic-resource-num&gt;10.1519/jsc.000000000000131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Jo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Long-distance pa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Joo&lt;/Author&gt;&lt;Year&gt;2016&lt;/Year&gt;&lt;RecNum&gt;1557&lt;/RecNum&gt;&lt;DisplayText&gt;(Joo et al., 2016)&lt;/DisplayText&gt;&lt;record&gt;&lt;rec-number&gt;1557&lt;/rec-number&gt;&lt;foreign-keys&gt;&lt;key app="EN" db-id="drzfraxw9r2rd3er5wxvpxdmxvsa22r09rs0" timestamp="1724612753"&gt;1557&lt;/key&gt;&lt;/foreign-keys&gt;&lt;ref-type name="Journal Article"&gt;17&lt;/ref-type&gt;&lt;contributors&gt;&lt;authors&gt;&lt;author&gt;Joo, C. H.&lt;/author&gt;&lt;author&gt;Hwang-Bo, K.&lt;/author&gt;&lt;author&gt;Jee, H.&lt;/author&gt;&lt;/authors&gt;&lt;/contributors&gt;&lt;auth-address&gt;1Department of Football, Honam University, Gwangju, Korea; 2Technical Committee of Korea Football Association, Seoul, Korea; and 3Department of Sports and Health Care, Namseoul University, Cheonan-si, Korea.&lt;/auth-address&gt;&lt;titles&gt;&lt;title&gt;Technical and Physical Activities of Small-Sided Games in Young Korean Soccer Players&lt;/title&gt;&lt;secondary-title&gt;J Strength Cond Res&lt;/secondary-title&gt;&lt;/titles&gt;&lt;periodical&gt;&lt;full-title&gt;J Strength Cond Res&lt;/full-title&gt;&lt;/periodical&gt;&lt;pages&gt;2164-73&lt;/pages&gt;&lt;volume&gt;30&lt;/volume&gt;&lt;number&gt;8&lt;/number&gt;&lt;keywords&gt;&lt;keyword&gt;Athletic Performance/*physiology/statistics &amp;amp; numerical data&lt;/keyword&gt;&lt;keyword&gt;Child&lt;/keyword&gt;&lt;keyword&gt;Humans&lt;/keyword&gt;&lt;keyword&gt;Male&lt;/keyword&gt;&lt;keyword&gt;*Physical Exertion&lt;/keyword&gt;&lt;keyword&gt;Random Allocation&lt;/keyword&gt;&lt;keyword&gt;Republic of Korea&lt;/keyword&gt;&lt;keyword&gt;Soccer/*physiology/statistics &amp;amp; numerical data&lt;/keyword&gt;&lt;/keywords&gt;&lt;dates&gt;&lt;year&gt;2016&lt;/year&gt;&lt;pub-dates&gt;&lt;date&gt;Aug&lt;/date&gt;&lt;/pub-dates&gt;&lt;/dates&gt;&lt;isbn&gt;1064-8011&lt;/isbn&gt;&lt;accession-num&gt;26808851&lt;/accession-num&gt;&lt;urls&gt;&lt;/urls&gt;&lt;electronic-resource-num&gt;10.1519/jsc.000000000000131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Jo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</w:t>
            </w:r>
          </w:p>
          <w:p w14:paraId="450FBBA0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fr-FR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Mid-distance pa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Joo&lt;/Author&gt;&lt;Year&gt;2016&lt;/Year&gt;&lt;RecNum&gt;1557&lt;/RecNum&gt;&lt;DisplayText&gt;(Joo et al., 2016)&lt;/DisplayText&gt;&lt;record&gt;&lt;rec-number&gt;1557&lt;/rec-number&gt;&lt;foreign-keys&gt;&lt;key app="EN" db-id="drzfraxw9r2rd3er5wxvpxdmxvsa22r09rs0" timestamp="1724612753"&gt;1557&lt;/key&gt;&lt;/foreign-keys&gt;&lt;ref-type name="Journal Article"&gt;17&lt;/ref-type&gt;&lt;contributors&gt;&lt;authors&gt;&lt;author&gt;Joo, C. H.&lt;/author&gt;&lt;author&gt;Hwang-Bo, K.&lt;/author&gt;&lt;author&gt;Jee, H.&lt;/author&gt;&lt;/authors&gt;&lt;/contributors&gt;&lt;auth-address&gt;1Department of Football, Honam University, Gwangju, Korea; 2Technical Committee of Korea Football Association, Seoul, Korea; and 3Department of Sports and Health Care, Namseoul University, Cheonan-si, Korea.&lt;/auth-address&gt;&lt;titles&gt;&lt;title&gt;Technical and Physical Activities of Small-Sided Games in Young Korean Soccer Players&lt;/title&gt;&lt;secondary-title&gt;J Strength Cond Res&lt;/secondary-title&gt;&lt;/titles&gt;&lt;periodical&gt;&lt;full-title&gt;J Strength Cond Res&lt;/full-title&gt;&lt;/periodical&gt;&lt;pages&gt;2164-73&lt;/pages&gt;&lt;volume&gt;30&lt;/volume&gt;&lt;number&gt;8&lt;/number&gt;&lt;keywords&gt;&lt;keyword&gt;Athletic Performance/*physiology/statistics &amp;amp; numerical data&lt;/keyword&gt;&lt;keyword&gt;Child&lt;/keyword&gt;&lt;keyword&gt;Humans&lt;/keyword&gt;&lt;keyword&gt;Male&lt;/keyword&gt;&lt;keyword&gt;*Physical Exertion&lt;/keyword&gt;&lt;keyword&gt;Random Allocation&lt;/keyword&gt;&lt;keyword&gt;Republic of Korea&lt;/keyword&gt;&lt;keyword&gt;Soccer/*physiology/statistics &amp;amp; numerical data&lt;/keyword&gt;&lt;/keywords&gt;&lt;dates&gt;&lt;year&gt;2016&lt;/year&gt;&lt;pub-dates&gt;&lt;date&gt;Aug&lt;/date&gt;&lt;/pub-dates&gt;&lt;/dates&gt;&lt;isbn&gt;1064-8011&lt;/isbn&gt;&lt;accession-num&gt;26808851&lt;/accession-num&gt;&lt;urls&gt;&lt;/urls&gt;&lt;electronic-resource-num&gt;10.1519/jsc.000000000000131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Jo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Number of passe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NYXNzYW1iYTwvQXV0aG9yPjxZZWFyPjIwMjA8L1llYXI+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NYXNzYW1iYTwvQXV0aG9yPjxZZWFyPjIwMjA8L1llYXI+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Kelly &amp; Drust, 2009; Massamba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Passing number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dXZlbjwvQXV0aG9yPjxZZWFyPjIwMTY8L1llYXI+PFJl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dXZlbjwvQXV0aG9yPjxZZWFyPjIwMTY8L1llYXI+PFJl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Guven et al., 2016; Joo et al., 2016; Nunes et al., 2021; Nunes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</w:t>
            </w:r>
          </w:p>
          <w:p w14:paraId="079DBE2C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fr-FR"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Short-distance pa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Joo&lt;/Author&gt;&lt;Year&gt;2016&lt;/Year&gt;&lt;RecNum&gt;1557&lt;/RecNum&gt;&lt;DisplayText&gt;(Joo et al., 2016)&lt;/DisplayText&gt;&lt;record&gt;&lt;rec-number&gt;1557&lt;/rec-number&gt;&lt;foreign-keys&gt;&lt;key app="EN" db-id="drzfraxw9r2rd3er5wxvpxdmxvsa22r09rs0" timestamp="1724612753"&gt;1557&lt;/key&gt;&lt;/foreign-keys&gt;&lt;ref-type name="Journal Article"&gt;17&lt;/ref-type&gt;&lt;contributors&gt;&lt;authors&gt;&lt;author&gt;Joo, C. H.&lt;/author&gt;&lt;author&gt;Hwang-Bo, K.&lt;/author&gt;&lt;author&gt;Jee, H.&lt;/author&gt;&lt;/authors&gt;&lt;/contributors&gt;&lt;auth-address&gt;1Department of Football, Honam University, Gwangju, Korea; 2Technical Committee of Korea Football Association, Seoul, Korea; and 3Department of Sports and Health Care, Namseoul University, Cheonan-si, Korea.&lt;/auth-address&gt;&lt;titles&gt;&lt;title&gt;Technical and Physical Activities of Small-Sided Games in Young Korean Soccer Players&lt;/title&gt;&lt;secondary-title&gt;J Strength Cond Res&lt;/secondary-title&gt;&lt;/titles&gt;&lt;periodical&gt;&lt;full-title&gt;J Strength Cond Res&lt;/full-title&gt;&lt;/periodical&gt;&lt;pages&gt;2164-73&lt;/pages&gt;&lt;volume&gt;30&lt;/volume&gt;&lt;number&gt;8&lt;/number&gt;&lt;keywords&gt;&lt;keyword&gt;Athletic Performance/*physiology/statistics &amp;amp; numerical data&lt;/keyword&gt;&lt;keyword&gt;Child&lt;/keyword&gt;&lt;keyword&gt;Humans&lt;/keyword&gt;&lt;keyword&gt;Male&lt;/keyword&gt;&lt;keyword&gt;*Physical Exertion&lt;/keyword&gt;&lt;keyword&gt;Random Allocation&lt;/keyword&gt;&lt;keyword&gt;Republic of Korea&lt;/keyword&gt;&lt;keyword&gt;Soccer/*physiology/statistics &amp;amp; numerical data&lt;/keyword&gt;&lt;/keywords&gt;&lt;dates&gt;&lt;year&gt;2016&lt;/year&gt;&lt;pub-dates&gt;&lt;date&gt;Aug&lt;/date&gt;&lt;/pub-dates&gt;&lt;/dates&gt;&lt;isbn&gt;1064-8011&lt;/isbn&gt;&lt;accession-num&gt;26808851&lt;/accession-num&gt;&lt;urls&gt;&lt;/urls&gt;&lt;electronic-resource-num&gt;10.1519/jsc.000000000000131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Jo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Side pa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Joo&lt;/Author&gt;&lt;Year&gt;2016&lt;/Year&gt;&lt;RecNum&gt;1557&lt;/RecNum&gt;&lt;DisplayText&gt;(Joo et al., 2016)&lt;/DisplayText&gt;&lt;record&gt;&lt;rec-number&gt;1557&lt;/rec-number&gt;&lt;foreign-keys&gt;&lt;key app="EN" db-id="drzfraxw9r2rd3er5wxvpxdmxvsa22r09rs0" timestamp="1724612753"&gt;1557&lt;/key&gt;&lt;/foreign-keys&gt;&lt;ref-type name="Journal Article"&gt;17&lt;/ref-type&gt;&lt;contributors&gt;&lt;authors&gt;&lt;author&gt;Joo, C. H.&lt;/author&gt;&lt;author&gt;Hwang-Bo, K.&lt;/author&gt;&lt;author&gt;Jee, H.&lt;/author&gt;&lt;/authors&gt;&lt;/contributors&gt;&lt;auth-address&gt;1Department of Football, Honam University, Gwangju, Korea; 2Technical Committee of Korea Football Association, Seoul, Korea; and 3Department of Sports and Health Care, Namseoul University, Cheonan-si, Korea.&lt;/auth-address&gt;&lt;titles&gt;&lt;title&gt;Technical and Physical Activities of Small-Sided Games in Young Korean Soccer Players&lt;/title&gt;&lt;secondary-title&gt;J Strength Cond Res&lt;/secondary-title&gt;&lt;/titles&gt;&lt;periodical&gt;&lt;full-title&gt;J Strength Cond Res&lt;/full-title&gt;&lt;/periodical&gt;&lt;pages&gt;2164-73&lt;/pages&gt;&lt;volume&gt;30&lt;/volume&gt;&lt;number&gt;8&lt;/number&gt;&lt;keywords&gt;&lt;keyword&gt;Athletic Performance/*physiology/statistics &amp;amp; numerical data&lt;/keyword&gt;&lt;keyword&gt;Child&lt;/keyword&gt;&lt;keyword&gt;Humans&lt;/keyword&gt;&lt;keyword&gt;Male&lt;/keyword&gt;&lt;keyword&gt;*Physical Exertion&lt;/keyword&gt;&lt;keyword&gt;Random Allocation&lt;/keyword&gt;&lt;keyword&gt;Republic of Korea&lt;/keyword&gt;&lt;keyword&gt;Soccer/*physiology/statistics &amp;amp; numerical data&lt;/keyword&gt;&lt;/keywords&gt;&lt;dates&gt;&lt;year&gt;2016&lt;/year&gt;&lt;pub-dates&gt;&lt;date&gt;Aug&lt;/date&gt;&lt;/pub-dates&gt;&lt;/dates&gt;&lt;isbn&gt;1064-8011&lt;/isbn&gt;&lt;accession-num&gt;26808851&lt;/accession-num&gt;&lt;urls&gt;&lt;/urls&gt;&lt;electronic-resource-num&gt;10.1519/jsc.0000000000001319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Joo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Successful pa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xhbjwvQXV0aG9yPjxZZWFyPjIwMTM8L1llYXI+PFJl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xhbjwvQXV0aG9yPjxZZWFyPjIwMTM8L1llYXI+PFJl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</w:fldData>
              </w:fldCha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Aslan, 2013; Cherni et al., 202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Target pa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Kelly&lt;/Author&gt;&lt;Year&gt;2009&lt;/Year&gt;&lt;RecNum&gt;1558&lt;/RecNum&gt;&lt;DisplayText&gt;(Kelly &amp;amp; Drust, 2009)&lt;/DisplayText&gt;&lt;record&gt;&lt;rec-number&gt;1558&lt;/rec-number&gt;&lt;foreign-keys&gt;&lt;key app="EN" db-id="drzfraxw9r2rd3er5wxvpxdmxvsa22r09rs0" timestamp="1724612793"&gt;1558&lt;/key&gt;&lt;/foreign-keys&gt;&lt;ref-type name="Journal Article"&gt;17&lt;/ref-type&gt;&lt;contributors&gt;&lt;authors&gt;&lt;author&gt;Kelly, D. M.&lt;/author&gt;&lt;author&gt;Drust, B.&lt;/author&gt;&lt;/authors&gt;&lt;/contributors&gt;&lt;auth-address&gt;Research Institute for Sport and Exercise Sciences, Liverpool John Moores University, UK.&lt;/auth-address&gt;&lt;titles&gt;&lt;title&gt;The effect of pitch dimensions on heart rate responses and technical demands of small-sided soccer games in elite players&lt;/title&gt;&lt;secondary-title&gt;J Sci Med Sport&lt;/secondary-title&gt;&lt;/titles&gt;&lt;periodical&gt;&lt;full-title&gt;J Sci Med Sport&lt;/full-title&gt;&lt;/periodical&gt;&lt;pages&gt;475-9&lt;/pages&gt;&lt;volume&gt;12&lt;/volume&gt;&lt;number&gt;4&lt;/number&gt;&lt;edition&gt;20080319&lt;/edition&gt;&lt;keywords&gt;&lt;keyword&gt;Adolescent&lt;/keyword&gt;&lt;keyword&gt;Athletes&lt;/keyword&gt;&lt;keyword&gt;Exercise/physiology&lt;/keyword&gt;&lt;keyword&gt;*Heart Rate&lt;/keyword&gt;&lt;keyword&gt;Humans&lt;/keyword&gt;&lt;keyword&gt;Male&lt;/keyword&gt;&lt;keyword&gt;Soccer/*physiology&lt;/keyword&gt;&lt;keyword&gt;Young Adult&lt;/keyword&gt;&lt;/keywords&gt;&lt;dates&gt;&lt;year&gt;2009&lt;/year&gt;&lt;pub-dates&gt;&lt;date&gt;Jul&lt;/date&gt;&lt;/pub-dates&gt;&lt;/dates&gt;&lt;isbn&gt;1878-1861&lt;/isbn&gt;&lt;accession-num&gt;18356102&lt;/accession-num&gt;&lt;urls&gt;&lt;/urls&gt;&lt;electronic-resource-num&gt;10.1016/j.jsams.2008.01.010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Kelly &amp; Drust, 200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2BBC03BD" w14:textId="77777777" w:rsidTr="009B153B">
        <w:tc>
          <w:tcPr>
            <w:tcW w:w="0" w:type="auto"/>
          </w:tcPr>
          <w:p w14:paraId="015182C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asses TM-change</w:t>
            </w:r>
          </w:p>
        </w:tc>
        <w:tc>
          <w:tcPr>
            <w:tcW w:w="11534" w:type="dxa"/>
            <w:vMerge/>
          </w:tcPr>
          <w:p w14:paraId="2F13F573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0ED8A7D9" w14:textId="77777777" w:rsidTr="009B153B">
        <w:tc>
          <w:tcPr>
            <w:tcW w:w="0" w:type="auto"/>
          </w:tcPr>
          <w:p w14:paraId="66E82929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Dribbles %change</w:t>
            </w:r>
          </w:p>
        </w:tc>
        <w:tc>
          <w:tcPr>
            <w:tcW w:w="11534" w:type="dxa"/>
            <w:vMerge w:val="restart"/>
            <w:vAlign w:val="center"/>
          </w:tcPr>
          <w:p w14:paraId="737FF4A1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Control &amp; Dribble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samichana&lt;/Author&gt;&lt;Year&gt;2010&lt;/Year&gt;&lt;RecNum&gt;1226&lt;/RecNum&gt;&lt;DisplayText&gt;(Casamichana &amp;amp; Castellano, 2010)&lt;/DisplayText&gt;&lt;record&gt;&lt;rec-number&gt;1226&lt;/rec-number&gt;&lt;foreign-keys&gt;&lt;key app="EN" db-id="drzfraxw9r2rd3er5wxvpxdmxvsa22r09rs0" timestamp="1717577662"&gt;1226&lt;/key&gt;&lt;/foreign-keys&gt;&lt;ref-type name="Journal Article"&gt;17&lt;/ref-type&gt;&lt;contributors&gt;&lt;authors&gt;&lt;author&gt;Casamichana, D.&lt;/author&gt;&lt;author&gt;Castellano, J.&lt;/author&gt;&lt;/authors&gt;&lt;/contributors&gt;&lt;auth-address&gt;Physical Education and Sport, University of the Basque Country, Vitoria, Spain.&lt;/auth-address&gt;&lt;titles&gt;&lt;title&gt;Time-motion, heart rate, perceptual and motor behaviour demands in small-sides soccer games: effects of pitch size&lt;/title&gt;&lt;secondary-title&gt;Journal of Sports Sciences&lt;/secondary-title&gt;&lt;/titles&gt;&lt;periodical&gt;&lt;full-title&gt;Journal of Sports Sciences&lt;/full-title&gt;&lt;/periodical&gt;&lt;pages&gt;1615-23&lt;/pages&gt;&lt;volume&gt;28&lt;/volume&gt;&lt;number&gt;14&lt;/number&gt;&lt;keywords&gt;&lt;keyword&gt;Adolescent&lt;/keyword&gt;&lt;keyword&gt;Athletic Performance/*physiology&lt;/keyword&gt;&lt;keyword&gt;*Heart Rate&lt;/keyword&gt;&lt;keyword&gt;Humans&lt;/keyword&gt;&lt;keyword&gt;Male&lt;/keyword&gt;&lt;keyword&gt;Motor Activity/physiology&lt;/keyword&gt;&lt;keyword&gt;Motor Skills/*physiology&lt;/keyword&gt;&lt;keyword&gt;Perception&lt;/keyword&gt;&lt;keyword&gt;Physical Exertion/*physiology&lt;/keyword&gt;&lt;keyword&gt;Rest&lt;/keyword&gt;&lt;keyword&gt;Running/*physiology&lt;/keyword&gt;&lt;keyword&gt;Soccer/*physiology&lt;/keyword&gt;&lt;keyword&gt;Time and Motion Studies&lt;/keyword&gt;&lt;/keywords&gt;&lt;dates&gt;&lt;year&gt;2010&lt;/year&gt;&lt;pub-dates&gt;&lt;date&gt;Dec&lt;/date&gt;&lt;/pub-dates&gt;&lt;/dates&gt;&lt;isbn&gt;0264-0414&lt;/isbn&gt;&lt;accession-num&gt;21077005&lt;/accession-num&gt;&lt;urls&gt;&lt;/urls&gt;&lt;electronic-resource-num&gt;10.1080/02640414.2010.521168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it-IT"/>
              </w:rPr>
              <w:t>(Casamichana &amp; Castellano, 201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t xml:space="preserve">, Dribbling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Aslan&lt;/Author&gt;&lt;Year&gt;2013&lt;/Year&gt;&lt;RecNum&gt;2052&lt;/RecNum&gt;&lt;DisplayText&gt;(Aslan, 2013)&lt;/DisplayText&gt;&lt;record&gt;&lt;rec-numbe</w:instrText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r&gt;2052&lt;/rec-number&gt;&lt;foreign-keys&gt;&lt;key app="EN" db-id="drzfraxw9r2rd3er5wxvpxdmxvsa22r09rs0" timestamp="1741256190"&gt;2052&lt;/key&gt;&lt;/foreign-keys&gt;&lt;ref-type name="Journal Article"&gt;17&lt;/ref-type&gt;&lt;contributors&gt;&lt;authors&gt;&lt;author&gt;Aslan, Alper&lt;/author&gt;&lt;/authors&gt;&lt;/contributors&gt;&lt;titles&gt;&lt;title&gt;Cardiovascular Responses, Perceived Exertion and Technical Actions During Small-Sided Recreational Soccer: Effects of Pitch Size and Number of Players&lt;/title&gt;&lt;secondary-title&gt;Journal of Human Kinetics&lt;/secondary-title&gt;&lt;/titles&gt;&lt;periodical&gt;&lt;full-title&gt;Journal of Human Kinetics&lt;/full-title&gt;&lt;/periodical&gt;&lt;pages&gt;95-105&lt;/pages&gt;&lt;volume&gt;38&lt;/volume&gt;&lt;keywords&gt;&lt;keyword&gt;CARDIOVASCULAR system&lt;/keyword&gt;&lt;keyword&gt;SOCCER players&lt;/keyword&gt;&lt;keyword&gt;SOCCER tournaments&lt;/keyword&gt;&lt;keyword&gt;HEART rate monitoring&lt;/keyword&gt;&lt;keyword&gt;PHYSICAL fitness&lt;/keyword&gt;&lt;keyword&gt;HUMAN locomotion&lt;/keyword&gt;&lt;keyword&gt;Exercise intensity&lt;/keyword&gt;&lt;keyword&gt;heart rate&lt;/keyword&gt;&lt;keyword&gt;notation analysis&lt;/keyword&gt;&lt;keyword&gt;rate of perceived exertion&lt;/keyword&gt;&lt;keyword&gt;recreational soccer&lt;/keyword&gt;&lt;/keywords&gt;&lt;d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ates&gt;&lt;year&gt;2013&lt;/year&gt;&lt;/dates&gt;&lt;isbn&gt;16405544&lt;/isbn&gt;&lt;accession-num&gt;94638596&lt;/accession-num&gt;&lt;urls&gt;&lt;related-urls&gt;&lt;url&gt;https://search.ebscohost.com/login.aspx?direct=true&amp;amp;db=sph&amp;amp;AN=94638596&amp;amp;site=ehost-live&lt;/url&gt;&lt;/related-urls&gt;&lt;/urls&gt;&lt;electronic-resou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rce-num&gt;10.2478/hukin-2013-0049&lt;/electronic-resource-num&gt;&lt;remote-database-name&gt;sph&lt;/remote-database-name&gt;&lt;remote-database-provider&gt;EBSCOhost&lt;/remote-database-provider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lan, 201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Number of dribble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NYXNzYW1iYTwvQXV0aG9yPjxZZWFyPjIwMjA8L1llYXI+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NYXNzYW1iYTwvQXV0aG9yPjxZZWFyPjIwMjA8L1llYXI+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Hodgson et al., 2014; Kelly &amp; Drust, 2009; Massamba et al., 202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</w:tr>
      <w:tr w:rsidR="00B27230" w:rsidRPr="00E40254" w14:paraId="4ABE90C6" w14:textId="77777777" w:rsidTr="009B153B">
        <w:tc>
          <w:tcPr>
            <w:tcW w:w="0" w:type="auto"/>
          </w:tcPr>
          <w:p w14:paraId="28ABDDEA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Dribbles TM-change</w:t>
            </w:r>
          </w:p>
        </w:tc>
        <w:tc>
          <w:tcPr>
            <w:tcW w:w="11534" w:type="dxa"/>
            <w:vMerge/>
          </w:tcPr>
          <w:p w14:paraId="646D28AE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715A97E0" w14:textId="77777777" w:rsidTr="009B153B">
        <w:tc>
          <w:tcPr>
            <w:tcW w:w="0" w:type="auto"/>
          </w:tcPr>
          <w:p w14:paraId="0BC4D58C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Shots %change</w:t>
            </w:r>
          </w:p>
        </w:tc>
        <w:tc>
          <w:tcPr>
            <w:tcW w:w="11534" w:type="dxa"/>
            <w:vMerge w:val="restart"/>
            <w:vAlign w:val="center"/>
          </w:tcPr>
          <w:p w14:paraId="194118A1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ontrol &amp; Shoot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asamichana&lt;/Author&gt;&lt;Year&gt;2010&lt;/Year&gt;&lt;RecNum&gt;1226&lt;/RecNum&gt;&lt;DisplayText&gt;(Casamichana &amp;amp; Castellano, 2010)&lt;/DisplayText&gt;&lt;record&gt;&lt;rec-number&gt;1226&lt;/rec-number&gt;&lt;foreign-keys&gt;&lt;key app="EN" db-id="drzfraxw9r2rd3er5wxvpxdmxvsa22r09rs0" timestamp="1717577662"&gt;1226&lt;/key&gt;&lt;/foreign-keys&gt;&lt;ref-type name="Journal Article"&gt;17&lt;/ref-type&gt;&lt;contributors&gt;&lt;authors&gt;&lt;author&gt;Casamichana, D.&lt;/author&gt;&lt;author&gt;Castellano, J.&lt;/author&gt;&lt;/authors&gt;&lt;/contributors&gt;&lt;auth-address&gt;Physical Education and Sport, University of the Basque Country, Vitoria, Spain.&lt;/auth-address&gt;&lt;titles&gt;&lt;title&gt;Time-motion, heart rate, perceptual and motor behaviour demands in small-sides soccer games: effects of pitch size&lt;/title&gt;&lt;secondary-title&gt;Journal of Sports Sciences&lt;/secondary-title&gt;&lt;/titles&gt;&lt;periodical&gt;&lt;full-title&gt;Journal of Sports Sciences&lt;/full-title&gt;&lt;/periodical&gt;&lt;pages&gt;1615-23&lt;/pages&gt;&lt;volume&gt;28&lt;/volume&gt;&lt;number&gt;14&lt;/number&gt;&lt;keywords&gt;&lt;keyword&gt;Adolescent&lt;/keyword&gt;&lt;keyword&gt;Athletic Performance/*physiology&lt;/keyword&gt;&lt;keyword&gt;*Heart Rate&lt;/keyword&gt;&lt;keyword&gt;Humans&lt;/keyword&gt;&lt;keyword&gt;Male&lt;/keyword&gt;&lt;keyword&gt;Motor Activity/physiology&lt;/keyword&gt;&lt;keyword&gt;Motor Skills/*physiology&lt;/keyword&gt;&lt;keyword&gt;Perception&lt;/keyword&gt;&lt;keyword&gt;Physical Exertion/*physiology&lt;/keyword&gt;&lt;keyword&gt;Rest&lt;/keyword&gt;&lt;keyword&gt;Running/*physiology&lt;/keyword&gt;&lt;keyword&gt;Soccer/*physiology&lt;/keyword&gt;&lt;keyword&gt;Time and Motion Studies&lt;/keyword&gt;&lt;/keywords&gt;&lt;dates&gt;&lt;year&gt;2010&lt;/year&gt;&lt;pub-dates&gt;&lt;date&gt;Dec&lt;/date&gt;&lt;/pub-dates&gt;&lt;/dates&gt;&lt;isbn&gt;0264-0414&lt;/isbn&gt;&lt;accession-num&gt;21077005&lt;/accession-num&gt;&lt;urls&gt;&lt;/urls&gt;&lt;electronic-resource-num&gt;10.1080/02640414.2010.521168&lt;/electronic-resource-num&gt;&lt;remote-database-provider&gt;NLM&lt;/remote-database-provider&gt;&lt;language&gt;eng&lt;/language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&amp; Castellano, 2010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Goals/shot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Olthof&lt;/Author&gt;&lt;Year&gt;2018&lt;/Year&gt;&lt;RecNum&gt;1548&lt;/RecNum&gt;&lt;DisplayText&gt;(Olthof et al., 2018)&lt;/DisplayText&gt;&lt;record&gt;&lt;rec-number&gt;1548&lt;/rec-number&gt;&lt;foreign-keys&gt;&lt;key app="EN" db-id="drzfraxw9r2rd3er5wxvpxdmxvsa22r09rs0" timestamp="1724612034"&gt;1548&lt;/key&gt;&lt;/foreign-keys&gt;&lt;ref-type name="Journal Article"&gt;17&lt;/ref-type&gt;&lt;contributors&gt;&lt;authors&gt;&lt;author&gt;Olthof, Sigrid&lt;/author&gt;&lt;author&gt;Frencken, Wouter GP&lt;/author&gt;&lt;author&gt;Lemmink, Koen APM&lt;/author&gt;&lt;/authors&gt;&lt;/contributors&gt;&lt;titles&gt;&lt;title&gt;Match-derived relative pitch area changes the physical and team tactical performance of elite soccer players in small-sided soccer games&lt;/title&gt;&lt;secondary-title&gt;Journal of sports sciences&lt;/secondary-title&gt;&lt;/titles&gt;&lt;periodical&gt;&lt;full-title&gt;Journal of Sports Sciences&lt;/full-title&gt;&lt;/periodical&gt;&lt;pages&gt;1557-1563&lt;/pages&gt;&lt;volume&gt;36&lt;/volume&gt;&lt;number&gt;14&lt;/number&gt;&lt;dates&gt;&lt;year&gt;2018&lt;/year&gt;&lt;/dates&gt;&lt;isbn&gt;0264-0414&lt;/isbn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lthof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Number of shot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Ib2Rnc29uPC9BdXRob3I+PFllYXI+MjAxNDwvWWVhcj48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Ib2Rnc29uPC9BdXRob3I+PFllYXI+MjAxNDwvWWVhcj48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Hodgson et al., 2014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Shot(s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xhbjwvQXV0aG9yPjxZZWFyPjIwMTM8L1llYXI+PFJl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Bc2xhbjwvQXV0aG9yPjxZZWFyPjIwMTM8L1llYXI+PFJl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slan, 2013; Guven et al., 2016; Kelly &amp; Drust, 200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47489F89" w14:textId="77777777" w:rsidTr="009B153B">
        <w:tc>
          <w:tcPr>
            <w:tcW w:w="0" w:type="auto"/>
          </w:tcPr>
          <w:p w14:paraId="3B815FD7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Shots TM-change</w:t>
            </w:r>
          </w:p>
        </w:tc>
        <w:tc>
          <w:tcPr>
            <w:tcW w:w="11534" w:type="dxa"/>
            <w:vMerge/>
          </w:tcPr>
          <w:p w14:paraId="6D46917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533A934B" w14:textId="77777777" w:rsidTr="009B153B">
        <w:tc>
          <w:tcPr>
            <w:tcW w:w="0" w:type="auto"/>
          </w:tcPr>
          <w:p w14:paraId="481D21E9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Turnover %change</w:t>
            </w:r>
          </w:p>
        </w:tc>
        <w:tc>
          <w:tcPr>
            <w:tcW w:w="11534" w:type="dxa"/>
            <w:vMerge w:val="restart"/>
            <w:vAlign w:val="center"/>
          </w:tcPr>
          <w:p w14:paraId="20AACB00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Number lost balls (n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herni&lt;/Author&gt;&lt;Year&gt;2025&lt;/Year&gt;&lt;RecNum&gt;1887&lt;/RecNum&gt;&lt;DisplayText&gt;(Cherni et al., 2025)&lt;/DisplayText&gt;&lt;record&gt;&lt;rec-number&gt;1887&lt;/rec-number&gt;&lt;foreign-keys&gt;&lt;key app="EN" db-id="drzfraxw9r2rd3er5wxvpxdmxvsa22r09rs0" timestamp="1737292524"&gt;1887&lt;/key&gt;&lt;/foreign-keys&gt;&lt;ref-type name="Journal Article"&gt;17&lt;/ref-type&gt;&lt;contributors&gt;&lt;authors&gt;&lt;author&gt;Cherni, Bilel&lt;/author&gt;&lt;author&gt;Marzouki, Hamza&lt;/author&gt;&lt;author&gt;Selmi, Okba&lt;/author&gt;&lt;author&gt;Chen, Yung Sheng&lt;/author&gt;&lt;author&gt;Bouassida, Anissa&lt;/author&gt;&lt;author&gt;Chamari, Karim&lt;/author&gt;&lt;/authors&gt;&lt;/contributors&gt;&lt;titles&gt;&lt;title&gt;Physiological, technical, and time-motion responses according to small-sided game formats and pitch size variations in adolescent male soccer players: effects of biological maturity status&lt;/title&gt;&lt;secondary-title&gt;Biology of Sport&lt;/secondary-title&gt;&lt;/titles&gt;&lt;periodical&gt;&lt;full-title&gt;Biology of sport&lt;/full-title&gt;&lt;/periodical&gt;&lt;dates&gt;&lt;year&gt;2025&lt;/year&gt;&lt;pub-dates&gt;&lt;date&gt;01/16&lt;/date&gt;&lt;/pub-dates&gt;&lt;/dates&gt;&lt;urls&gt;&lt;/urls&gt;&lt;electronic-resource-num&gt;10.5114/biolsport.2025.14678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herni et al., 202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Interception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dXZlbjwvQXV0aG9yPjxZZWFyPjIwMTY8L1llYXI+PFJl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dXZlbjwvQXV0aG9yPjxZZWFyPjIwMTY8L1llYXI+PFJl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asamichana &amp; Castellano, 2010; Guven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Number of interception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LZWxseTwvQXV0aG9yPjxZZWFyPjIwMDk8L1llYXI+PFJl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LZWxseTwvQXV0aG9yPjxZZWFyPjIwMDk8L1llYXI+PFJl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eastAsia="zh-CN"/>
              </w:rPr>
              <w:t>(Hodgson et al., 2014; Kelly &amp; Drust, 200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,Transition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Olthof&lt;/Author&gt;&lt;Year&gt;2018&lt;/Year&gt;&lt;RecNum&gt;1548&lt;/RecNum&gt;&lt;DisplayText&gt;(Olthof et al., 2018)&lt;/DisplayText&gt;&lt;record&gt;&lt;rec-number&gt;1548&lt;/rec-number&gt;&lt;foreign-keys&gt;&lt;key app="EN" db-id="drzfraxw9r2rd3er5wxvpxdmxvsa22r09rs0" timestamp="1724612034"&gt;1548&lt;/key&gt;&lt;/foreign-keys&gt;&lt;ref-type name="Journal Article"&gt;17&lt;/ref-type&gt;&lt;contributors&gt;&lt;authors&gt;&lt;author&gt;Olthof, Sigrid&lt;/author&gt;&lt;author&gt;Frencken, Wouter GP&lt;/author&gt;&lt;author&gt;Lemmink, Koen APM&lt;/author&gt;&lt;/authors&gt;&lt;/contributors&gt;&lt;titles&gt;&lt;title&gt;Match-derived relative pitch area changes the physical and team tactical performance of elite soccer players in small-sided soccer games&lt;/title&gt;&lt;secondary-title&gt;Journal of sports sciences&lt;/secondary-title&gt;&lt;/titles&gt;&lt;periodical&gt;&lt;full-title&gt;Journal of Sports Sciences&lt;/full-title&gt;&lt;/periodical&gt;&lt;pages&gt;1557-1563&lt;/pages&gt;&lt;volume&gt;36&lt;/volume&gt;&lt;number&gt;14&lt;/number&gt;&lt;dates&gt;&lt;year&gt;2018&lt;/year&gt;&lt;/dates&gt;&lt;isbn&gt;0264-0414&lt;/isbn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eastAsia="zh-CN"/>
              </w:rPr>
              <w:t>(Olthof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, Unsuccessful pa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Aslan&lt;/Author&gt;&lt;Year&gt;2013&lt;/Year&gt;&lt;RecNum&gt;2052&lt;/RecNum&gt;&lt;DisplayText&gt;(Aslan, 2013)&lt;/DisplayText&gt;&lt;record&gt;&lt;rec-number&gt;2052&lt;/rec-number&gt;&lt;foreign-keys&gt;&lt;key app="EN" db-id="drzfraxw9r2rd3er5wxvpxdmxvsa22r09rs0" timestamp="1741256190"&gt;2052&lt;/key&gt;&lt;/foreign-keys&gt;&lt;ref-type name="Journal Article"&gt;17&lt;/ref-type&gt;&lt;contributors&gt;&lt;authors&gt;&lt;author&gt;Aslan, Alper&lt;/author&gt;&lt;/authors&gt;&lt;/contributors&gt;&lt;titles&gt;&lt;title&gt;Cardiovascular Responses, Perceived Exertion and Technical Actions During Small-Sided Recreational Soccer: Effects of Pitch Size and Number of Players&lt;/title&gt;&lt;secondary-title&gt;Journal of Human Kinetics&lt;/secondary-title&gt;&lt;/titles&gt;&lt;periodical&gt;&lt;full-title&gt;Journal of Human Kinetics&lt;/full-title&gt;&lt;/periodical&gt;&lt;pages&gt;95-105&lt;/pages&gt;&lt;volume&gt;38&lt;/volume&gt;&lt;keywords&gt;&lt;keyword&gt;CARDIOVASCULAR system&lt;/keyword&gt;&lt;keyword&gt;SOCCER players&lt;/keyword&gt;&lt;keyword&gt;SOCCER tournaments&lt;/keyword&gt;&lt;keyword&gt;HEART rate monitoring&lt;/keyword&gt;&lt;keyword&gt;PHYSICAL fitness&lt;/keyword&gt;&lt;keyword&gt;HUMAN locomotion&lt;/keyword&gt;&lt;keyword&gt;Exercise intensity&lt;/keyword&gt;&lt;keyword&gt;heart rate&lt;/keyword&gt;&lt;keyword&gt;notation analysis&lt;/keyword&gt;&lt;keyword&gt;rate of perceived exertion&lt;/keyword&gt;&lt;keyword&gt;recreational soccer&lt;/keyword&gt;&lt;/keywords&gt;&lt;dates&gt;&lt;year&gt;2013&lt;/year&gt;&lt;/dates&gt;&lt;isbn&gt;16405544&lt;/isbn&gt;&lt;accession-num&gt;94638596&lt;/accession-num&gt;&lt;urls&gt;&lt;related-urls&gt;&lt;url&gt;https://search.ebscohost.com/login.aspx?direct=true&amp;amp;db=sph&amp;amp;AN=94638596&amp;amp;site=ehost-live&lt;/url&gt;&lt;/related-urls&gt;&lt;/urls&gt;&lt;electronic-resource-num&gt;10.2478/hukin-2013-0049&lt;/electronic-resource-num&gt;&lt;remote-database-name&gt;sph&lt;/remote-database-name&gt;&lt;remote-database-provider&gt;EBSCOhost&lt;/remote-database-provider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eastAsia="zh-CN"/>
              </w:rPr>
              <w:t>(Aslan, 201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, Inaccurate pa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Guven&lt;/Author&gt;&lt;Year&gt;2016&lt;/Year&gt;&lt;RecNum&gt;2021&lt;/RecNum&gt;&lt;DisplayText&gt;(Guven et al., 2016)&lt;/DisplayText&gt;&lt;record&gt;&lt;rec-number&gt;2021&lt;/rec-number&gt;&lt;foreign-keys&gt;&lt;key app="EN" db-id="drzfraxw9r2rd3er5wxvpxdmxvsa22r09rs0" timestamp="1741003667"&gt;2021&lt;/key&gt;&lt;/foreign-keys&gt;&lt;ref-type name="Journal Article"&gt;17&lt;/ref-type&gt;&lt;contributors&gt;&lt;authors&gt;&lt;author&gt;Guven, Faruk&lt;/author&gt;&lt;author&gt;Ekrmen, Nurtekin&lt;/author&gt;&lt;author&gt;Aktas, Samet&lt;/author&gt;&lt;author&gt;Taskin, Cengiz&lt;/author&gt;&lt;/authors&gt;&lt;/contributors&gt;&lt;titles&gt;&lt;title&gt;Small-sided games in football: Effect of field sizes on technical parameters&lt;/title&gt;&lt;secondary-title&gt;International Scientific Journal of Kinesiology&lt;/secondary-title&gt;&lt;/titles&gt;&lt;periodical&gt;&lt;full-title&gt;International Scientific Journal of Kinesiology&lt;/full-title&gt;&lt;/periodical&gt;&lt;pages&gt;35-43&lt;/pages&gt;&lt;volume&gt;13&lt;/volume&gt;&lt;number&gt;2&lt;/number&gt;&lt;dates&gt;&lt;year&gt;2016&lt;/year&gt;&lt;/dates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eastAsia="zh-CN"/>
              </w:rPr>
              <w:t>(Guven et al., 2016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B27230" w:rsidRPr="00E40254" w14:paraId="56E000CB" w14:textId="77777777" w:rsidTr="009B153B">
        <w:tc>
          <w:tcPr>
            <w:tcW w:w="0" w:type="auto"/>
          </w:tcPr>
          <w:p w14:paraId="09318B5A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Turnover TM-change</w:t>
            </w:r>
          </w:p>
        </w:tc>
        <w:tc>
          <w:tcPr>
            <w:tcW w:w="11534" w:type="dxa"/>
            <w:vMerge/>
          </w:tcPr>
          <w:p w14:paraId="4CBBACC6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7E6C00F8" w14:textId="77777777" w:rsidR="00B27230" w:rsidRPr="003E56BE" w:rsidRDefault="00B27230" w:rsidP="00B27230">
      <w:pPr>
        <w:pStyle w:val="Beschriftung"/>
        <w:rPr>
          <w:i/>
          <w:iCs/>
        </w:rPr>
      </w:pPr>
      <w:r w:rsidRPr="003E56BE">
        <w:t>Tactical variables</w:t>
      </w:r>
    </w:p>
    <w:tbl>
      <w:tblPr>
        <w:tblStyle w:val="Tabellenraster"/>
        <w:tblW w:w="13529" w:type="dxa"/>
        <w:tblInd w:w="-5" w:type="dxa"/>
        <w:tblLook w:val="04A0" w:firstRow="1" w:lastRow="0" w:firstColumn="1" w:lastColumn="0" w:noHBand="0" w:noVBand="1"/>
      </w:tblPr>
      <w:tblGrid>
        <w:gridCol w:w="2735"/>
        <w:gridCol w:w="10794"/>
      </w:tblGrid>
      <w:tr w:rsidR="00B27230" w:rsidRPr="00E40254" w14:paraId="57C1BE78" w14:textId="77777777" w:rsidTr="00B27230">
        <w:trPr>
          <w:trHeight w:val="218"/>
        </w:trPr>
        <w:tc>
          <w:tcPr>
            <w:tcW w:w="2735" w:type="dxa"/>
            <w:tcBorders>
              <w:bottom w:val="single" w:sz="4" w:space="0" w:color="auto"/>
            </w:tcBorders>
          </w:tcPr>
          <w:p w14:paraId="106E19D1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Variables in review </w:t>
            </w:r>
          </w:p>
        </w:tc>
        <w:tc>
          <w:tcPr>
            <w:tcW w:w="10794" w:type="dxa"/>
            <w:tcBorders>
              <w:bottom w:val="single" w:sz="4" w:space="0" w:color="auto"/>
            </w:tcBorders>
          </w:tcPr>
          <w:p w14:paraId="6AE113CE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Variables in included studies </w:t>
            </w:r>
          </w:p>
        </w:tc>
      </w:tr>
      <w:tr w:rsidR="00B27230" w:rsidRPr="00E40254" w14:paraId="315D1919" w14:textId="77777777" w:rsidTr="00B27230">
        <w:trPr>
          <w:trHeight w:val="207"/>
        </w:trPr>
        <w:tc>
          <w:tcPr>
            <w:tcW w:w="2735" w:type="dxa"/>
            <w:tcBorders>
              <w:top w:val="nil"/>
            </w:tcBorders>
          </w:tcPr>
          <w:p w14:paraId="3EB4EC84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Team width %change</w:t>
            </w:r>
          </w:p>
        </w:tc>
        <w:tc>
          <w:tcPr>
            <w:tcW w:w="10794" w:type="dxa"/>
            <w:vMerge w:val="restart"/>
            <w:tcBorders>
              <w:top w:val="nil"/>
            </w:tcBorders>
            <w:vAlign w:val="center"/>
          </w:tcPr>
          <w:p w14:paraId="3DE26583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Team width </w:t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YXN0ZWxsYW5vPC9BdXRob3I+PFllYXI+MjAxNzwvWWVh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YXN0ZWxsYW5vPC9BdXRob3I+PFllYXI+MjAxNzwvWWVh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J. Castellano et al., 2017; Praça et al., 2021)</w:t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am width attack (m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hung&lt;/Author&gt;&lt;Year&gt;2019&lt;/Year&gt;&lt;RecNum&gt;2022&lt;/RecNum&gt;&lt;DisplayText&gt;(Chung et al., 2019)&lt;/DisplayText&gt;&lt;record&gt;&lt;rec-number&gt;2022&lt;/rec-number&gt;&lt;foreign-keys&gt;&lt;key app="EN" db-id="drzfraxw9r2rd3er5wxvpxdmxvsa22r09rs0" timestamp="1741005003"&gt;2022&lt;/key&gt;&lt;/foreign-keys&gt;&lt;ref-type name="Journal Article"&gt;17&lt;/ref-type&gt;&lt;contributors&gt;&lt;authors&gt;&lt;author&gt;Chung, Dante&lt;/author&gt;&lt;author&gt;Carvalho, Thiago&lt;/author&gt;&lt;author&gt;Casanova, Filipe&lt;/author&gt;&lt;author&gt;Silva, Pedro&lt;/author&gt;&lt;/authors&gt;&lt;/contributors&gt;&lt;titles&gt;&lt;title&gt;Number of players manipulation effect on space and concentration principles of the game representativeness during football small-sided and conditioned games&lt;/title&gt;&lt;secondary-title&gt;Journal of Physical Education and Sport&lt;/secondary-title&gt;&lt;/titles&gt;&lt;periodical&gt;&lt;full-title&gt;Journal of physical education and sport&lt;/full-title&gt;&lt;/periodical&gt;&lt;pages&gt;381-386&lt;/pages&gt;&lt;volume&gt;19&lt;/volume&gt;&lt;number&gt;2&lt;/number&gt;&lt;dates&gt;&lt;year&gt;2019&lt;/year&gt;&lt;pub-dates&gt;&lt;date&gt;02/28&lt;/date&gt;&lt;/pub-dates&gt;&lt;/dates&gt;&lt;urls&gt;&lt;/urls&gt;&lt;electronic-resource-num&gt;10.7752/jpes.2019.s2057 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hung et al., 2019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0B763570" w14:textId="77777777" w:rsidTr="00B27230">
        <w:trPr>
          <w:trHeight w:val="218"/>
        </w:trPr>
        <w:tc>
          <w:tcPr>
            <w:tcW w:w="2735" w:type="dxa"/>
          </w:tcPr>
          <w:p w14:paraId="5B98AAF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Team width TM-change</w:t>
            </w:r>
          </w:p>
        </w:tc>
        <w:tc>
          <w:tcPr>
            <w:tcW w:w="10794" w:type="dxa"/>
            <w:vMerge/>
          </w:tcPr>
          <w:p w14:paraId="0AE4ED74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B27230" w14:paraId="64421723" w14:textId="77777777" w:rsidTr="00B27230">
        <w:trPr>
          <w:trHeight w:val="218"/>
        </w:trPr>
        <w:tc>
          <w:tcPr>
            <w:tcW w:w="2735" w:type="dxa"/>
          </w:tcPr>
          <w:p w14:paraId="50ECC94D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Team length %change</w:t>
            </w:r>
          </w:p>
        </w:tc>
        <w:tc>
          <w:tcPr>
            <w:tcW w:w="10794" w:type="dxa"/>
            <w:vMerge w:val="restart"/>
            <w:vAlign w:val="center"/>
          </w:tcPr>
          <w:p w14:paraId="26F370FB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Team length </w:t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YXN0ZWxsYW5vPC9BdXRob3I+PFllYXI+MjAxNzwvWWVh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</w:fldData>
              </w:fldChar>
            </w: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YXN0ZWxsYW5vPC9BdXRob3I+PFllYXI+MjAxNzwvWWVh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</w:fldData>
              </w:fldChar>
            </w:r>
            <w:r w:rsidRPr="00E40254"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J. Castellano et al., 2017; Chung et al., 2019; Praça et al., 2021)</w:t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B27230" w:rsidRPr="00E40254" w14:paraId="30B443BB" w14:textId="77777777" w:rsidTr="00B27230">
        <w:trPr>
          <w:trHeight w:val="207"/>
        </w:trPr>
        <w:tc>
          <w:tcPr>
            <w:tcW w:w="2735" w:type="dxa"/>
          </w:tcPr>
          <w:p w14:paraId="567E7E44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Team length TM-change</w:t>
            </w:r>
          </w:p>
        </w:tc>
        <w:tc>
          <w:tcPr>
            <w:tcW w:w="10794" w:type="dxa"/>
            <w:vMerge/>
          </w:tcPr>
          <w:p w14:paraId="4DBEEDC3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56EC9716" w14:textId="77777777" w:rsidTr="00B27230">
        <w:trPr>
          <w:trHeight w:val="218"/>
        </w:trPr>
        <w:tc>
          <w:tcPr>
            <w:tcW w:w="2735" w:type="dxa"/>
          </w:tcPr>
          <w:p w14:paraId="0E973A5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Surface area %change</w:t>
            </w:r>
          </w:p>
        </w:tc>
        <w:tc>
          <w:tcPr>
            <w:tcW w:w="10794" w:type="dxa"/>
            <w:vMerge w:val="restart"/>
            <w:vAlign w:val="center"/>
          </w:tcPr>
          <w:p w14:paraId="5AA71565" w14:textId="77777777" w:rsidR="00B27230" w:rsidRPr="00E40254" w:rsidRDefault="00B27230" w:rsidP="009B15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urface area difference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Frencken&lt;/Author&gt;&lt;Year&gt;2013&lt;/Year&gt;&lt;RecNum&gt;2024&lt;/RecNum&gt;&lt;DisplayText&gt;(Frencken et al., 2013)&lt;/DisplayText&gt;&lt;record&gt;&lt;rec-number&gt;2024&lt;/rec-number&gt;&lt;foreign-keys&gt;&lt;key app="EN" db-id="drzfraxw9r2rd3er5wxvpxdmxvsa22r09rs0" timestamp="1741007047"&gt;2024&lt;/key&gt;&lt;/foreign-keys&gt;&lt;ref-type name="Journal Article"&gt;17&lt;/ref-type&gt;&lt;contributors&gt;&lt;authors&gt;&lt;author&gt;Frencken, Wouter&lt;/author&gt;&lt;author&gt;Van Der Plaats, Jorrit&lt;/author&gt;&lt;author&gt;Visscher, Chris&lt;/author&gt;&lt;author&gt;Lemmink, Koen&lt;/author&gt;&lt;/authors&gt;&lt;/contributors&gt;&lt;titles&gt;&lt;title&gt;Size matters: Pitch dimensions constrain interactive team behaviour in soccer&lt;/title&gt;&lt;secondary-title&gt;Journal of Systems Science and Complexity&lt;/secondary-title&gt;&lt;/titles&gt;&lt;periodical&gt;&lt;full-title&gt;Journal of Systems Science and Complexity&lt;/full-title&gt;&lt;/periodical&gt;&lt;pages&gt;85-93&lt;/pages&gt;&lt;volume&gt;26&lt;/volume&gt;&lt;number&gt;1&lt;/number&gt;&lt;dates&gt;&lt;year&gt;2013&lt;/year&gt;&lt;/dates&gt;&lt;publisher&gt;Springer Science and Business Media LLC&lt;/publisher&gt;&lt;isbn&gt;1009-6124&lt;/isbn&gt;&lt;urls&gt;&lt;related-urls&gt;&lt;url&gt;https://dx.doi.org/10.1007/s11424-013-2284-1&lt;/url&gt;&lt;/related-urls&gt;&lt;/urls&gt;&lt;electronic-resource-num&gt;10.1007/s11424-013-2284-1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Frencken et al., 201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Surface area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Olthof&lt;/Author&gt;&lt;Year&gt;2018&lt;/Year&gt;&lt;RecNum&gt;1548&lt;/RecNum&gt;&lt;DisplayText&gt;(Olthof et al., 2018)&lt;/DisplayText&gt;&lt;record&gt;&lt;rec-number&gt;1548&lt;/rec-number&gt;&lt;foreign-keys&gt;&lt;key app="EN" db-id="drzfraxw9r2rd3er5wxvpxdmxvsa22r09rs0" timestamp="1724612034"&gt;1548&lt;/key&gt;&lt;/foreign-keys&gt;&lt;ref-type name="Journal Article"&gt;17&lt;/ref-type&gt;&lt;contributors&gt;&lt;authors&gt;&lt;author&gt;Olthof, Sigrid&lt;/author&gt;&lt;author&gt;Frencken, Wouter GP&lt;/author&gt;&lt;author&gt;Lemmink, Koen APM&lt;/author&gt;&lt;/authors&gt;&lt;/contributors&gt;&lt;titles&gt;&lt;title&gt;Match-derived relative pitch area changes the physical and team tactical performance of elite soccer players in small-sided soccer games&lt;/title&gt;&lt;secondary-title&gt;Journal of sports sciences&lt;/secondary-title&gt;&lt;/titles&gt;&lt;periodical&gt;&lt;full-title&gt;Journal of Sports Sciences&lt;/full-title&gt;&lt;/periodical&gt;&lt;pages&gt;1557-1563&lt;/pages&gt;&lt;volume&gt;36&lt;/volume&gt;&lt;number&gt;14&lt;/number&gt;&lt;dates&gt;&lt;year&gt;2018&lt;/year&gt;&lt;/dates&gt;&lt;isbn&gt;0264-0414&lt;/isbn&gt;&lt;urls&gt;&lt;/urls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lthof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Effective playing space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TaWx2YTwvQXV0aG9yPjxZZWFyPjIwMTQ8L1llYXI+PFJl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TaWx2YTwvQXV0aG9yPjxZZWFyPjIwMTQ8L1llYXI+PFJl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lva et al., 2014; Silva et al., 201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7F539DD1" w14:textId="77777777" w:rsidTr="00B27230">
        <w:trPr>
          <w:trHeight w:val="363"/>
        </w:trPr>
        <w:tc>
          <w:tcPr>
            <w:tcW w:w="2735" w:type="dxa"/>
          </w:tcPr>
          <w:p w14:paraId="4D6D0733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Surface area TM-change</w:t>
            </w:r>
          </w:p>
        </w:tc>
        <w:tc>
          <w:tcPr>
            <w:tcW w:w="10794" w:type="dxa"/>
            <w:vMerge/>
          </w:tcPr>
          <w:p w14:paraId="6ABA120E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479F3D1D" w14:textId="77777777" w:rsidTr="00B27230">
        <w:trPr>
          <w:trHeight w:val="218"/>
        </w:trPr>
        <w:tc>
          <w:tcPr>
            <w:tcW w:w="2735" w:type="dxa"/>
          </w:tcPr>
          <w:p w14:paraId="45DA48F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Stretch index %change</w:t>
            </w:r>
          </w:p>
        </w:tc>
        <w:tc>
          <w:tcPr>
            <w:tcW w:w="10794" w:type="dxa"/>
            <w:vMerge w:val="restart"/>
            <w:vAlign w:val="center"/>
          </w:tcPr>
          <w:p w14:paraId="622F3208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tretch index total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Clemente&lt;/Author&gt;&lt;Year&gt;2018&lt;/Year&gt;&lt;RecNum&gt;2013&lt;/RecNum&gt;&lt;DisplayText&gt;(Clemente et al., 2018)&lt;/DisplayText&gt;&lt;record&gt;&lt;rec-number&gt;2013&lt;/rec-number&gt;&lt;foreign-keys&gt;&lt;key app="EN" db-id="drzfraxw9r2rd3er5wxvpxdmxvsa22r09rs0" timestamp="1740683769"&gt;2013&lt;/key&gt;&lt;/foreign-keys&gt;&lt;ref-type name="Journal Article"&gt;17&lt;/ref-type&gt;&lt;contributors&gt;&lt;authors&gt;&lt;author&gt;Clemente, Filipe Manuel&lt;/author&gt;&lt;author&gt;Owen, Adam&lt;/author&gt;&lt;author&gt;Serra-Olivares, Jaime&lt;/author&gt;&lt;author&gt;Correia, Acácio&lt;/author&gt;&lt;author&gt;Bernardo Sequeiros, João&lt;/author&gt;&lt;author&gt;Silva, Frutuoso GM&lt;/author&gt;&lt;author&gt;Martins, Fernando Manuel Lourenço&lt;/author&gt;&lt;/authors&gt;&lt;/contributors&gt;&lt;titles&gt;&lt;title&gt;The effects of large-sided soccer training games and pitch size manipulation on time–motion profile, spatial exploration and surface area: Tactical opportunities&lt;/title&gt;&lt;secondary-title&gt;Proceedings of the Institution of Mechanical Engineers, Part P: Journal of Sports Engineering and Technology&lt;/secondary-title&gt;&lt;/titles&gt;&lt;periodical&gt;&lt;full-title&gt;Proceedings of the Institution of Mechanical Engineers, Part P: Journal of Sports Engineering and Technology&lt;/full-title&gt;&lt;/periodical&gt;&lt;pages&gt;160-165&lt;/pages&gt;&lt;volume&gt;232&lt;/volume&gt;&lt;number&gt;2&lt;/number&gt;&lt;keywords&gt;&lt;keyword&gt;Geolocation,computational metrics,football,positional mapping,behavior,positional demands,pitch size,soccer tactical&lt;/keyword&gt;&lt;/keywords&gt;&lt;dates&gt;&lt;year&gt;2018&lt;/year&gt;&lt;/dates&gt;&lt;urls&gt;&lt;related-urls&gt;&lt;url&gt;https://journals.sagepub.com/doi/abs/10.1177/1754337117722658&lt;/url&gt;&lt;/related-urls&gt;&lt;/urls&gt;&lt;electronic-resource-num&gt;10.1177/175433711772265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lemente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Stretch index goal-to-goal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Clemente&lt;/Author&gt;&lt;Year&gt;2018&lt;/Year&gt;&lt;RecNum&gt;2013&lt;/RecNum&gt;&lt;DisplayText&gt;(Clemente et al., 2018)&lt;/DisplayText&gt;&lt;record&gt;&lt;rec-number&gt;2013&lt;/rec-number&gt;&lt;foreign-keys&gt;&lt;key app="EN" db-id="drzfraxw9r2rd3er5wxvpxdmxvsa22r09rs0" timestamp="1740683769"&gt;2013&lt;/key&gt;&lt;/foreign-keys&gt;&lt;ref-type name="Journal Article"&gt;17&lt;/ref-type&gt;&lt;contributors&gt;&lt;authors&gt;&lt;author&gt;Clemente, Filipe Manuel&lt;/author&gt;&lt;author&gt;Owen, Adam&lt;/author&gt;&lt;author&gt;Serra-Olivares, Jaime&lt;/author&gt;&lt;author&gt;Correia, Acácio&lt;/author&gt;&lt;author&gt;Bernardo Sequeiros, João&lt;/author&gt;&lt;author&gt;Silva, Frutuoso GM&lt;/author&gt;&lt;author&gt;Martins, Fernando Manuel Lourenço&lt;/author&gt;&lt;/authors&gt;&lt;/contributors&gt;&lt;titles&gt;&lt;title&gt;The effects of large-sided soccer training games and pitch size manipulation on time–motion profile, spatial exploration and surface area: Tactical opportunities&lt;/title&gt;&lt;secondary-title&gt;Proceedings of the Institution of Mechanical Engineers, Part P: Journal of Sports Engineering and Technology&lt;/secondary-title&gt;&lt;/titles&gt;&lt;periodical&gt;&lt;full-title&gt;Proceedings of the Institution of Mechanical Engineers, Part P: Journal of Sports Engineering and Technology&lt;/full-title&gt;&lt;/periodical&gt;&lt;pages&gt;160-165&lt;/pages&gt;&lt;volume&gt;232&lt;/volume&gt;&lt;number&gt;2&lt;/number&gt;&lt;keywords&gt;&lt;keyword&gt;Geolocation,computational metrics,football,positional mapping,behavior,positional demands,pitch size,soccer tactical&lt;/keyword&gt;&lt;/keywords&gt;&lt;dates&gt;&lt;year&gt;2018&lt;/year&gt;&lt;/dates&gt;&lt;urls&gt;&lt;related-urls&gt;&lt;url&gt;https://journals.sagepub.com/doi/abs/10.1177/1754337117722658&lt;/url&gt;&lt;/related-urls&gt;&lt;/urls&gt;&lt;electronic-resource-num&gt;10.1177/1754337117722658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eastAsia="zh-CN"/>
              </w:rPr>
              <w:t>(Clemente et al., 2018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tretch index goal-to-goal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Praça&lt;/Author&gt;&lt;Year&gt;2021&lt;/Year&gt;&lt;RecNum&gt;1777&lt;/RecNum&gt;&lt;DisplayText&gt;(Praça et al., 2021)&lt;/DisplayText&gt;&lt;record&gt;&lt;rec-number&gt;1777&lt;/rec-number&gt;&lt;foreign-keys&gt;&lt;key app="EN" db-id="drzfraxw9r2rd3er5wxvpxdmxvsa22r09rs0" timestamp="1729235421"&gt;1777&lt;/key&gt;&lt;/foreign-keys&gt;&lt;ref-type name="Journal Article"&gt;17&lt;/ref-type&gt;&lt;contributors&gt;&lt;authors&gt;&lt;author&gt;Praça, Gibson&lt;/author&gt;&lt;author&gt;Andrade, A.&lt;/author&gt;&lt;author&gt;Abreu, Cristóvão&lt;/author&gt;&lt;author&gt;Moreira, Pedro&lt;/author&gt;&lt;author&gt;Clemente, Filipe&lt;/author&gt;&lt;author&gt;Aquino, Rodrigo&lt;/author&gt;&lt;/authors&gt;&lt;/contributors&gt;&lt;titles&gt;&lt;title&gt;Manipulating the Pitch Size Constrains the Players’ Positioning during Unbalanced Soccer Small-Sided Games Played by Different Age Groups&lt;/title&gt;&lt;secondary-title&gt;Kinesiology&lt;/secondary-title&gt;&lt;/titles&gt;&lt;periodical&gt;&lt;full-title&gt;Kinesiology&lt;/full-title&gt;&lt;/periodical&gt;&lt;pages&gt;206-214&lt;/pages&gt;&lt;volume&gt;53&lt;/volume&gt;&lt;dates&gt;&lt;year&gt;2021&lt;/year&gt;&lt;pub-dates&gt;&lt;date&gt;12/01&lt;/date&gt;&lt;/pub-dates&gt;&lt;/dates&gt;&lt;urls&gt;&lt;/urls&gt;&lt;electronic-resource-num&gt;10.26582/k.53.2.3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Praça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4AD22691" w14:textId="77777777" w:rsidTr="00B27230">
        <w:trPr>
          <w:trHeight w:val="363"/>
        </w:trPr>
        <w:tc>
          <w:tcPr>
            <w:tcW w:w="2735" w:type="dxa"/>
          </w:tcPr>
          <w:p w14:paraId="42F86411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Stretch index TM-change</w:t>
            </w:r>
          </w:p>
        </w:tc>
        <w:tc>
          <w:tcPr>
            <w:tcW w:w="10794" w:type="dxa"/>
            <w:vMerge/>
          </w:tcPr>
          <w:p w14:paraId="4E23B48B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09F95E1B" w14:textId="77777777" w:rsidTr="00B27230">
        <w:trPr>
          <w:trHeight w:val="218"/>
        </w:trPr>
        <w:tc>
          <w:tcPr>
            <w:tcW w:w="2735" w:type="dxa"/>
          </w:tcPr>
          <w:p w14:paraId="7B1E5BFE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Inter-team distance %change</w:t>
            </w:r>
          </w:p>
        </w:tc>
        <w:tc>
          <w:tcPr>
            <w:tcW w:w="10794" w:type="dxa"/>
            <w:vMerge w:val="restart"/>
            <w:vAlign w:val="center"/>
          </w:tcPr>
          <w:p w14:paraId="56BC1EE0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Inter-team distance </w:t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YXN0ZWxsYW5vPC9BdXRob3I+PFllYXI+MjAxNzwvWWVh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YXN0ZWxsYW5vPC9BdXRob3I+PFllYXI+MjAxNzwvWWVh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J. Castellano et al., 2017; Clemente et al., 2018; Olthof et al., 2018)</w:t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Inter-team distance longitudinal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Frencken&lt;/Author&gt;&lt;Year&gt;2013&lt;/Year&gt;&lt;RecNum&gt;2024&lt;/RecNum&gt;&lt;DisplayText&gt;(Frencken et al., 2013)&lt;/DisplayText&gt;&lt;record&gt;&lt;rec-number&gt;2024&lt;/rec-number&gt;&lt;foreign-keys&gt;&lt;key app="EN" db-id="drzfraxw9r2rd3er5wxvpxdmxvsa22r09rs0" timestamp="1741007047"&gt;2024&lt;/key&gt;&lt;/foreign-keys&gt;&lt;ref-type name="Journal Article"&gt;17&lt;/ref-type&gt;&lt;contributors&gt;&lt;authors&gt;&lt;author&gt;Frencken, Wouter&lt;/author&gt;&lt;author&gt;Van Der Plaats, Jorrit&lt;/author&gt;&lt;author&gt;Visscher, Chris&lt;/author&gt;&lt;author&gt;Lemmink, Koen&lt;/author&gt;&lt;/authors&gt;&lt;/contributors&gt;&lt;titles&gt;&lt;title&gt;Size matters: Pitch dimensions constrain interactive team behaviour in soccer&lt;/title&gt;&lt;secondary-title&gt;Journal of Systems Science and Complexity&lt;/secondary-title&gt;&lt;/titles&gt;&lt;periodical&gt;&lt;full-title&gt;Journal of Systems Science and Complexity&lt;/full-title&gt;&lt;/periodical&gt;&lt;pages&gt;85-93&lt;/pages&gt;&lt;volume&gt;26&lt;/volume&gt;&lt;number&gt;1&lt;/number&gt;&lt;dates&gt;&lt;year&gt;2013&lt;/year&gt;&lt;/dates&gt;&lt;publisher&gt;Springer Science and Business Media LLC&lt;/publisher&gt;&lt;isbn&gt;1009-6124&lt;/isbn&gt;&lt;urls&gt;&lt;related-urls&gt;&lt;url&gt;https://dx.doi.org/10.1007/s11424-013-2284-1&lt;/url&gt;&lt;/related-urls&gt;&lt;/urls&gt;&lt;electronic-resource-num&gt;10.1007/s11424-013-2284-1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Frencken et al., 2013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Team separateness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Silva&lt;/Author&gt;&lt;Year&gt;2014&lt;/Year&gt;&lt;RecNum&gt;2025&lt;/RecNum&gt;&lt;DisplayText&gt;(Silva et al., 2014)&lt;/DisplayText&gt;&lt;record&gt;&lt;rec-number&gt;2025&lt;/rec-number&gt;&lt;foreign-keys&gt;&lt;key app="EN" db-id="drzfraxw9r2rd3er5wxvpxdmxvsa22r09rs0" timestamp="1741007178"&gt;2025&lt;/key&gt;&lt;/foreign-keys&gt;&lt;ref-type name="Journal Article"&gt;17&lt;/ref-type&gt;&lt;contributors&gt;&lt;authors&gt;&lt;author&gt;Silva, Pedro&lt;/author&gt;&lt;author&gt;Duarte, Ricardo&lt;/author&gt;&lt;author&gt;Sampaio, Jaime&lt;/author&gt;&lt;author&gt;Aguiar, Paulo&lt;/author&gt;&lt;author&gt;Davids, Keith&lt;/author&gt;&lt;author&gt;Araújo, Duarte&lt;/author&gt;&lt;author&gt;Garganta, Júlio&lt;/author&gt;&lt;/authors&gt;&lt;/contributors&gt;&lt;titles&gt;&lt;title&gt;Field dimension and skill level constrain team tactical behaviours in small-sided and conditioned games in football&lt;/title&gt;&lt;secondary-title&gt;Journal of Sports Sciences&lt;/secondary-title&gt;&lt;/titles&gt;&lt;periodical&gt;&lt;full-title&gt;Journal of Sports Sciences&lt;/full-title&gt;&lt;/periodical&gt;&lt;pages&gt;1888-1896&lt;/pages&gt;&lt;volume&gt;32&lt;/volume&gt;&lt;number&gt;20&lt;/number&gt;&lt;dates&gt;&lt;year&gt;2014&lt;/year&gt;&lt;/dates&gt;&lt;publisher&gt;Informa UK Limited&lt;/publisher&gt;&lt;isbn&gt;0264-0414&lt;/isbn&gt;&lt;urls&gt;&lt;related-urls&gt;&lt;url&gt;https://dx.doi.org/10.1080/02640414.2014.961950&lt;/url&gt;&lt;/related-urls&gt;&lt;/urls&gt;&lt;electronic-resource-num&gt;10.1080/02640414.2014.961950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lva et al., 2014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0B19AC8E" w14:textId="77777777" w:rsidTr="00B27230">
        <w:trPr>
          <w:trHeight w:val="207"/>
        </w:trPr>
        <w:tc>
          <w:tcPr>
            <w:tcW w:w="2735" w:type="dxa"/>
          </w:tcPr>
          <w:p w14:paraId="3E9BE669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Inter-team distance TM-change</w:t>
            </w:r>
          </w:p>
        </w:tc>
        <w:tc>
          <w:tcPr>
            <w:tcW w:w="10794" w:type="dxa"/>
            <w:vMerge/>
          </w:tcPr>
          <w:p w14:paraId="7DE3113F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E40254" w14:paraId="6EACC155" w14:textId="77777777" w:rsidTr="00B27230">
        <w:trPr>
          <w:trHeight w:val="218"/>
        </w:trPr>
        <w:tc>
          <w:tcPr>
            <w:tcW w:w="2735" w:type="dxa"/>
          </w:tcPr>
          <w:p w14:paraId="72FD7111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Length per width ratio %change</w:t>
            </w:r>
          </w:p>
        </w:tc>
        <w:tc>
          <w:tcPr>
            <w:tcW w:w="10794" w:type="dxa"/>
            <w:vMerge w:val="restart"/>
            <w:vAlign w:val="center"/>
          </w:tcPr>
          <w:p w14:paraId="7FE77CD4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Length per Width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Olthof&lt;/Author&gt;&lt;Year&gt;2018&lt;/Year&gt;&lt;RecNum&gt;1548&lt;/RecNum&gt;&lt;DisplayText&gt;(Olthof et al., 2018; Praça et al., 2021)&lt;/DisplayText&gt;&lt;record&gt;&lt;rec-number&gt;1548&lt;/rec-number&gt;&lt;foreign-keys&gt;&lt;key app="EN" db-id="drzfraxw9r2rd3er5wxvpxdmxvsa22r09rs0" timestamp="1724612034"&gt;1548&lt;/key&gt;&lt;/foreign-keys&gt;&lt;ref-type name="Journal Article"&gt;17&lt;/ref-type&gt;&lt;contributors&gt;&lt;authors&gt;&lt;author&gt;Olthof, Sigrid&lt;/author&gt;&lt;author&gt;Frencken, Wouter GP&lt;/author&gt;&lt;author&gt;Lemmink, Koen APM&lt;/author&gt;&lt;/authors&gt;&lt;/contributors&gt;&lt;titles&gt;&lt;title&gt;Match-derived relative pitch area changes the physical and team tactical performance of elite soccer players in small-sided soccer games&lt;/title&gt;&lt;secondary-title&gt;Journal of sports sciences&lt;/secondary-title&gt;&lt;/titles&gt;&lt;periodical&gt;&lt;full-title&gt;Journal of Sports Sciences&lt;/full-title&gt;&lt;/periodical&gt;&lt;pages&gt;1557-1563&lt;/pages&gt;&lt;volume&gt;36&lt;/volume&gt;&lt;number&gt;14&lt;/number&gt;&lt;dates&gt;&lt;year&gt;2018&lt;/year&gt;&lt;/dates&gt;&lt;isbn&gt;0264-0414&lt;/isbn&gt;&lt;urls&gt;&lt;/urls&gt;&lt;/record&gt;&lt;/Cite&gt;&lt;Cite&gt;&lt;Author&gt;Praça&lt;/Author&gt;&lt;Year&gt;2021&lt;/Year&gt;&lt;RecNum&gt;1777&lt;/RecNum&gt;&lt;record&gt;&lt;rec-number&gt;1777&lt;/rec-number&gt;&lt;foreign-keys&gt;&lt;key app="EN" db-id="drzfraxw9r2rd3er5wxvpxdmxvsa22r09rs0" timestamp="1729235421"&gt;1777&lt;/key&gt;&lt;/foreign-keys&gt;&lt;ref-type name="Journal Article"&gt;17&lt;/ref-type&gt;&lt;contributors&gt;&lt;authors&gt;&lt;author&gt;Praça, Gibson&lt;/author&gt;&lt;author&gt;Andrade, A.&lt;/author&gt;&lt;author&gt;Abreu, Cristóvão&lt;/author&gt;&lt;author&gt;Moreira, Pedro&lt;/author&gt;&lt;author&gt;Clemente, Filipe&lt;/author&gt;&lt;author&gt;Aquino, Rodrigo&lt;/author&gt;&lt;/authors&gt;&lt;/contributors&gt;&lt;titles&gt;&lt;title&gt;Manipulating the Pitch Size Constrains the Players’ Positioning during Unbalanced Soccer Small-Sided Games Played by Different Age Groups&lt;/title&gt;&lt;secondary-title&gt;Kinesiology&lt;/secondary-title&gt;&lt;/titles&gt;&lt;periodical&gt;&lt;full-title&gt;Kinesiology&lt;/full-title&gt;&lt;/periodical&gt;&lt;pages&gt;206-214&lt;/pages&gt;&lt;volume&gt;53&lt;/volume&gt;&lt;dates&gt;&lt;year&gt;2021&lt;/year&gt;&lt;pub-dates&gt;&lt;date&gt;12/01&lt;/date&gt;&lt;/pub-dates&gt;&lt;/dates&gt;&lt;urls&gt;&lt;/urls&gt;&lt;electronic-resource-num&gt;10.26582/k.53.2.3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lthof et al., 2018; Praça et al., 2021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Playing length per width ratio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Silva&lt;/Author&gt;&lt;Year&gt;2014&lt;/Year&gt;&lt;RecNum&gt;2025&lt;/RecNum&gt;&lt;DisplayText&gt;(Silva et al., 2014)&lt;/DisplayText&gt;&lt;record&gt;&lt;rec-number&gt;2025&lt;/rec-number&gt;&lt;foreign-keys&gt;&lt;key app="EN" db-id="drzfraxw9r2rd3er5wxvpxdmxvsa22r09rs0" timestamp="1741007178"&gt;2025&lt;/key&gt;&lt;/foreign-keys&gt;&lt;ref-type name="Journal Article"&gt;17&lt;/ref-type&gt;&lt;contributors&gt;&lt;authors&gt;&lt;author&gt;Silva, Pedro&lt;/author&gt;&lt;author&gt;Duarte, Ricardo&lt;/author&gt;&lt;author&gt;Sampaio, Jaime&lt;/author&gt;&lt;author&gt;Aguiar, Paulo&lt;/author&gt;&lt;author&gt;Davids, Keith&lt;/author&gt;&lt;author&gt;Araújo, Duarte&lt;/author&gt;&lt;author&gt;Garganta, Júlio&lt;/author&gt;&lt;/authors&gt;&lt;/contributors&gt;&lt;titles&gt;&lt;title&gt;Field dimension and skill level constrain team tactical behaviours in small-sided and conditioned games in football&lt;/title&gt;&lt;secondary-title&gt;Journal of Sports Sciences&lt;/secondary-title&gt;&lt;/titles&gt;&lt;periodical&gt;&lt;full-title&gt;Journal of Sports Sciences&lt;/full-title&gt;&lt;/periodical&gt;&lt;pages&gt;1888-1896&lt;/pages&gt;&lt;volume&gt;32&lt;/volume&gt;&lt;number&gt;20&lt;/number&gt;&lt;dates&gt;&lt;year&gt;2014&lt;/year&gt;&lt;/dates&gt;&lt;publisher&gt;Informa UK Limited&lt;/publisher&gt;&lt;isbn&gt;0264-0414&lt;/isbn&gt;&lt;urls&gt;&lt;related-urls&gt;&lt;url&gt;https://dx.doi.org/10.1080/02640414.2014.961950&lt;/url&gt;&lt;/related-urls&gt;&lt;/urls&gt;&lt;electronic-resource-num&gt;10.1080/02640414.2014.961950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lva et al., 2014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473FF08B" w14:textId="77777777" w:rsidTr="00B27230">
        <w:trPr>
          <w:trHeight w:val="363"/>
        </w:trPr>
        <w:tc>
          <w:tcPr>
            <w:tcW w:w="2735" w:type="dxa"/>
          </w:tcPr>
          <w:p w14:paraId="7481BE81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Length per width ratio TM-change</w:t>
            </w:r>
          </w:p>
        </w:tc>
        <w:tc>
          <w:tcPr>
            <w:tcW w:w="10794" w:type="dxa"/>
            <w:vMerge/>
          </w:tcPr>
          <w:p w14:paraId="307658F8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7230" w:rsidRPr="00B27230" w14:paraId="1BED4086" w14:textId="77777777" w:rsidTr="00B27230">
        <w:trPr>
          <w:trHeight w:val="218"/>
        </w:trPr>
        <w:tc>
          <w:tcPr>
            <w:tcW w:w="2735" w:type="dxa"/>
          </w:tcPr>
          <w:p w14:paraId="7AFBE526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Spatial exploration index %change</w:t>
            </w:r>
          </w:p>
        </w:tc>
        <w:tc>
          <w:tcPr>
            <w:tcW w:w="10794" w:type="dxa"/>
            <w:vMerge w:val="restart"/>
            <w:vAlign w:val="center"/>
          </w:tcPr>
          <w:p w14:paraId="2C92EF26" w14:textId="77777777" w:rsidR="00B27230" w:rsidRPr="00E40254" w:rsidRDefault="00B27230" w:rsidP="009B153B">
            <w:pPr>
              <w:rPr>
                <w:rFonts w:asciiTheme="majorBidi" w:hAnsiTheme="majorBidi" w:cstheme="majorBidi"/>
                <w:color w:val="000000"/>
                <w:lang w:val="fr-FR" w:eastAsia="zh-CN"/>
              </w:rPr>
            </w:pP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Spatial exploration index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bGVtZW50ZTwvQXV0aG9yPjxZZWFyPjIwMTg8L1llYXI+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DbGVtZW50ZTwvQXV0aG9yPjxZZWFyPjIwMTg8L1llYXI+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</w:fldData>
              </w:fldChar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B27230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Clemente et al., 2018; Praça et al., 2021; Ueda et al., 202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 xml:space="preserve">, Spatial distribution variability (Entropy) 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B27230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Silva&lt;/Author&gt;&lt;Year&gt;2015&lt;/Year&gt;&lt;RecNum&gt;2026&lt;/RecNum&gt;&lt;DisplayText&gt;(Silva et al., 2015)&lt;/DisplayText&gt;&lt;record&gt;&lt;rec-number&gt;2026&lt;/rec-number&gt;&lt;foreign-keys&gt;&lt;key app="EN" db-id="drzfraxw9r2rd3er5wxvpxdmxvsa22r09rs0" timestamp="1741007257"&gt;2026&lt;/key&gt;&lt;/foreign-keys&gt;&lt;ref-type name="Journal Article"&gt;17&lt;/ref-type&gt;&lt;contributors&gt;&lt;authors&gt;&lt;author&gt;Silva, Pedro&lt;/author&gt;&lt;author&gt;Esteves, Pedro&lt;/author&gt;&lt;author&gt;Correia, Vanda&lt;/author&gt;&lt;author&gt;Davids, Keith&lt;/author&gt;&lt;author&gt;Araújo, Duarte&lt;/author&gt;&lt;author&gt;Garganta, Julio&lt;/author&gt;&lt;/authors&gt;&lt;/contributors&gt;&lt;titles&gt;&lt;title&gt;Effects of manipulations of player numbers vs. field dimensions on inter-individual coordination during small-sided games in youth football&lt;/title&gt;&lt;secondary-title&gt;International Journal of Performance Analysis in Sport&lt;/secondary-title&gt;&lt;/titles&gt;&lt;periodical&gt;&lt;full-title&gt;International Journal of Performance Analysis in Sport&lt;/full-title&gt;&lt;/periodical&gt;&lt;pages&gt;641-659&lt;/pages&gt;&lt;volume&gt;15&lt;/volume&gt;&lt;number&gt;2&lt;/number&gt;&lt;dates&gt;&lt;year&gt;2015&lt;/year&gt;&lt;/dates&gt;&lt;publisher&gt;Informa UK Limited&lt;/publisher&gt;&lt;isbn&gt;2474-8668&lt;/isbn&gt;&lt;urls&gt;&lt;related-urls&gt;&lt;url&gt;https://dx.doi.org/10.1080/24748668.2015.11868821&lt;/url&gt;&lt;/related-urls&gt;&lt;/urls&gt;&lt;electronic-resource-num&gt;10.1080/247486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instrText>68.2015.11868821&lt;/electronic-resource-num&gt;&lt;/record&gt;&lt;/Cite&gt;&lt;/EndNote&gt;</w:instrTex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E4025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  <w:lang w:val="fr-FR"/>
              </w:rPr>
              <w:t>(Silva et al., 2015)</w:t>
            </w:r>
            <w:r w:rsidRPr="00E402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27230" w:rsidRPr="00E40254" w14:paraId="63EA0B62" w14:textId="77777777" w:rsidTr="00B27230">
        <w:trPr>
          <w:trHeight w:val="425"/>
        </w:trPr>
        <w:tc>
          <w:tcPr>
            <w:tcW w:w="2735" w:type="dxa"/>
          </w:tcPr>
          <w:p w14:paraId="77D12599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40254">
              <w:rPr>
                <w:rFonts w:asciiTheme="majorBidi" w:hAnsiTheme="majorBidi" w:cstheme="majorBidi"/>
                <w:sz w:val="18"/>
                <w:szCs w:val="18"/>
              </w:rPr>
              <w:t>Spatial exploration index TM-change</w:t>
            </w:r>
          </w:p>
        </w:tc>
        <w:tc>
          <w:tcPr>
            <w:tcW w:w="10794" w:type="dxa"/>
            <w:vMerge/>
          </w:tcPr>
          <w:p w14:paraId="2D9C6561" w14:textId="77777777" w:rsidR="00B27230" w:rsidRPr="00E40254" w:rsidRDefault="00B27230" w:rsidP="009B153B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2723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6A4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27230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B27230"/>
    <w:pPr>
      <w:spacing w:before="0" w:after="0" w:line="480" w:lineRule="auto"/>
      <w:ind w:firstLine="709"/>
      <w:jc w:val="center"/>
    </w:pPr>
    <w:rPr>
      <w:rFonts w:eastAsia="Times New Roman" w:cs="Times New Roman"/>
      <w:noProof/>
      <w:szCs w:val="24"/>
      <w:lang w:val="de-DE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7230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B27230"/>
    <w:pPr>
      <w:spacing w:before="0" w:after="0"/>
      <w:ind w:firstLine="709"/>
    </w:pPr>
    <w:rPr>
      <w:rFonts w:eastAsia="Times New Roman" w:cs="Times New Roman"/>
      <w:noProof/>
      <w:szCs w:val="24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B27230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272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25750</Words>
  <Characters>162230</Characters>
  <Application>Microsoft Office Word</Application>
  <DocSecurity>0</DocSecurity>
  <Lines>1351</Lines>
  <Paragraphs>3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äger, Johannes</cp:lastModifiedBy>
  <cp:revision>3</cp:revision>
  <cp:lastPrinted>2013-10-03T12:51:00Z</cp:lastPrinted>
  <dcterms:created xsi:type="dcterms:W3CDTF">2025-03-12T13:01:00Z</dcterms:created>
  <dcterms:modified xsi:type="dcterms:W3CDTF">2025-03-12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